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60318" w14:textId="77777777" w:rsidR="00487AF3" w:rsidRPr="00487AF3" w:rsidRDefault="00487AF3" w:rsidP="00487AF3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Station 1</w:t>
      </w:r>
    </w:p>
    <w:p w14:paraId="41F17780" w14:textId="77777777" w:rsidR="00487AF3" w:rsidRPr="00487AF3" w:rsidRDefault="00487AF3" w:rsidP="00487AF3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Examiner’s Checklist</w:t>
      </w:r>
    </w:p>
    <w:tbl>
      <w:tblPr>
        <w:tblStyle w:val="TableGrid11"/>
        <w:tblW w:w="10411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50"/>
        <w:gridCol w:w="6243"/>
        <w:gridCol w:w="902"/>
        <w:gridCol w:w="903"/>
        <w:gridCol w:w="902"/>
        <w:gridCol w:w="904"/>
        <w:gridCol w:w="7"/>
      </w:tblGrid>
      <w:tr w:rsidR="001C24EA" w:rsidRPr="001C24EA" w14:paraId="67F7BB0B" w14:textId="77777777" w:rsidTr="001C24EA">
        <w:trPr>
          <w:gridAfter w:val="1"/>
          <w:wAfter w:w="7" w:type="dxa"/>
          <w:cantSplit/>
          <w:trHeight w:val="2758"/>
        </w:trPr>
        <w:tc>
          <w:tcPr>
            <w:tcW w:w="550" w:type="dxa"/>
            <w:vAlign w:val="center"/>
          </w:tcPr>
          <w:p w14:paraId="458CA164" w14:textId="77777777" w:rsidR="001C24EA" w:rsidRPr="001C24EA" w:rsidRDefault="001C24EA" w:rsidP="001C24EA">
            <w:pPr>
              <w:bidi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</w:pPr>
            <w:r w:rsidRPr="001C24EA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  <w:t>No</w:t>
            </w:r>
          </w:p>
        </w:tc>
        <w:tc>
          <w:tcPr>
            <w:tcW w:w="6243" w:type="dxa"/>
            <w:vAlign w:val="center"/>
          </w:tcPr>
          <w:p w14:paraId="3F185BB6" w14:textId="77777777" w:rsidR="001C24EA" w:rsidRPr="001C24EA" w:rsidRDefault="001C24EA" w:rsidP="001C24E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  <w:p w14:paraId="24831B8D" w14:textId="77777777" w:rsidR="001C24EA" w:rsidRPr="001C24EA" w:rsidRDefault="001C24EA" w:rsidP="001C24E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  <w:t>Procedure</w:t>
            </w:r>
          </w:p>
          <w:p w14:paraId="54C4C02C" w14:textId="77777777" w:rsidR="001C24EA" w:rsidRPr="001C24EA" w:rsidRDefault="001C24EA" w:rsidP="001C24EA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</w:p>
        </w:tc>
        <w:tc>
          <w:tcPr>
            <w:tcW w:w="902" w:type="dxa"/>
            <w:textDirection w:val="btLr"/>
            <w:vAlign w:val="center"/>
          </w:tcPr>
          <w:p w14:paraId="1B0D2A8F" w14:textId="77777777" w:rsidR="001C24EA" w:rsidRPr="001C24EA" w:rsidRDefault="001C24EA" w:rsidP="001C24E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Correctly</w:t>
            </w:r>
          </w:p>
          <w:p w14:paraId="632669DE" w14:textId="77777777" w:rsidR="001C24EA" w:rsidRPr="001C24EA" w:rsidRDefault="001C24EA" w:rsidP="001C24E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903" w:type="dxa"/>
            <w:textDirection w:val="btLr"/>
            <w:vAlign w:val="center"/>
          </w:tcPr>
          <w:p w14:paraId="53B85326" w14:textId="77777777" w:rsidR="001C24EA" w:rsidRPr="001C24EA" w:rsidRDefault="001C24EA" w:rsidP="001C24E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mpletely</w:t>
            </w:r>
          </w:p>
          <w:p w14:paraId="615AA90D" w14:textId="77777777" w:rsidR="001C24EA" w:rsidRPr="001C24EA" w:rsidRDefault="001C24EA" w:rsidP="001C24E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902" w:type="dxa"/>
            <w:textDirection w:val="btLr"/>
            <w:vAlign w:val="center"/>
          </w:tcPr>
          <w:p w14:paraId="6E14462A" w14:textId="77777777" w:rsidR="001C24EA" w:rsidRPr="001C24EA" w:rsidRDefault="001C24EA" w:rsidP="001C24E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rrectly (1)</w:t>
            </w:r>
          </w:p>
        </w:tc>
        <w:tc>
          <w:tcPr>
            <w:tcW w:w="904" w:type="dxa"/>
            <w:textDirection w:val="btLr"/>
            <w:vAlign w:val="center"/>
          </w:tcPr>
          <w:p w14:paraId="1AD4AF6C" w14:textId="77777777" w:rsidR="001C24EA" w:rsidRPr="001C24EA" w:rsidRDefault="001C24EA" w:rsidP="001C24E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Performed</w:t>
            </w:r>
          </w:p>
          <w:p w14:paraId="6C5A86F1" w14:textId="77777777" w:rsidR="001C24EA" w:rsidRPr="001C24EA" w:rsidRDefault="001C24EA" w:rsidP="001C24EA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)</w:t>
            </w:r>
          </w:p>
        </w:tc>
      </w:tr>
      <w:tr w:rsidR="001C24EA" w:rsidRPr="001C24EA" w14:paraId="60F993E3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25CF79A0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379C6CB" w14:textId="77777777" w:rsidR="001C24EA" w:rsidRPr="001C24EA" w:rsidRDefault="001C24EA" w:rsidP="001C24E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1CC2128" w14:textId="19238E5E" w:rsidR="001C24EA" w:rsidRPr="001C24EA" w:rsidRDefault="00DF5486" w:rsidP="00C716C6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DF5486">
              <w:rPr>
                <w:rFonts w:asciiTheme="majorBidi" w:hAnsiTheme="majorBidi" w:cstheme="majorBidi"/>
                <w:spacing w:val="2"/>
                <w:sz w:val="24"/>
                <w:szCs w:val="24"/>
              </w:rPr>
              <w:t>Gather equipment. Check each medication order against</w:t>
            </w:r>
            <w:r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DF5486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original order in the medical record according to facility policy. Clarify any inconsistencies. Check the patient’s</w:t>
            </w:r>
            <w:r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DF5486">
              <w:rPr>
                <w:rFonts w:asciiTheme="majorBidi" w:hAnsiTheme="majorBidi" w:cstheme="majorBidi"/>
                <w:spacing w:val="2"/>
                <w:sz w:val="24"/>
                <w:szCs w:val="24"/>
              </w:rPr>
              <w:t>chart for allergies.</w:t>
            </w:r>
          </w:p>
        </w:tc>
        <w:tc>
          <w:tcPr>
            <w:tcW w:w="902" w:type="dxa"/>
          </w:tcPr>
          <w:p w14:paraId="5F20B2FA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47F0A8C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8C45BA7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FFCD163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56871A53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61AB4BE5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38B87A2" w14:textId="154F5F89" w:rsidR="001C24EA" w:rsidRPr="001C24EA" w:rsidRDefault="000A45AF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45AF">
              <w:rPr>
                <w:rFonts w:asciiTheme="majorBidi" w:hAnsiTheme="majorBidi" w:cstheme="majorBidi"/>
                <w:sz w:val="24"/>
                <w:szCs w:val="24"/>
              </w:rPr>
              <w:t>Know the actions, special nursing considerations, safe do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45AF">
              <w:rPr>
                <w:rFonts w:asciiTheme="majorBidi" w:hAnsiTheme="majorBidi" w:cstheme="majorBidi"/>
                <w:sz w:val="24"/>
                <w:szCs w:val="24"/>
              </w:rPr>
              <w:t>ranges, purpose of administration, and adverse effects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45AF">
              <w:rPr>
                <w:rFonts w:asciiTheme="majorBidi" w:hAnsiTheme="majorBidi" w:cstheme="majorBidi"/>
                <w:sz w:val="24"/>
                <w:szCs w:val="24"/>
              </w:rPr>
              <w:t>the medications to be administered. Consider the appropriateness of the medication for this patient.</w:t>
            </w:r>
          </w:p>
        </w:tc>
        <w:tc>
          <w:tcPr>
            <w:tcW w:w="902" w:type="dxa"/>
          </w:tcPr>
          <w:p w14:paraId="1ADEF37F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63017F7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E144DDA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BFB660E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6D8E60C7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1809C9EE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A9478E4" w14:textId="5D02BFCD" w:rsidR="001C24EA" w:rsidRPr="001C24EA" w:rsidRDefault="00BF6655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form hand hygiene.</w:t>
            </w:r>
          </w:p>
        </w:tc>
        <w:tc>
          <w:tcPr>
            <w:tcW w:w="902" w:type="dxa"/>
          </w:tcPr>
          <w:p w14:paraId="3CEE9CF8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9089D47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A8675B3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35E23C1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2EF64426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0A239EF1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39545B7" w14:textId="2B4349D1" w:rsidR="001C24EA" w:rsidRPr="001C24EA" w:rsidRDefault="00BF6655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F6655">
              <w:rPr>
                <w:rFonts w:asciiTheme="majorBidi" w:hAnsiTheme="majorBidi" w:cstheme="majorBidi"/>
                <w:sz w:val="24"/>
                <w:szCs w:val="24"/>
              </w:rPr>
              <w:t>Move the medication cart to the outside of the patient’s</w:t>
            </w:r>
            <w:r w:rsidR="00C0195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F6655">
              <w:rPr>
                <w:rFonts w:asciiTheme="majorBidi" w:hAnsiTheme="majorBidi" w:cstheme="majorBidi"/>
                <w:sz w:val="24"/>
                <w:szCs w:val="24"/>
              </w:rPr>
              <w:t>room or prepare for administration in the medication area.</w:t>
            </w:r>
          </w:p>
        </w:tc>
        <w:tc>
          <w:tcPr>
            <w:tcW w:w="902" w:type="dxa"/>
          </w:tcPr>
          <w:p w14:paraId="60A03FDE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EBEFEF0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0472E7C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5CEF0BC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5BEA8D34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38A14497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DD12615" w14:textId="193F72C9" w:rsidR="001C24EA" w:rsidRPr="001C24EA" w:rsidRDefault="002F4024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4024">
              <w:rPr>
                <w:rFonts w:asciiTheme="majorBidi" w:hAnsiTheme="majorBidi" w:cstheme="majorBidi"/>
                <w:sz w:val="24"/>
                <w:szCs w:val="24"/>
              </w:rPr>
              <w:t>Unlock the medication cart or drawer. Enter pass code and</w:t>
            </w:r>
            <w:r w:rsidR="00CB2DE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F4024">
              <w:rPr>
                <w:rFonts w:asciiTheme="majorBidi" w:hAnsiTheme="majorBidi" w:cstheme="majorBidi"/>
                <w:sz w:val="24"/>
                <w:szCs w:val="24"/>
              </w:rPr>
              <w:t>scan employee identification, if required.</w:t>
            </w:r>
          </w:p>
        </w:tc>
        <w:tc>
          <w:tcPr>
            <w:tcW w:w="902" w:type="dxa"/>
          </w:tcPr>
          <w:p w14:paraId="7BAEA334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5B80F34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12C2DE9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6EA0C67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61874581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5037F029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D0540CB" w14:textId="732EB591" w:rsidR="001C24EA" w:rsidRPr="001C24EA" w:rsidRDefault="009D5198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D5198">
              <w:rPr>
                <w:rFonts w:asciiTheme="majorBidi" w:hAnsiTheme="majorBidi" w:cstheme="majorBidi"/>
                <w:sz w:val="24"/>
                <w:szCs w:val="24"/>
              </w:rPr>
              <w:t>Prepare medications for one patient at a time.</w:t>
            </w:r>
          </w:p>
        </w:tc>
        <w:tc>
          <w:tcPr>
            <w:tcW w:w="902" w:type="dxa"/>
          </w:tcPr>
          <w:p w14:paraId="1D9374CE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CF4BA22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3958624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A47DA1C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531126DA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1D823DD5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88AD14C" w14:textId="74D5CAFA" w:rsidR="001C24EA" w:rsidRPr="001C24EA" w:rsidRDefault="00B20D43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20D43">
              <w:rPr>
                <w:rFonts w:asciiTheme="majorBidi" w:hAnsiTheme="majorBidi" w:cstheme="majorBidi"/>
                <w:sz w:val="24"/>
                <w:szCs w:val="24"/>
              </w:rPr>
              <w:t>Read the MAR and select the proper medication</w:t>
            </w:r>
            <w:r w:rsidR="00CB2DE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20D43">
              <w:rPr>
                <w:rFonts w:asciiTheme="majorBidi" w:hAnsiTheme="majorBidi" w:cstheme="majorBidi"/>
                <w:sz w:val="24"/>
                <w:szCs w:val="24"/>
              </w:rPr>
              <w:t>from the patient’s medication drawer or unit stock.</w:t>
            </w:r>
          </w:p>
        </w:tc>
        <w:tc>
          <w:tcPr>
            <w:tcW w:w="902" w:type="dxa"/>
          </w:tcPr>
          <w:p w14:paraId="708C1DEF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A65450C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A16B481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41775DB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541CEFDE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540C604C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9D71B0C" w14:textId="2FE63276" w:rsidR="001C24EA" w:rsidRPr="001C24EA" w:rsidRDefault="000169D2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169D2">
              <w:rPr>
                <w:rFonts w:asciiTheme="majorBidi" w:hAnsiTheme="majorBidi" w:cstheme="majorBidi"/>
                <w:sz w:val="24"/>
                <w:szCs w:val="24"/>
              </w:rPr>
              <w:t>Compare the label with the MAR. Check expiratio</w:t>
            </w:r>
            <w:r w:rsidR="00CB2DE0">
              <w:rPr>
                <w:rFonts w:asciiTheme="majorBidi" w:hAnsiTheme="majorBidi" w:cstheme="majorBidi"/>
                <w:sz w:val="24"/>
                <w:szCs w:val="24"/>
              </w:rPr>
              <w:t xml:space="preserve">n </w:t>
            </w:r>
            <w:r w:rsidRPr="000169D2">
              <w:rPr>
                <w:rFonts w:asciiTheme="majorBidi" w:hAnsiTheme="majorBidi" w:cstheme="majorBidi"/>
                <w:sz w:val="24"/>
                <w:szCs w:val="24"/>
              </w:rPr>
              <w:t xml:space="preserve">dates and perform calculations, if necessary. </w:t>
            </w:r>
          </w:p>
        </w:tc>
        <w:tc>
          <w:tcPr>
            <w:tcW w:w="902" w:type="dxa"/>
          </w:tcPr>
          <w:p w14:paraId="4C359A96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F7856D1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6A7601A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E1E868E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5297DEA9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752B0245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E02FD1E" w14:textId="0D016EE1" w:rsidR="001C24EA" w:rsidRPr="001C24EA" w:rsidRDefault="0089254A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9254A">
              <w:rPr>
                <w:rFonts w:asciiTheme="majorBidi" w:hAnsiTheme="majorBidi" w:cstheme="majorBidi"/>
                <w:sz w:val="24"/>
                <w:szCs w:val="24"/>
              </w:rPr>
              <w:t>If necessary, withdraw medication from an ampule or vi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902" w:type="dxa"/>
          </w:tcPr>
          <w:p w14:paraId="23B518AE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5808833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EF6072F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F7E7D41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19EE5E9B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2745CE24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C01FF43" w14:textId="08B9419E" w:rsidR="001C24EA" w:rsidRPr="001C24EA" w:rsidRDefault="005257C2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257C2">
              <w:rPr>
                <w:rFonts w:asciiTheme="majorBidi" w:hAnsiTheme="majorBidi" w:cstheme="majorBidi"/>
                <w:sz w:val="24"/>
                <w:szCs w:val="24"/>
              </w:rPr>
              <w:t>When all medications for one patient have been prepared,</w:t>
            </w:r>
            <w:r w:rsidR="00444B8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57C2">
              <w:rPr>
                <w:rFonts w:asciiTheme="majorBidi" w:hAnsiTheme="majorBidi" w:cstheme="majorBidi"/>
                <w:sz w:val="24"/>
                <w:szCs w:val="24"/>
              </w:rPr>
              <w:t>recheck the label with the MAR before taking the</w:t>
            </w:r>
            <w:r w:rsidR="00444B8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57C2">
              <w:rPr>
                <w:rFonts w:asciiTheme="majorBidi" w:hAnsiTheme="majorBidi" w:cstheme="majorBidi"/>
                <w:sz w:val="24"/>
                <w:szCs w:val="24"/>
              </w:rPr>
              <w:t>medications to the patient.</w:t>
            </w:r>
          </w:p>
        </w:tc>
        <w:tc>
          <w:tcPr>
            <w:tcW w:w="902" w:type="dxa"/>
          </w:tcPr>
          <w:p w14:paraId="33AA926B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1BFEDFC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B19B198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3BECDEB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32850C97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68B0168E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65E32E8" w14:textId="3B10D914" w:rsidR="001C24EA" w:rsidRPr="001C24EA" w:rsidRDefault="00DF458F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458F">
              <w:rPr>
                <w:rFonts w:asciiTheme="majorBidi" w:hAnsiTheme="majorBidi" w:cstheme="majorBidi"/>
                <w:sz w:val="24"/>
                <w:szCs w:val="24"/>
              </w:rPr>
              <w:t>Lock the medication cart before leaving it.</w:t>
            </w:r>
          </w:p>
        </w:tc>
        <w:tc>
          <w:tcPr>
            <w:tcW w:w="902" w:type="dxa"/>
          </w:tcPr>
          <w:p w14:paraId="26D3C8A6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5C53E08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AE97573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94B8DA1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7D98E9FB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3540D20D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2C7045B" w14:textId="2A7331AD" w:rsidR="001C24EA" w:rsidRPr="001C24EA" w:rsidRDefault="0096742F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6742F">
              <w:rPr>
                <w:rFonts w:asciiTheme="majorBidi" w:hAnsiTheme="majorBidi" w:cstheme="majorBidi"/>
                <w:sz w:val="24"/>
                <w:szCs w:val="24"/>
              </w:rPr>
              <w:t xml:space="preserve">Transport medications to the patient’s bedside </w:t>
            </w:r>
            <w:r w:rsidR="001E4601" w:rsidRPr="0096742F">
              <w:rPr>
                <w:rFonts w:asciiTheme="majorBidi" w:hAnsiTheme="majorBidi" w:cstheme="majorBidi"/>
                <w:sz w:val="24"/>
                <w:szCs w:val="24"/>
              </w:rPr>
              <w:t>carefully and</w:t>
            </w:r>
            <w:r w:rsidRPr="0096742F">
              <w:rPr>
                <w:rFonts w:asciiTheme="majorBidi" w:hAnsiTheme="majorBidi" w:cstheme="majorBidi"/>
                <w:sz w:val="24"/>
                <w:szCs w:val="24"/>
              </w:rPr>
              <w:t xml:space="preserve"> keep the medications in sight at all times.</w:t>
            </w:r>
          </w:p>
        </w:tc>
        <w:tc>
          <w:tcPr>
            <w:tcW w:w="902" w:type="dxa"/>
          </w:tcPr>
          <w:p w14:paraId="77FEE368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8671082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4F10B4A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E4AFB56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7E194D3E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6E5536EB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628D593" w14:textId="534977DC" w:rsidR="001C24EA" w:rsidRPr="001C24EA" w:rsidRDefault="00FE115B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E115B">
              <w:rPr>
                <w:rFonts w:asciiTheme="majorBidi" w:hAnsiTheme="majorBidi" w:cstheme="majorBidi"/>
                <w:sz w:val="24"/>
                <w:szCs w:val="24"/>
              </w:rPr>
              <w:t>Ensure that the patient receives the medications at the</w:t>
            </w:r>
            <w:r w:rsidR="001E46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E115B">
              <w:rPr>
                <w:rFonts w:asciiTheme="majorBidi" w:hAnsiTheme="majorBidi" w:cstheme="majorBidi"/>
                <w:sz w:val="24"/>
                <w:szCs w:val="24"/>
              </w:rPr>
              <w:t>correct time.</w:t>
            </w:r>
          </w:p>
        </w:tc>
        <w:tc>
          <w:tcPr>
            <w:tcW w:w="902" w:type="dxa"/>
          </w:tcPr>
          <w:p w14:paraId="77963A25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941A429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643A983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CCAE0A8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5699D4E3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2BB536EA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2087E5B" w14:textId="63328686" w:rsidR="001C24EA" w:rsidRPr="001C24EA" w:rsidRDefault="00AA230D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A230D">
              <w:rPr>
                <w:rFonts w:asciiTheme="majorBidi" w:hAnsiTheme="majorBidi" w:cstheme="majorBidi"/>
                <w:sz w:val="24"/>
                <w:szCs w:val="24"/>
              </w:rPr>
              <w:t>Perform hand hygiene and put on PPE, if indicated.</w:t>
            </w:r>
          </w:p>
        </w:tc>
        <w:tc>
          <w:tcPr>
            <w:tcW w:w="902" w:type="dxa"/>
          </w:tcPr>
          <w:p w14:paraId="7AE4509B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3F54B90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4609387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8086F11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1D6BDE21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6688F004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7B93676" w14:textId="3C8F7F17" w:rsidR="00B81131" w:rsidRPr="00B81131" w:rsidRDefault="00B81131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81131">
              <w:rPr>
                <w:rFonts w:asciiTheme="majorBidi" w:hAnsiTheme="majorBidi" w:cstheme="majorBidi"/>
                <w:sz w:val="24"/>
                <w:szCs w:val="24"/>
              </w:rPr>
              <w:t>Identify the patient. Usually, the patient should be</w:t>
            </w:r>
            <w:r w:rsidR="001E46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81131">
              <w:rPr>
                <w:rFonts w:asciiTheme="majorBidi" w:hAnsiTheme="majorBidi" w:cstheme="majorBidi"/>
                <w:sz w:val="24"/>
                <w:szCs w:val="24"/>
              </w:rPr>
              <w:t>identified using two methods. Compare information with</w:t>
            </w:r>
            <w:r w:rsidR="001E46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81131">
              <w:rPr>
                <w:rFonts w:asciiTheme="majorBidi" w:hAnsiTheme="majorBidi" w:cstheme="majorBidi"/>
                <w:sz w:val="24"/>
                <w:szCs w:val="24"/>
              </w:rPr>
              <w:t>the MAR.</w:t>
            </w:r>
          </w:p>
          <w:p w14:paraId="65C45DBC" w14:textId="77777777" w:rsidR="001E4601" w:rsidRDefault="00B81131" w:rsidP="00C716C6">
            <w:pPr>
              <w:pStyle w:val="ListParagraph"/>
              <w:numPr>
                <w:ilvl w:val="1"/>
                <w:numId w:val="27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460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heck the name and identification number on the</w:t>
            </w:r>
            <w:r w:rsidR="001E46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4601">
              <w:rPr>
                <w:rFonts w:asciiTheme="majorBidi" w:hAnsiTheme="majorBidi" w:cstheme="majorBidi"/>
                <w:sz w:val="24"/>
                <w:szCs w:val="24"/>
              </w:rPr>
              <w:t>patient’s identification band.</w:t>
            </w:r>
          </w:p>
          <w:p w14:paraId="65583831" w14:textId="77777777" w:rsidR="001E4601" w:rsidRDefault="00B81131" w:rsidP="00C716C6">
            <w:pPr>
              <w:pStyle w:val="ListParagraph"/>
              <w:numPr>
                <w:ilvl w:val="1"/>
                <w:numId w:val="27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4601">
              <w:rPr>
                <w:rFonts w:asciiTheme="majorBidi" w:hAnsiTheme="majorBidi" w:cstheme="majorBidi"/>
                <w:sz w:val="24"/>
                <w:szCs w:val="24"/>
              </w:rPr>
              <w:t>Ask the patient to state his or her name and birth date,</w:t>
            </w:r>
            <w:r w:rsidR="001E46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4601">
              <w:rPr>
                <w:rFonts w:asciiTheme="majorBidi" w:hAnsiTheme="majorBidi" w:cstheme="majorBidi"/>
                <w:sz w:val="24"/>
                <w:szCs w:val="24"/>
              </w:rPr>
              <w:t>based on facility policy.</w:t>
            </w:r>
          </w:p>
          <w:p w14:paraId="2E6CA458" w14:textId="11E15308" w:rsidR="001C24EA" w:rsidRPr="001E4601" w:rsidRDefault="00B81131" w:rsidP="00C716C6">
            <w:pPr>
              <w:pStyle w:val="ListParagraph"/>
              <w:numPr>
                <w:ilvl w:val="1"/>
                <w:numId w:val="27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4601">
              <w:rPr>
                <w:rFonts w:asciiTheme="majorBidi" w:hAnsiTheme="majorBidi" w:cstheme="majorBidi"/>
                <w:sz w:val="24"/>
                <w:szCs w:val="24"/>
              </w:rPr>
              <w:t>If the patient cannot identify him- or herself, verify the</w:t>
            </w:r>
            <w:r w:rsidR="001E46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4601">
              <w:rPr>
                <w:rFonts w:asciiTheme="majorBidi" w:hAnsiTheme="majorBidi" w:cstheme="majorBidi"/>
                <w:sz w:val="24"/>
                <w:szCs w:val="24"/>
              </w:rPr>
              <w:t>patient’s identification with a staff member who knows</w:t>
            </w:r>
            <w:r w:rsidR="001E46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4601">
              <w:rPr>
                <w:rFonts w:asciiTheme="majorBidi" w:hAnsiTheme="majorBidi" w:cstheme="majorBidi"/>
                <w:sz w:val="24"/>
                <w:szCs w:val="24"/>
              </w:rPr>
              <w:t>the patient for the second source.</w:t>
            </w:r>
          </w:p>
        </w:tc>
        <w:tc>
          <w:tcPr>
            <w:tcW w:w="902" w:type="dxa"/>
          </w:tcPr>
          <w:p w14:paraId="18E9841C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17DEC3B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6DC66E7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0649318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0EBDF56A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4E356CBB" w14:textId="77777777" w:rsidR="001C24EA" w:rsidRPr="001C24EA" w:rsidRDefault="001C24EA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2992C7B" w14:textId="5A29266B" w:rsidR="001C24EA" w:rsidRPr="001C24EA" w:rsidRDefault="00455C35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55C35">
              <w:rPr>
                <w:rFonts w:asciiTheme="majorBidi" w:hAnsiTheme="majorBidi" w:cstheme="majorBidi"/>
                <w:sz w:val="24"/>
                <w:szCs w:val="24"/>
              </w:rPr>
              <w:t>Close the door to the room or pull the bedside curtain.</w:t>
            </w:r>
          </w:p>
        </w:tc>
        <w:tc>
          <w:tcPr>
            <w:tcW w:w="902" w:type="dxa"/>
          </w:tcPr>
          <w:p w14:paraId="794C4FC2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F9CC706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C8C33A1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9A58A77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5C35" w:rsidRPr="001C24EA" w14:paraId="22014A80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1073B203" w14:textId="77777777" w:rsidR="00455C35" w:rsidRPr="001C24EA" w:rsidRDefault="00455C35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180C6C0" w14:textId="3A895144" w:rsidR="00455C35" w:rsidRPr="00455C35" w:rsidRDefault="00BC6737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737">
              <w:rPr>
                <w:rFonts w:asciiTheme="majorBidi" w:hAnsiTheme="majorBidi" w:cstheme="majorBidi"/>
                <w:sz w:val="24"/>
                <w:szCs w:val="24"/>
              </w:rPr>
              <w:t>Complete necessary assessments before administering medications. Check allergy bracelet or ask the patient about</w:t>
            </w:r>
            <w:r w:rsidR="001E46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C6737">
              <w:rPr>
                <w:rFonts w:asciiTheme="majorBidi" w:hAnsiTheme="majorBidi" w:cstheme="majorBidi"/>
                <w:sz w:val="24"/>
                <w:szCs w:val="24"/>
              </w:rPr>
              <w:t>allergies. Explain the purpose and action of the medication</w:t>
            </w:r>
            <w:r w:rsidR="001E460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C6737">
              <w:rPr>
                <w:rFonts w:asciiTheme="majorBidi" w:hAnsiTheme="majorBidi" w:cstheme="majorBidi"/>
                <w:sz w:val="24"/>
                <w:szCs w:val="24"/>
              </w:rPr>
              <w:t>to the patient.</w:t>
            </w:r>
          </w:p>
        </w:tc>
        <w:tc>
          <w:tcPr>
            <w:tcW w:w="902" w:type="dxa"/>
          </w:tcPr>
          <w:p w14:paraId="04558D4B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11A2C0B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4188BDF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CBAB6BC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5C35" w:rsidRPr="001C24EA" w14:paraId="42E01692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1A8CB93A" w14:textId="77777777" w:rsidR="00455C35" w:rsidRPr="001C24EA" w:rsidRDefault="00455C35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3AAACCE" w14:textId="7C5B1CBF" w:rsidR="00455C35" w:rsidRPr="00455C35" w:rsidRDefault="0079452E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9452E">
              <w:rPr>
                <w:rFonts w:asciiTheme="majorBidi" w:hAnsiTheme="majorBidi" w:cstheme="majorBidi"/>
                <w:sz w:val="24"/>
                <w:szCs w:val="24"/>
              </w:rPr>
              <w:t>Put on clean gloves.</w:t>
            </w:r>
          </w:p>
        </w:tc>
        <w:tc>
          <w:tcPr>
            <w:tcW w:w="902" w:type="dxa"/>
          </w:tcPr>
          <w:p w14:paraId="65B4204B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A47C5B2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E781F72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15B33D4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5C35" w:rsidRPr="001C24EA" w14:paraId="10BC8517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12420AFB" w14:textId="77777777" w:rsidR="00455C35" w:rsidRPr="001C24EA" w:rsidRDefault="00455C35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AABF31D" w14:textId="4E142223" w:rsidR="00455C35" w:rsidRPr="00455C35" w:rsidRDefault="00796B50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96B50">
              <w:rPr>
                <w:rFonts w:asciiTheme="majorBidi" w:hAnsiTheme="majorBidi" w:cstheme="majorBidi"/>
                <w:sz w:val="24"/>
                <w:szCs w:val="24"/>
              </w:rPr>
              <w:t>Select an appropriate administration site. Assist the patient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96B50">
              <w:rPr>
                <w:rFonts w:asciiTheme="majorBidi" w:hAnsiTheme="majorBidi" w:cstheme="majorBidi"/>
                <w:sz w:val="24"/>
                <w:szCs w:val="24"/>
              </w:rPr>
              <w:t>to the appropriate position for the site chosen. Drape as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96B50">
              <w:rPr>
                <w:rFonts w:asciiTheme="majorBidi" w:hAnsiTheme="majorBidi" w:cstheme="majorBidi"/>
                <w:sz w:val="24"/>
                <w:szCs w:val="24"/>
              </w:rPr>
              <w:t>needed to expose only area of site to be used.</w:t>
            </w:r>
          </w:p>
        </w:tc>
        <w:tc>
          <w:tcPr>
            <w:tcW w:w="902" w:type="dxa"/>
          </w:tcPr>
          <w:p w14:paraId="019A4E4B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7BA53E9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231E21E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EBC8163" w14:textId="77777777" w:rsidR="00455C35" w:rsidRPr="001C24EA" w:rsidRDefault="00455C35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0593CA5C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47D3E1D7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68BC1C3" w14:textId="09715612" w:rsidR="0079452E" w:rsidRPr="00455C35" w:rsidRDefault="009402BB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02BB">
              <w:rPr>
                <w:rFonts w:asciiTheme="majorBidi" w:hAnsiTheme="majorBidi" w:cstheme="majorBidi"/>
                <w:sz w:val="24"/>
                <w:szCs w:val="24"/>
              </w:rPr>
              <w:t>Cleanse the site with an antimicrobial swab while wiping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402BB">
              <w:rPr>
                <w:rFonts w:asciiTheme="majorBidi" w:hAnsiTheme="majorBidi" w:cstheme="majorBidi"/>
                <w:sz w:val="24"/>
                <w:szCs w:val="24"/>
              </w:rPr>
              <w:t>with a firm, circular motion and moving outward from the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402BB">
              <w:rPr>
                <w:rFonts w:asciiTheme="majorBidi" w:hAnsiTheme="majorBidi" w:cstheme="majorBidi"/>
                <w:sz w:val="24"/>
                <w:szCs w:val="24"/>
              </w:rPr>
              <w:t>injection site. Allow the skin to dry.</w:t>
            </w:r>
          </w:p>
        </w:tc>
        <w:tc>
          <w:tcPr>
            <w:tcW w:w="902" w:type="dxa"/>
          </w:tcPr>
          <w:p w14:paraId="5A9510BB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3AFCD4C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A639DA6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AA3B641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278D79A7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116A2572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02B48A7" w14:textId="05D3A16C" w:rsidR="0079452E" w:rsidRPr="00455C35" w:rsidRDefault="0010726E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0726E">
              <w:rPr>
                <w:rFonts w:asciiTheme="majorBidi" w:hAnsiTheme="majorBidi" w:cstheme="majorBidi"/>
                <w:sz w:val="24"/>
                <w:szCs w:val="24"/>
              </w:rPr>
              <w:t>Remove the needle cap with the nondominant hand by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0726E">
              <w:rPr>
                <w:rFonts w:asciiTheme="majorBidi" w:hAnsiTheme="majorBidi" w:cstheme="majorBidi"/>
                <w:sz w:val="24"/>
                <w:szCs w:val="24"/>
              </w:rPr>
              <w:t>pulling it straight off.</w:t>
            </w:r>
          </w:p>
        </w:tc>
        <w:tc>
          <w:tcPr>
            <w:tcW w:w="902" w:type="dxa"/>
          </w:tcPr>
          <w:p w14:paraId="078EF807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2CDD15A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CE534FF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02F0989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295CC163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0EDE5E1E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3CD4E56" w14:textId="36E9D862" w:rsidR="0079452E" w:rsidRPr="00455C35" w:rsidRDefault="00635F9A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5F9A">
              <w:rPr>
                <w:rFonts w:asciiTheme="majorBidi" w:hAnsiTheme="majorBidi" w:cstheme="majorBidi"/>
                <w:sz w:val="24"/>
                <w:szCs w:val="24"/>
              </w:rPr>
              <w:t>Use the nondominant hand to spread the skin taut over the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35F9A">
              <w:rPr>
                <w:rFonts w:asciiTheme="majorBidi" w:hAnsiTheme="majorBidi" w:cstheme="majorBidi"/>
                <w:sz w:val="24"/>
                <w:szCs w:val="24"/>
              </w:rPr>
              <w:t>injection site.</w:t>
            </w:r>
          </w:p>
        </w:tc>
        <w:tc>
          <w:tcPr>
            <w:tcW w:w="902" w:type="dxa"/>
          </w:tcPr>
          <w:p w14:paraId="7642FDE0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31262E7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368FA60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D5A3981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6B32AF70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3BC7C1A1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95C1CB8" w14:textId="39817170" w:rsidR="0079452E" w:rsidRPr="00455C35" w:rsidRDefault="004C5308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C5308">
              <w:rPr>
                <w:rFonts w:asciiTheme="majorBidi" w:hAnsiTheme="majorBidi" w:cstheme="majorBidi"/>
                <w:sz w:val="24"/>
                <w:szCs w:val="24"/>
              </w:rPr>
              <w:t>Hold the syringe in the dominant hand, between the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C5308">
              <w:rPr>
                <w:rFonts w:asciiTheme="majorBidi" w:hAnsiTheme="majorBidi" w:cstheme="majorBidi"/>
                <w:sz w:val="24"/>
                <w:szCs w:val="24"/>
              </w:rPr>
              <w:t>thumb and forefinger with the bevel of the needle up.</w:t>
            </w:r>
          </w:p>
        </w:tc>
        <w:tc>
          <w:tcPr>
            <w:tcW w:w="902" w:type="dxa"/>
          </w:tcPr>
          <w:p w14:paraId="5DC6B9E0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BD5AA1B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EEB9E95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02F8C9F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4001CE9B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49A8ED6F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0A9A7F8" w14:textId="736A77BD" w:rsidR="0079452E" w:rsidRPr="00455C35" w:rsidRDefault="002064CE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064CE">
              <w:rPr>
                <w:rFonts w:asciiTheme="majorBidi" w:hAnsiTheme="majorBidi" w:cstheme="majorBidi"/>
                <w:sz w:val="24"/>
                <w:szCs w:val="24"/>
              </w:rPr>
              <w:t>Hold the syringe at a 5- to 15-degree angle from the site.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064CE">
              <w:rPr>
                <w:rFonts w:asciiTheme="majorBidi" w:hAnsiTheme="majorBidi" w:cstheme="majorBidi"/>
                <w:sz w:val="24"/>
                <w:szCs w:val="24"/>
              </w:rPr>
              <w:t>Place the needle almost flat against the patient’s skin,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064CE">
              <w:rPr>
                <w:rFonts w:asciiTheme="majorBidi" w:hAnsiTheme="majorBidi" w:cstheme="majorBidi"/>
                <w:sz w:val="24"/>
                <w:szCs w:val="24"/>
              </w:rPr>
              <w:t>bevel side up, and insert the needle into the skin. Insert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064CE">
              <w:rPr>
                <w:rFonts w:asciiTheme="majorBidi" w:hAnsiTheme="majorBidi" w:cstheme="majorBidi"/>
                <w:sz w:val="24"/>
                <w:szCs w:val="24"/>
              </w:rPr>
              <w:t>the needle only about 1⁄8 inch with entire bevel under</w:t>
            </w:r>
            <w:r w:rsidR="00D01CC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064CE">
              <w:rPr>
                <w:rFonts w:asciiTheme="majorBidi" w:hAnsiTheme="majorBidi" w:cstheme="majorBidi"/>
                <w:sz w:val="24"/>
                <w:szCs w:val="24"/>
              </w:rPr>
              <w:t>the skin.</w:t>
            </w:r>
          </w:p>
        </w:tc>
        <w:tc>
          <w:tcPr>
            <w:tcW w:w="902" w:type="dxa"/>
          </w:tcPr>
          <w:p w14:paraId="379DBD78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97A7F7C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B797830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E048F7E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6C0F7AD4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729846E7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6E500CE" w14:textId="3064D4C8" w:rsidR="0079452E" w:rsidRPr="00455C35" w:rsidRDefault="006D7FD6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D7FD6">
              <w:rPr>
                <w:rFonts w:asciiTheme="majorBidi" w:hAnsiTheme="majorBidi" w:cstheme="majorBidi"/>
                <w:sz w:val="24"/>
                <w:szCs w:val="24"/>
              </w:rPr>
              <w:t>Once the needle is in place, steady the lower end of the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D7FD6">
              <w:rPr>
                <w:rFonts w:asciiTheme="majorBidi" w:hAnsiTheme="majorBidi" w:cstheme="majorBidi"/>
                <w:sz w:val="24"/>
                <w:szCs w:val="24"/>
              </w:rPr>
              <w:t>syringe. Slide your dominant hand to the end of the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D7FD6">
              <w:rPr>
                <w:rFonts w:asciiTheme="majorBidi" w:hAnsiTheme="majorBidi" w:cstheme="majorBidi"/>
                <w:sz w:val="24"/>
                <w:szCs w:val="24"/>
              </w:rPr>
              <w:t>plunger.</w:t>
            </w:r>
          </w:p>
        </w:tc>
        <w:tc>
          <w:tcPr>
            <w:tcW w:w="902" w:type="dxa"/>
          </w:tcPr>
          <w:p w14:paraId="2A5CC677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4367EB9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9A86196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BB4A44A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67873B38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3631E904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3C50C74" w14:textId="3506BA7F" w:rsidR="0079452E" w:rsidRPr="00455C35" w:rsidRDefault="00CA1EC4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A1EC4">
              <w:rPr>
                <w:rFonts w:asciiTheme="majorBidi" w:hAnsiTheme="majorBidi" w:cstheme="majorBidi"/>
                <w:sz w:val="24"/>
                <w:szCs w:val="24"/>
              </w:rPr>
              <w:t>Slowly inject the agent while watching for a small wheal or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A1EC4">
              <w:rPr>
                <w:rFonts w:asciiTheme="majorBidi" w:hAnsiTheme="majorBidi" w:cstheme="majorBidi"/>
                <w:sz w:val="24"/>
                <w:szCs w:val="24"/>
              </w:rPr>
              <w:t>blister to appear.</w:t>
            </w:r>
          </w:p>
        </w:tc>
        <w:tc>
          <w:tcPr>
            <w:tcW w:w="902" w:type="dxa"/>
          </w:tcPr>
          <w:p w14:paraId="297B9B5A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603A40A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4B8CD07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09E64A0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46B65308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48341E6F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2807546" w14:textId="02697026" w:rsidR="0079452E" w:rsidRPr="00455C35" w:rsidRDefault="00875BE5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75BE5">
              <w:rPr>
                <w:rFonts w:asciiTheme="majorBidi" w:hAnsiTheme="majorBidi" w:cstheme="majorBidi"/>
                <w:sz w:val="24"/>
                <w:szCs w:val="24"/>
              </w:rPr>
              <w:t>Withdraw the needle quickly at the same angle that it was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75BE5">
              <w:rPr>
                <w:rFonts w:asciiTheme="majorBidi" w:hAnsiTheme="majorBidi" w:cstheme="majorBidi"/>
                <w:sz w:val="24"/>
                <w:szCs w:val="24"/>
              </w:rPr>
              <w:t>inserted. Do not recap the used needle. Engage the safety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75BE5">
              <w:rPr>
                <w:rFonts w:asciiTheme="majorBidi" w:hAnsiTheme="majorBidi" w:cstheme="majorBidi"/>
                <w:sz w:val="24"/>
                <w:szCs w:val="24"/>
              </w:rPr>
              <w:t>shield or needle guard.</w:t>
            </w:r>
          </w:p>
        </w:tc>
        <w:tc>
          <w:tcPr>
            <w:tcW w:w="902" w:type="dxa"/>
          </w:tcPr>
          <w:p w14:paraId="651FB5F3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C941BF9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901DA21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719E015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443D106C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04BB4233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EE74E69" w14:textId="19A2D120" w:rsidR="0079452E" w:rsidRPr="00455C35" w:rsidRDefault="00FE40A7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E40A7">
              <w:rPr>
                <w:rFonts w:asciiTheme="majorBidi" w:hAnsiTheme="majorBidi" w:cstheme="majorBidi"/>
                <w:sz w:val="24"/>
                <w:szCs w:val="24"/>
              </w:rPr>
              <w:t>Do not massage the area after removing needle. Tell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E40A7">
              <w:rPr>
                <w:rFonts w:asciiTheme="majorBidi" w:hAnsiTheme="majorBidi" w:cstheme="majorBidi"/>
                <w:sz w:val="24"/>
                <w:szCs w:val="24"/>
              </w:rPr>
              <w:t>patient not to rub or scratch the site. If necessary, gently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E40A7">
              <w:rPr>
                <w:rFonts w:asciiTheme="majorBidi" w:hAnsiTheme="majorBidi" w:cstheme="majorBidi"/>
                <w:sz w:val="24"/>
                <w:szCs w:val="24"/>
              </w:rPr>
              <w:t>blot the site with a dry gauze square. Do not apply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E40A7">
              <w:rPr>
                <w:rFonts w:asciiTheme="majorBidi" w:hAnsiTheme="majorBidi" w:cstheme="majorBidi"/>
                <w:sz w:val="24"/>
                <w:szCs w:val="24"/>
              </w:rPr>
              <w:t>pressure or rub the site.</w:t>
            </w:r>
          </w:p>
        </w:tc>
        <w:tc>
          <w:tcPr>
            <w:tcW w:w="902" w:type="dxa"/>
          </w:tcPr>
          <w:p w14:paraId="2AB7C83F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789D1E8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D4693E3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7A446CE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45E22D60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5F049B5A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EC8B51E" w14:textId="276E133C" w:rsidR="0079452E" w:rsidRPr="00455C35" w:rsidRDefault="00287000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87000">
              <w:rPr>
                <w:rFonts w:asciiTheme="majorBidi" w:hAnsiTheme="majorBidi" w:cstheme="majorBidi"/>
                <w:sz w:val="24"/>
                <w:szCs w:val="24"/>
              </w:rPr>
              <w:t>Assist the patient to a position of comfort.</w:t>
            </w:r>
          </w:p>
        </w:tc>
        <w:tc>
          <w:tcPr>
            <w:tcW w:w="902" w:type="dxa"/>
          </w:tcPr>
          <w:p w14:paraId="04D92F8C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B01B3B3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B57A974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D0C8F4C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240EE669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69B82D24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9A8BDAE" w14:textId="6B587459" w:rsidR="0079452E" w:rsidRPr="00455C35" w:rsidRDefault="00D23848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23848">
              <w:rPr>
                <w:rFonts w:asciiTheme="majorBidi" w:hAnsiTheme="majorBidi" w:cstheme="majorBidi"/>
                <w:sz w:val="24"/>
                <w:szCs w:val="24"/>
              </w:rPr>
              <w:t>Discard the needle and syringe in the appropriate receptacle.</w:t>
            </w:r>
          </w:p>
        </w:tc>
        <w:tc>
          <w:tcPr>
            <w:tcW w:w="902" w:type="dxa"/>
          </w:tcPr>
          <w:p w14:paraId="3981A2DD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D51CC48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616B163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F9FE487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76305309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5F3C489C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6BA7120" w14:textId="62779F4B" w:rsidR="0079452E" w:rsidRPr="00455C35" w:rsidRDefault="003227F2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27F2">
              <w:rPr>
                <w:rFonts w:asciiTheme="majorBidi" w:hAnsiTheme="majorBidi" w:cstheme="majorBidi"/>
                <w:sz w:val="24"/>
                <w:szCs w:val="24"/>
              </w:rPr>
              <w:t>Remove gloves and additional PPE, if used. Perform hand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27F2">
              <w:rPr>
                <w:rFonts w:asciiTheme="majorBidi" w:hAnsiTheme="majorBidi" w:cstheme="majorBidi"/>
                <w:sz w:val="24"/>
                <w:szCs w:val="24"/>
              </w:rPr>
              <w:t>hygiene.</w:t>
            </w:r>
          </w:p>
        </w:tc>
        <w:tc>
          <w:tcPr>
            <w:tcW w:w="902" w:type="dxa"/>
          </w:tcPr>
          <w:p w14:paraId="5992940B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7464568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DE197B4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2857D9A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7D8BABB7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022ABBC4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C72087F" w14:textId="38874D4B" w:rsidR="0079452E" w:rsidRPr="00455C35" w:rsidRDefault="00D60C6C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0C6C">
              <w:rPr>
                <w:rFonts w:asciiTheme="majorBidi" w:hAnsiTheme="majorBidi" w:cstheme="majorBidi"/>
                <w:sz w:val="24"/>
                <w:szCs w:val="24"/>
              </w:rPr>
              <w:t>Document the administration of the medication immediately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60C6C">
              <w:rPr>
                <w:rFonts w:asciiTheme="majorBidi" w:hAnsiTheme="majorBidi" w:cstheme="majorBidi"/>
                <w:sz w:val="24"/>
                <w:szCs w:val="24"/>
              </w:rPr>
              <w:t>after administration.</w:t>
            </w:r>
          </w:p>
        </w:tc>
        <w:tc>
          <w:tcPr>
            <w:tcW w:w="902" w:type="dxa"/>
          </w:tcPr>
          <w:p w14:paraId="7DBCD61D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06F0F8B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FB42ED2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E751AA3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51222B86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45FB9CBE" w14:textId="77777777" w:rsidR="0079452E" w:rsidRPr="001C24EA" w:rsidRDefault="0079452E" w:rsidP="001C24EA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0B8EC81" w14:textId="33338B0F" w:rsidR="0079452E" w:rsidRPr="00455C35" w:rsidRDefault="00BD73C7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D73C7">
              <w:rPr>
                <w:rFonts w:asciiTheme="majorBidi" w:hAnsiTheme="majorBidi" w:cstheme="majorBidi"/>
                <w:sz w:val="24"/>
                <w:szCs w:val="24"/>
              </w:rPr>
              <w:t>Evaluate the patient’s response to medication within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D73C7">
              <w:rPr>
                <w:rFonts w:asciiTheme="majorBidi" w:hAnsiTheme="majorBidi" w:cstheme="majorBidi"/>
                <w:sz w:val="24"/>
                <w:szCs w:val="24"/>
              </w:rPr>
              <w:t>appropriate time frame.</w:t>
            </w:r>
          </w:p>
        </w:tc>
        <w:tc>
          <w:tcPr>
            <w:tcW w:w="902" w:type="dxa"/>
          </w:tcPr>
          <w:p w14:paraId="3155F5A5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9BD7A2E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5051C3E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0192EB9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52E" w:rsidRPr="001C24EA" w14:paraId="506F2833" w14:textId="77777777" w:rsidTr="001C24EA">
        <w:trPr>
          <w:gridAfter w:val="1"/>
          <w:wAfter w:w="7" w:type="dxa"/>
        </w:trPr>
        <w:tc>
          <w:tcPr>
            <w:tcW w:w="550" w:type="dxa"/>
          </w:tcPr>
          <w:p w14:paraId="5CAF253F" w14:textId="77777777" w:rsidR="007A09BE" w:rsidRPr="007A09BE" w:rsidRDefault="007A09BE" w:rsidP="007A09BE">
            <w:pPr>
              <w:numPr>
                <w:ilvl w:val="0"/>
                <w:numId w:val="26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634D461" w14:textId="36F2C862" w:rsidR="0079452E" w:rsidRPr="00455C35" w:rsidRDefault="00585E74" w:rsidP="00C716C6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85E74">
              <w:rPr>
                <w:rFonts w:asciiTheme="majorBidi" w:hAnsiTheme="majorBidi" w:cstheme="majorBidi"/>
                <w:sz w:val="24"/>
                <w:szCs w:val="24"/>
              </w:rPr>
              <w:t>Observe the area for signs of a reaction at determined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85E74">
              <w:rPr>
                <w:rFonts w:asciiTheme="majorBidi" w:hAnsiTheme="majorBidi" w:cstheme="majorBidi"/>
                <w:sz w:val="24"/>
                <w:szCs w:val="24"/>
              </w:rPr>
              <w:t>intervals after administration. Inform the patient of the</w:t>
            </w:r>
            <w:r w:rsidR="00C716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85E74">
              <w:rPr>
                <w:rFonts w:asciiTheme="majorBidi" w:hAnsiTheme="majorBidi" w:cstheme="majorBidi"/>
                <w:sz w:val="24"/>
                <w:szCs w:val="24"/>
              </w:rPr>
              <w:t>need for inspection.</w:t>
            </w:r>
          </w:p>
        </w:tc>
        <w:tc>
          <w:tcPr>
            <w:tcW w:w="902" w:type="dxa"/>
          </w:tcPr>
          <w:p w14:paraId="73C455B1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E1859F1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73F4919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1E3EFB0" w14:textId="77777777" w:rsidR="0079452E" w:rsidRPr="001C24EA" w:rsidRDefault="0079452E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24EA" w:rsidRPr="001C24EA" w14:paraId="7262425A" w14:textId="77777777" w:rsidTr="001C24EA">
        <w:tc>
          <w:tcPr>
            <w:tcW w:w="10411" w:type="dxa"/>
            <w:gridSpan w:val="7"/>
          </w:tcPr>
          <w:p w14:paraId="287C927D" w14:textId="77777777" w:rsidR="001C24EA" w:rsidRPr="001C24EA" w:rsidRDefault="001C24EA" w:rsidP="001C2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</w:t>
            </w:r>
          </w:p>
          <w:p w14:paraId="4E0C9AFA" w14:textId="18F2A502" w:rsidR="001C24EA" w:rsidRPr="001C24EA" w:rsidRDefault="001C24EA" w:rsidP="001C2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Total</w:t>
            </w:r>
            <w:r w:rsidR="00BC787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aw</w:t>
            </w: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                                                                           ……. /</w:t>
            </w:r>
            <w:r w:rsidR="007D13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2</w:t>
            </w: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54A2534B" w14:textId="77777777" w:rsidR="001C24EA" w:rsidRPr="001C24EA" w:rsidRDefault="001C24EA" w:rsidP="001C24E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</w:p>
        </w:tc>
      </w:tr>
      <w:tr w:rsidR="00796BF6" w:rsidRPr="001C24EA" w14:paraId="6CE8BBE5" w14:textId="77777777" w:rsidTr="001C24EA">
        <w:tc>
          <w:tcPr>
            <w:tcW w:w="10411" w:type="dxa"/>
            <w:gridSpan w:val="7"/>
          </w:tcPr>
          <w:p w14:paraId="598126DB" w14:textId="77777777" w:rsidR="00796BF6" w:rsidRDefault="00796BF6" w:rsidP="001C2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D8C9894" w14:textId="2DA8571D" w:rsidR="00796BF6" w:rsidRDefault="00BC7871" w:rsidP="001C2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</w:t>
            </w:r>
            <w:r w:rsidR="004450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Score                                                                                …….</w:t>
            </w:r>
            <w:r w:rsidR="003D6C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10</w:t>
            </w:r>
          </w:p>
          <w:p w14:paraId="0A334B9F" w14:textId="77777777" w:rsidR="00796BF6" w:rsidRPr="001C24EA" w:rsidRDefault="00796BF6" w:rsidP="001C24E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6CDC5053" w14:textId="57F664C5" w:rsidR="00CE5E4B" w:rsidRDefault="00CE5E4B" w:rsidP="00AE250E"/>
    <w:p w14:paraId="73EEC4D8" w14:textId="77777777" w:rsidR="007E28C3" w:rsidRDefault="007E28C3" w:rsidP="00AE250E"/>
    <w:p w14:paraId="3D8E3B94" w14:textId="77777777" w:rsidR="007E28C3" w:rsidRDefault="007E28C3" w:rsidP="00AE250E"/>
    <w:p w14:paraId="066D7B1D" w14:textId="77777777" w:rsidR="007E28C3" w:rsidRDefault="007E28C3" w:rsidP="00AE250E"/>
    <w:p w14:paraId="1AB1ABF3" w14:textId="77777777" w:rsidR="007E28C3" w:rsidRDefault="007E28C3" w:rsidP="00AE250E"/>
    <w:p w14:paraId="7C7DA4BD" w14:textId="77777777" w:rsidR="007E28C3" w:rsidRDefault="007E28C3" w:rsidP="00AE250E"/>
    <w:p w14:paraId="76EE6B46" w14:textId="77777777" w:rsidR="007E28C3" w:rsidRDefault="007E28C3" w:rsidP="00AE250E"/>
    <w:p w14:paraId="2ABD00FB" w14:textId="77777777" w:rsidR="007E28C3" w:rsidRDefault="007E28C3" w:rsidP="00AE250E"/>
    <w:p w14:paraId="0CA0CA56" w14:textId="77777777" w:rsidR="007E28C3" w:rsidRDefault="007E28C3" w:rsidP="00AE250E"/>
    <w:p w14:paraId="1582D7BC" w14:textId="77777777" w:rsidR="007E28C3" w:rsidRDefault="007E28C3" w:rsidP="00AE250E"/>
    <w:p w14:paraId="6FA76EB2" w14:textId="77777777" w:rsidR="007E28C3" w:rsidRDefault="007E28C3" w:rsidP="00AE250E"/>
    <w:p w14:paraId="306702E3" w14:textId="77777777" w:rsidR="007E28C3" w:rsidRDefault="007E28C3" w:rsidP="00AE250E"/>
    <w:p w14:paraId="7B5F5AA7" w14:textId="77777777" w:rsidR="007E28C3" w:rsidRDefault="007E28C3" w:rsidP="00AE250E"/>
    <w:p w14:paraId="037A740F" w14:textId="77777777" w:rsidR="007E28C3" w:rsidRDefault="007E28C3" w:rsidP="00AE250E"/>
    <w:p w14:paraId="5747A8C7" w14:textId="77777777" w:rsidR="007E28C3" w:rsidRDefault="007E28C3" w:rsidP="00AE250E"/>
    <w:p w14:paraId="14937778" w14:textId="77777777" w:rsidR="007E28C3" w:rsidRDefault="007E28C3" w:rsidP="00AE250E"/>
    <w:p w14:paraId="51DB5155" w14:textId="77777777" w:rsidR="007E28C3" w:rsidRDefault="007E28C3" w:rsidP="00AE250E"/>
    <w:p w14:paraId="6004EC83" w14:textId="77777777" w:rsidR="007E28C3" w:rsidRDefault="007E28C3" w:rsidP="00AE250E"/>
    <w:p w14:paraId="654D65B6" w14:textId="77777777" w:rsidR="007E28C3" w:rsidRDefault="007E28C3" w:rsidP="00AE250E"/>
    <w:p w14:paraId="7B5CD77E" w14:textId="77777777" w:rsidR="007E28C3" w:rsidRDefault="007E28C3" w:rsidP="00AE250E"/>
    <w:p w14:paraId="48A91E38" w14:textId="2D896E25" w:rsidR="007E28C3" w:rsidRPr="00487AF3" w:rsidRDefault="007E28C3" w:rsidP="007E28C3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lastRenderedPageBreak/>
        <w:t xml:space="preserve">Station </w:t>
      </w:r>
      <w:r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2</w:t>
      </w:r>
    </w:p>
    <w:p w14:paraId="1AF9351F" w14:textId="77777777" w:rsidR="007E28C3" w:rsidRPr="00487AF3" w:rsidRDefault="007E28C3" w:rsidP="007E28C3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Examiner’s Checklist</w:t>
      </w:r>
    </w:p>
    <w:tbl>
      <w:tblPr>
        <w:tblStyle w:val="TableGrid11"/>
        <w:tblW w:w="10411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50"/>
        <w:gridCol w:w="6243"/>
        <w:gridCol w:w="902"/>
        <w:gridCol w:w="903"/>
        <w:gridCol w:w="902"/>
        <w:gridCol w:w="904"/>
        <w:gridCol w:w="7"/>
      </w:tblGrid>
      <w:tr w:rsidR="007E28C3" w:rsidRPr="001C24EA" w14:paraId="7334D241" w14:textId="77777777" w:rsidTr="003F3BDE">
        <w:trPr>
          <w:gridAfter w:val="1"/>
          <w:wAfter w:w="7" w:type="dxa"/>
          <w:cantSplit/>
          <w:trHeight w:val="2758"/>
        </w:trPr>
        <w:tc>
          <w:tcPr>
            <w:tcW w:w="550" w:type="dxa"/>
            <w:vAlign w:val="center"/>
          </w:tcPr>
          <w:p w14:paraId="65779384" w14:textId="77777777" w:rsidR="007E28C3" w:rsidRPr="001C24EA" w:rsidRDefault="007E28C3" w:rsidP="003F3BDE">
            <w:pPr>
              <w:bidi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</w:pPr>
            <w:r w:rsidRPr="001C24EA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  <w:t>No</w:t>
            </w:r>
          </w:p>
        </w:tc>
        <w:tc>
          <w:tcPr>
            <w:tcW w:w="6243" w:type="dxa"/>
            <w:vAlign w:val="center"/>
          </w:tcPr>
          <w:p w14:paraId="37632411" w14:textId="77777777" w:rsidR="007E28C3" w:rsidRPr="001C24EA" w:rsidRDefault="007E28C3" w:rsidP="003F3BD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  <w:p w14:paraId="716B7657" w14:textId="77777777" w:rsidR="007E28C3" w:rsidRPr="001C24EA" w:rsidRDefault="007E28C3" w:rsidP="003F3BD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  <w:t>Procedure</w:t>
            </w:r>
          </w:p>
          <w:p w14:paraId="42A7E376" w14:textId="77777777" w:rsidR="007E28C3" w:rsidRPr="001C24EA" w:rsidRDefault="007E28C3" w:rsidP="003F3BDE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</w:p>
        </w:tc>
        <w:tc>
          <w:tcPr>
            <w:tcW w:w="902" w:type="dxa"/>
            <w:textDirection w:val="btLr"/>
            <w:vAlign w:val="center"/>
          </w:tcPr>
          <w:p w14:paraId="3DCE0973" w14:textId="77777777" w:rsidR="007E28C3" w:rsidRPr="001C24EA" w:rsidRDefault="007E28C3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Correctly</w:t>
            </w:r>
          </w:p>
          <w:p w14:paraId="244D439E" w14:textId="77777777" w:rsidR="007E28C3" w:rsidRPr="001C24EA" w:rsidRDefault="007E28C3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903" w:type="dxa"/>
            <w:textDirection w:val="btLr"/>
            <w:vAlign w:val="center"/>
          </w:tcPr>
          <w:p w14:paraId="4327B8C6" w14:textId="77777777" w:rsidR="007E28C3" w:rsidRPr="001C24EA" w:rsidRDefault="007E28C3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mpletely</w:t>
            </w:r>
          </w:p>
          <w:p w14:paraId="65E85C7E" w14:textId="77777777" w:rsidR="007E28C3" w:rsidRPr="001C24EA" w:rsidRDefault="007E28C3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902" w:type="dxa"/>
            <w:textDirection w:val="btLr"/>
            <w:vAlign w:val="center"/>
          </w:tcPr>
          <w:p w14:paraId="1E314270" w14:textId="77777777" w:rsidR="007E28C3" w:rsidRPr="001C24EA" w:rsidRDefault="007E28C3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rrectly (1)</w:t>
            </w:r>
          </w:p>
        </w:tc>
        <w:tc>
          <w:tcPr>
            <w:tcW w:w="904" w:type="dxa"/>
            <w:textDirection w:val="btLr"/>
            <w:vAlign w:val="center"/>
          </w:tcPr>
          <w:p w14:paraId="62CE9568" w14:textId="77777777" w:rsidR="007E28C3" w:rsidRPr="001C24EA" w:rsidRDefault="007E28C3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Performed</w:t>
            </w:r>
          </w:p>
          <w:p w14:paraId="2A46A501" w14:textId="77777777" w:rsidR="007E28C3" w:rsidRPr="001C24EA" w:rsidRDefault="007E28C3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)</w:t>
            </w:r>
          </w:p>
        </w:tc>
      </w:tr>
      <w:tr w:rsidR="007E28C3" w:rsidRPr="001C24EA" w14:paraId="62245BC7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2AC7DEE" w14:textId="77777777" w:rsidR="007A09BE" w:rsidRPr="001C24EA" w:rsidRDefault="007A09BE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E680DBE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DF5486">
              <w:rPr>
                <w:rFonts w:asciiTheme="majorBidi" w:hAnsiTheme="majorBidi" w:cstheme="majorBidi"/>
                <w:spacing w:val="2"/>
                <w:sz w:val="24"/>
                <w:szCs w:val="24"/>
              </w:rPr>
              <w:t>Gather equipment. Check each medication order against</w:t>
            </w:r>
            <w:r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DF5486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original order in the medical record according to facility policy. Clarify any inconsistencies. Check the patient’s</w:t>
            </w:r>
            <w:r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DF5486">
              <w:rPr>
                <w:rFonts w:asciiTheme="majorBidi" w:hAnsiTheme="majorBidi" w:cstheme="majorBidi"/>
                <w:spacing w:val="2"/>
                <w:sz w:val="24"/>
                <w:szCs w:val="24"/>
              </w:rPr>
              <w:t>chart for allergies.</w:t>
            </w:r>
          </w:p>
        </w:tc>
        <w:tc>
          <w:tcPr>
            <w:tcW w:w="902" w:type="dxa"/>
          </w:tcPr>
          <w:p w14:paraId="58E41CA5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22BD1FD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623ADE7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1D34C56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1423082E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7E1C7A6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BB4E36E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45AF">
              <w:rPr>
                <w:rFonts w:asciiTheme="majorBidi" w:hAnsiTheme="majorBidi" w:cstheme="majorBidi"/>
                <w:sz w:val="24"/>
                <w:szCs w:val="24"/>
              </w:rPr>
              <w:t>Know the actions, special nursing considerations, safe do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45AF">
              <w:rPr>
                <w:rFonts w:asciiTheme="majorBidi" w:hAnsiTheme="majorBidi" w:cstheme="majorBidi"/>
                <w:sz w:val="24"/>
                <w:szCs w:val="24"/>
              </w:rPr>
              <w:t>ranges, purpose of administration, and adverse effects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45AF">
              <w:rPr>
                <w:rFonts w:asciiTheme="majorBidi" w:hAnsiTheme="majorBidi" w:cstheme="majorBidi"/>
                <w:sz w:val="24"/>
                <w:szCs w:val="24"/>
              </w:rPr>
              <w:t>the medications to be administered. Consider the appropriateness of the medication for this patient.</w:t>
            </w:r>
          </w:p>
        </w:tc>
        <w:tc>
          <w:tcPr>
            <w:tcW w:w="902" w:type="dxa"/>
          </w:tcPr>
          <w:p w14:paraId="0585A850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396C520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A154213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C94D102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440BDAF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EFD8702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F311756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form hand hygiene.</w:t>
            </w:r>
          </w:p>
        </w:tc>
        <w:tc>
          <w:tcPr>
            <w:tcW w:w="902" w:type="dxa"/>
          </w:tcPr>
          <w:p w14:paraId="1959469D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0F6BEFE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509D476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528A9EE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16B70F6A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5DCF959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9569237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F6655">
              <w:rPr>
                <w:rFonts w:asciiTheme="majorBidi" w:hAnsiTheme="majorBidi" w:cstheme="majorBidi"/>
                <w:sz w:val="24"/>
                <w:szCs w:val="24"/>
              </w:rPr>
              <w:t>Move the medication cart to the outside of the patient’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F6655">
              <w:rPr>
                <w:rFonts w:asciiTheme="majorBidi" w:hAnsiTheme="majorBidi" w:cstheme="majorBidi"/>
                <w:sz w:val="24"/>
                <w:szCs w:val="24"/>
              </w:rPr>
              <w:t>room or prepare for administration in the medication area.</w:t>
            </w:r>
          </w:p>
        </w:tc>
        <w:tc>
          <w:tcPr>
            <w:tcW w:w="902" w:type="dxa"/>
          </w:tcPr>
          <w:p w14:paraId="69341B60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F0B1216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6C19229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B110344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4DFE5B6B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7D70278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E866878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4024">
              <w:rPr>
                <w:rFonts w:asciiTheme="majorBidi" w:hAnsiTheme="majorBidi" w:cstheme="majorBidi"/>
                <w:sz w:val="24"/>
                <w:szCs w:val="24"/>
              </w:rPr>
              <w:t>Unlock the medication cart or drawer. Enter pass code a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F4024">
              <w:rPr>
                <w:rFonts w:asciiTheme="majorBidi" w:hAnsiTheme="majorBidi" w:cstheme="majorBidi"/>
                <w:sz w:val="24"/>
                <w:szCs w:val="24"/>
              </w:rPr>
              <w:t>scan employee identification, if required.</w:t>
            </w:r>
          </w:p>
        </w:tc>
        <w:tc>
          <w:tcPr>
            <w:tcW w:w="902" w:type="dxa"/>
          </w:tcPr>
          <w:p w14:paraId="6562AA3E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52A06E2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856D755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68F9972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07C1F2A6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205E9C5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7E5F280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D5198">
              <w:rPr>
                <w:rFonts w:asciiTheme="majorBidi" w:hAnsiTheme="majorBidi" w:cstheme="majorBidi"/>
                <w:sz w:val="24"/>
                <w:szCs w:val="24"/>
              </w:rPr>
              <w:t>Prepare medications for one patient at a time.</w:t>
            </w:r>
          </w:p>
        </w:tc>
        <w:tc>
          <w:tcPr>
            <w:tcW w:w="902" w:type="dxa"/>
          </w:tcPr>
          <w:p w14:paraId="3B94DA5D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889EEA9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E95B12C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FBAAE6B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5EA7A370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686917D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3883150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20D43">
              <w:rPr>
                <w:rFonts w:asciiTheme="majorBidi" w:hAnsiTheme="majorBidi" w:cstheme="majorBidi"/>
                <w:sz w:val="24"/>
                <w:szCs w:val="24"/>
              </w:rPr>
              <w:t>Read the MAR and select the proper med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20D43">
              <w:rPr>
                <w:rFonts w:asciiTheme="majorBidi" w:hAnsiTheme="majorBidi" w:cstheme="majorBidi"/>
                <w:sz w:val="24"/>
                <w:szCs w:val="24"/>
              </w:rPr>
              <w:t>from the patient’s medication drawer or unit stock.</w:t>
            </w:r>
          </w:p>
        </w:tc>
        <w:tc>
          <w:tcPr>
            <w:tcW w:w="902" w:type="dxa"/>
          </w:tcPr>
          <w:p w14:paraId="7AD8C025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85055D5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CF9B919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33EE36D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479A5FAB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035ED88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FE65F30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169D2">
              <w:rPr>
                <w:rFonts w:asciiTheme="majorBidi" w:hAnsiTheme="majorBidi" w:cstheme="majorBidi"/>
                <w:sz w:val="24"/>
                <w:szCs w:val="24"/>
              </w:rPr>
              <w:t>Compare the label with the MAR. Check expirati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 </w:t>
            </w:r>
            <w:r w:rsidRPr="000169D2">
              <w:rPr>
                <w:rFonts w:asciiTheme="majorBidi" w:hAnsiTheme="majorBidi" w:cstheme="majorBidi"/>
                <w:sz w:val="24"/>
                <w:szCs w:val="24"/>
              </w:rPr>
              <w:t xml:space="preserve">dates and perform calculations, if necessary. </w:t>
            </w:r>
          </w:p>
        </w:tc>
        <w:tc>
          <w:tcPr>
            <w:tcW w:w="902" w:type="dxa"/>
          </w:tcPr>
          <w:p w14:paraId="13DE73AE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8089960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CF0D66F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E5F4302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6A7094E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85508F4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1452659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9254A">
              <w:rPr>
                <w:rFonts w:asciiTheme="majorBidi" w:hAnsiTheme="majorBidi" w:cstheme="majorBidi"/>
                <w:sz w:val="24"/>
                <w:szCs w:val="24"/>
              </w:rPr>
              <w:t>If necessary, withdraw medication from an ampule or vi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902" w:type="dxa"/>
          </w:tcPr>
          <w:p w14:paraId="14DCF688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BEA7CD8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DC46892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2EC9DDB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46C39770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C0E350A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815C4E2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257C2">
              <w:rPr>
                <w:rFonts w:asciiTheme="majorBidi" w:hAnsiTheme="majorBidi" w:cstheme="majorBidi"/>
                <w:sz w:val="24"/>
                <w:szCs w:val="24"/>
              </w:rPr>
              <w:t>When all medications for one patient have been prepared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57C2">
              <w:rPr>
                <w:rFonts w:asciiTheme="majorBidi" w:hAnsiTheme="majorBidi" w:cstheme="majorBidi"/>
                <w:sz w:val="24"/>
                <w:szCs w:val="24"/>
              </w:rPr>
              <w:t>recheck the label with the MAR before taking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57C2">
              <w:rPr>
                <w:rFonts w:asciiTheme="majorBidi" w:hAnsiTheme="majorBidi" w:cstheme="majorBidi"/>
                <w:sz w:val="24"/>
                <w:szCs w:val="24"/>
              </w:rPr>
              <w:t>medications to the patient.</w:t>
            </w:r>
          </w:p>
        </w:tc>
        <w:tc>
          <w:tcPr>
            <w:tcW w:w="902" w:type="dxa"/>
          </w:tcPr>
          <w:p w14:paraId="062EDC82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ECE28DD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602849E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9A6958A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529F7F7C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8958864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B9E42F6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F458F">
              <w:rPr>
                <w:rFonts w:asciiTheme="majorBidi" w:hAnsiTheme="majorBidi" w:cstheme="majorBidi"/>
                <w:sz w:val="24"/>
                <w:szCs w:val="24"/>
              </w:rPr>
              <w:t>Lock the medication cart before leaving it.</w:t>
            </w:r>
          </w:p>
        </w:tc>
        <w:tc>
          <w:tcPr>
            <w:tcW w:w="902" w:type="dxa"/>
          </w:tcPr>
          <w:p w14:paraId="017BC105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3A894CB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560D728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F2B13B3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5A74F1E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BEAA07F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31C09EC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6742F">
              <w:rPr>
                <w:rFonts w:asciiTheme="majorBidi" w:hAnsiTheme="majorBidi" w:cstheme="majorBidi"/>
                <w:sz w:val="24"/>
                <w:szCs w:val="24"/>
              </w:rPr>
              <w:t>Transport medications to the patient’s bedside carefully and keep the medications in sight at all times.</w:t>
            </w:r>
          </w:p>
        </w:tc>
        <w:tc>
          <w:tcPr>
            <w:tcW w:w="902" w:type="dxa"/>
          </w:tcPr>
          <w:p w14:paraId="65B557C8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8F58493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DEBE1FA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D492749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38B50962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371620B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FCB1723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E115B">
              <w:rPr>
                <w:rFonts w:asciiTheme="majorBidi" w:hAnsiTheme="majorBidi" w:cstheme="majorBidi"/>
                <w:sz w:val="24"/>
                <w:szCs w:val="24"/>
              </w:rPr>
              <w:t>Ensure that the patient receives the medications at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E115B">
              <w:rPr>
                <w:rFonts w:asciiTheme="majorBidi" w:hAnsiTheme="majorBidi" w:cstheme="majorBidi"/>
                <w:sz w:val="24"/>
                <w:szCs w:val="24"/>
              </w:rPr>
              <w:t>correct time.</w:t>
            </w:r>
          </w:p>
        </w:tc>
        <w:tc>
          <w:tcPr>
            <w:tcW w:w="902" w:type="dxa"/>
          </w:tcPr>
          <w:p w14:paraId="6D437D11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121EFD5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DFAA58F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3AE16FF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371DD463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435B8CA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BFEDC18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A230D">
              <w:rPr>
                <w:rFonts w:asciiTheme="majorBidi" w:hAnsiTheme="majorBidi" w:cstheme="majorBidi"/>
                <w:sz w:val="24"/>
                <w:szCs w:val="24"/>
              </w:rPr>
              <w:t>Perform hand hygiene and put on PPE, if indicated.</w:t>
            </w:r>
          </w:p>
        </w:tc>
        <w:tc>
          <w:tcPr>
            <w:tcW w:w="902" w:type="dxa"/>
          </w:tcPr>
          <w:p w14:paraId="2B4E8632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E7F0134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95E2E4F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D2387CE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371B3BDE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E6998AF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4132654" w14:textId="77777777" w:rsidR="007E28C3" w:rsidRPr="00B81131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81131">
              <w:rPr>
                <w:rFonts w:asciiTheme="majorBidi" w:hAnsiTheme="majorBidi" w:cstheme="majorBidi"/>
                <w:sz w:val="24"/>
                <w:szCs w:val="24"/>
              </w:rPr>
              <w:t>Identify the patient. Usually, the patient should b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81131">
              <w:rPr>
                <w:rFonts w:asciiTheme="majorBidi" w:hAnsiTheme="majorBidi" w:cstheme="majorBidi"/>
                <w:sz w:val="24"/>
                <w:szCs w:val="24"/>
              </w:rPr>
              <w:t>identified using two methods. Compare information wi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81131">
              <w:rPr>
                <w:rFonts w:asciiTheme="majorBidi" w:hAnsiTheme="majorBidi" w:cstheme="majorBidi"/>
                <w:sz w:val="24"/>
                <w:szCs w:val="24"/>
              </w:rPr>
              <w:t>the MAR.</w:t>
            </w:r>
          </w:p>
          <w:p w14:paraId="6DB21332" w14:textId="77777777" w:rsidR="007E28C3" w:rsidRDefault="007E28C3" w:rsidP="003F3BDE">
            <w:pPr>
              <w:pStyle w:val="ListParagraph"/>
              <w:numPr>
                <w:ilvl w:val="1"/>
                <w:numId w:val="27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460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heck the name and identification number on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4601">
              <w:rPr>
                <w:rFonts w:asciiTheme="majorBidi" w:hAnsiTheme="majorBidi" w:cstheme="majorBidi"/>
                <w:sz w:val="24"/>
                <w:szCs w:val="24"/>
              </w:rPr>
              <w:t>patient’s identification band.</w:t>
            </w:r>
          </w:p>
          <w:p w14:paraId="63974538" w14:textId="77777777" w:rsidR="007E28C3" w:rsidRDefault="007E28C3" w:rsidP="003F3BDE">
            <w:pPr>
              <w:pStyle w:val="ListParagraph"/>
              <w:numPr>
                <w:ilvl w:val="1"/>
                <w:numId w:val="27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4601">
              <w:rPr>
                <w:rFonts w:asciiTheme="majorBidi" w:hAnsiTheme="majorBidi" w:cstheme="majorBidi"/>
                <w:sz w:val="24"/>
                <w:szCs w:val="24"/>
              </w:rPr>
              <w:t>Ask the patient to state his or her name and birth date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4601">
              <w:rPr>
                <w:rFonts w:asciiTheme="majorBidi" w:hAnsiTheme="majorBidi" w:cstheme="majorBidi"/>
                <w:sz w:val="24"/>
                <w:szCs w:val="24"/>
              </w:rPr>
              <w:t>based on facility policy.</w:t>
            </w:r>
          </w:p>
          <w:p w14:paraId="3D477074" w14:textId="77777777" w:rsidR="007E28C3" w:rsidRPr="001E4601" w:rsidRDefault="007E28C3" w:rsidP="003F3BDE">
            <w:pPr>
              <w:pStyle w:val="ListParagraph"/>
              <w:numPr>
                <w:ilvl w:val="1"/>
                <w:numId w:val="27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4601">
              <w:rPr>
                <w:rFonts w:asciiTheme="majorBidi" w:hAnsiTheme="majorBidi" w:cstheme="majorBidi"/>
                <w:sz w:val="24"/>
                <w:szCs w:val="24"/>
              </w:rPr>
              <w:t>If the patient cannot identify him- or herself, verify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4601">
              <w:rPr>
                <w:rFonts w:asciiTheme="majorBidi" w:hAnsiTheme="majorBidi" w:cstheme="majorBidi"/>
                <w:sz w:val="24"/>
                <w:szCs w:val="24"/>
              </w:rPr>
              <w:t>patient’s identification with a staff member who know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4601">
              <w:rPr>
                <w:rFonts w:asciiTheme="majorBidi" w:hAnsiTheme="majorBidi" w:cstheme="majorBidi"/>
                <w:sz w:val="24"/>
                <w:szCs w:val="24"/>
              </w:rPr>
              <w:t>the patient for the second source.</w:t>
            </w:r>
          </w:p>
        </w:tc>
        <w:tc>
          <w:tcPr>
            <w:tcW w:w="902" w:type="dxa"/>
          </w:tcPr>
          <w:p w14:paraId="78B1D652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978133B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E86999E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CC044C6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6B369F6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AD4889E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689EE7D" w14:textId="77777777" w:rsidR="007E28C3" w:rsidRPr="001C24EA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55C35">
              <w:rPr>
                <w:rFonts w:asciiTheme="majorBidi" w:hAnsiTheme="majorBidi" w:cstheme="majorBidi"/>
                <w:sz w:val="24"/>
                <w:szCs w:val="24"/>
              </w:rPr>
              <w:t>Close the door to the room or pull the bedside curtain.</w:t>
            </w:r>
          </w:p>
        </w:tc>
        <w:tc>
          <w:tcPr>
            <w:tcW w:w="902" w:type="dxa"/>
          </w:tcPr>
          <w:p w14:paraId="648F0A20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E8449DC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4126DC4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209C0D0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5F33F2B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98E73A9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8F7DF41" w14:textId="77777777" w:rsidR="007E28C3" w:rsidRPr="00455C35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C6737">
              <w:rPr>
                <w:rFonts w:asciiTheme="majorBidi" w:hAnsiTheme="majorBidi" w:cstheme="majorBidi"/>
                <w:sz w:val="24"/>
                <w:szCs w:val="24"/>
              </w:rPr>
              <w:t>Complete necessary assessments before administering medications. Check allergy bracelet or ask the patient abou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C6737">
              <w:rPr>
                <w:rFonts w:asciiTheme="majorBidi" w:hAnsiTheme="majorBidi" w:cstheme="majorBidi"/>
                <w:sz w:val="24"/>
                <w:szCs w:val="24"/>
              </w:rPr>
              <w:t>allergies. Explain the purpose and action of the med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C6737">
              <w:rPr>
                <w:rFonts w:asciiTheme="majorBidi" w:hAnsiTheme="majorBidi" w:cstheme="majorBidi"/>
                <w:sz w:val="24"/>
                <w:szCs w:val="24"/>
              </w:rPr>
              <w:t>to the patient.</w:t>
            </w:r>
          </w:p>
        </w:tc>
        <w:tc>
          <w:tcPr>
            <w:tcW w:w="902" w:type="dxa"/>
          </w:tcPr>
          <w:p w14:paraId="383C97AE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793CA9A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BD027FF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B9B485E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06AE8162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6F476DB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B8097DC" w14:textId="77777777" w:rsidR="007E28C3" w:rsidRPr="00455C35" w:rsidRDefault="007E28C3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9452E">
              <w:rPr>
                <w:rFonts w:asciiTheme="majorBidi" w:hAnsiTheme="majorBidi" w:cstheme="majorBidi"/>
                <w:sz w:val="24"/>
                <w:szCs w:val="24"/>
              </w:rPr>
              <w:t>Put on clean gloves.</w:t>
            </w:r>
          </w:p>
        </w:tc>
        <w:tc>
          <w:tcPr>
            <w:tcW w:w="902" w:type="dxa"/>
          </w:tcPr>
          <w:p w14:paraId="1F4EA6C5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76090DC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EA211BA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A8EE32F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44D98286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FA63104" w14:textId="77777777" w:rsidR="007E28C3" w:rsidRPr="001C24EA" w:rsidRDefault="007E28C3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5B34AEE" w14:textId="415462A6" w:rsidR="007E28C3" w:rsidRPr="00455C35" w:rsidRDefault="009407EF" w:rsidP="003F3BDE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407EF">
              <w:rPr>
                <w:rFonts w:asciiTheme="majorBidi" w:hAnsiTheme="majorBidi" w:cstheme="majorBidi"/>
                <w:sz w:val="24"/>
                <w:szCs w:val="24"/>
              </w:rPr>
              <w:t>Select an appropriate administration site.</w:t>
            </w:r>
          </w:p>
        </w:tc>
        <w:tc>
          <w:tcPr>
            <w:tcW w:w="902" w:type="dxa"/>
          </w:tcPr>
          <w:p w14:paraId="5A4E7CA1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010031C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153FBBF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DEDBF88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407EF" w:rsidRPr="001C24EA" w14:paraId="7418C1CE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3F25CD5" w14:textId="77777777" w:rsidR="009407EF" w:rsidRPr="001C24EA" w:rsidRDefault="009407EF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3E053FC" w14:textId="000F021F" w:rsidR="009407EF" w:rsidRPr="009407EF" w:rsidRDefault="00B5247C" w:rsidP="00456B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247C">
              <w:rPr>
                <w:rFonts w:asciiTheme="majorBidi" w:hAnsiTheme="majorBidi" w:cstheme="majorBidi"/>
                <w:sz w:val="24"/>
                <w:szCs w:val="24"/>
              </w:rPr>
              <w:t>Assist the patient to the appropriate position for the site</w:t>
            </w:r>
            <w:r w:rsidR="00456B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247C">
              <w:rPr>
                <w:rFonts w:asciiTheme="majorBidi" w:hAnsiTheme="majorBidi" w:cstheme="majorBidi"/>
                <w:sz w:val="24"/>
                <w:szCs w:val="24"/>
              </w:rPr>
              <w:t>chosen. Drape, as needed, to expose only the area of site</w:t>
            </w:r>
            <w:r w:rsidR="00456B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247C">
              <w:rPr>
                <w:rFonts w:asciiTheme="majorBidi" w:hAnsiTheme="majorBidi" w:cstheme="majorBidi"/>
                <w:sz w:val="24"/>
                <w:szCs w:val="24"/>
              </w:rPr>
              <w:t>being used.</w:t>
            </w:r>
          </w:p>
        </w:tc>
        <w:tc>
          <w:tcPr>
            <w:tcW w:w="902" w:type="dxa"/>
          </w:tcPr>
          <w:p w14:paraId="4002C715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59C56FB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9C1B9AC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7FCB0D6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407EF" w:rsidRPr="001C24EA" w14:paraId="52C23CF3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D9A2B43" w14:textId="77777777" w:rsidR="009407EF" w:rsidRPr="001C24EA" w:rsidRDefault="009407EF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E7A8DE5" w14:textId="2D89BA80" w:rsidR="009407EF" w:rsidRPr="009407EF" w:rsidRDefault="001A666D" w:rsidP="003F3B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A666D">
              <w:rPr>
                <w:rFonts w:asciiTheme="majorBidi" w:hAnsiTheme="majorBidi" w:cstheme="majorBidi"/>
                <w:sz w:val="24"/>
                <w:szCs w:val="24"/>
              </w:rPr>
              <w:t>Identify the appropriate landmarks for the site chosen.</w:t>
            </w:r>
          </w:p>
        </w:tc>
        <w:tc>
          <w:tcPr>
            <w:tcW w:w="902" w:type="dxa"/>
          </w:tcPr>
          <w:p w14:paraId="4EA25B0A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58B6819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0255C47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451D76E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407EF" w:rsidRPr="001C24EA" w14:paraId="214A9B33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AE1E1FB" w14:textId="77777777" w:rsidR="009407EF" w:rsidRPr="001C24EA" w:rsidRDefault="009407EF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6A72C4E" w14:textId="2339DBE1" w:rsidR="009407EF" w:rsidRPr="009407EF" w:rsidRDefault="001E06E4" w:rsidP="00456B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06E4">
              <w:rPr>
                <w:rFonts w:asciiTheme="majorBidi" w:hAnsiTheme="majorBidi" w:cstheme="majorBidi"/>
                <w:sz w:val="24"/>
                <w:szCs w:val="24"/>
              </w:rPr>
              <w:t>Cleanse the area around the injection site with an antimicrobial swab. Use a firm, circular motion while moving</w:t>
            </w:r>
            <w:r w:rsidR="00456B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E06E4">
              <w:rPr>
                <w:rFonts w:asciiTheme="majorBidi" w:hAnsiTheme="majorBidi" w:cstheme="majorBidi"/>
                <w:sz w:val="24"/>
                <w:szCs w:val="24"/>
              </w:rPr>
              <w:t>outward from the injection site. Allow area to dry.</w:t>
            </w:r>
          </w:p>
        </w:tc>
        <w:tc>
          <w:tcPr>
            <w:tcW w:w="902" w:type="dxa"/>
          </w:tcPr>
          <w:p w14:paraId="665B892C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0AA38D8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D53AAD4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DCD8A98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407EF" w:rsidRPr="001C24EA" w14:paraId="5B2620CA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DF8AA1E" w14:textId="77777777" w:rsidR="009407EF" w:rsidRPr="001C24EA" w:rsidRDefault="009407EF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7A32AD9" w14:textId="71E9EA70" w:rsidR="009407EF" w:rsidRPr="009407EF" w:rsidRDefault="000A746A" w:rsidP="00456B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746A">
              <w:rPr>
                <w:rFonts w:asciiTheme="majorBidi" w:hAnsiTheme="majorBidi" w:cstheme="majorBidi"/>
                <w:sz w:val="24"/>
                <w:szCs w:val="24"/>
              </w:rPr>
              <w:t>Remove the needle cap by pulling it straight off. Hold the</w:t>
            </w:r>
            <w:r w:rsidR="00456B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746A">
              <w:rPr>
                <w:rFonts w:asciiTheme="majorBidi" w:hAnsiTheme="majorBidi" w:cstheme="majorBidi"/>
                <w:sz w:val="24"/>
                <w:szCs w:val="24"/>
              </w:rPr>
              <w:t>syringe in your dominant hand between the thumb and</w:t>
            </w:r>
            <w:r w:rsidR="00456B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A746A">
              <w:rPr>
                <w:rFonts w:asciiTheme="majorBidi" w:hAnsiTheme="majorBidi" w:cstheme="majorBidi"/>
                <w:sz w:val="24"/>
                <w:szCs w:val="24"/>
              </w:rPr>
              <w:t>forefinger.</w:t>
            </w:r>
          </w:p>
        </w:tc>
        <w:tc>
          <w:tcPr>
            <w:tcW w:w="902" w:type="dxa"/>
          </w:tcPr>
          <w:p w14:paraId="49AFB19B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43D5B00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0D90B14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18AF6AD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407EF" w:rsidRPr="001C24EA" w14:paraId="581D038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79CD53E" w14:textId="77777777" w:rsidR="009407EF" w:rsidRPr="001C24EA" w:rsidRDefault="009407EF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6AD8A9C" w14:textId="56DA91EC" w:rsidR="009407EF" w:rsidRPr="009407EF" w:rsidRDefault="000103EE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103EE">
              <w:rPr>
                <w:rFonts w:asciiTheme="majorBidi" w:hAnsiTheme="majorBidi" w:cstheme="majorBidi"/>
                <w:sz w:val="24"/>
                <w:szCs w:val="24"/>
              </w:rPr>
              <w:t>Displace the skin in a Z-track manner by pulling the skin</w:t>
            </w:r>
            <w:r w:rsidR="00456B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103EE">
              <w:rPr>
                <w:rFonts w:asciiTheme="majorBidi" w:hAnsiTheme="majorBidi" w:cstheme="majorBidi"/>
                <w:sz w:val="24"/>
                <w:szCs w:val="24"/>
              </w:rPr>
              <w:t>down or to one side about 1 inch (2.5 cm) with your</w:t>
            </w:r>
            <w:r w:rsidR="00456B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103EE">
              <w:rPr>
                <w:rFonts w:asciiTheme="majorBidi" w:hAnsiTheme="majorBidi" w:cstheme="majorBidi"/>
                <w:sz w:val="24"/>
                <w:szCs w:val="24"/>
              </w:rPr>
              <w:t xml:space="preserve">nondominant hand and hold the skin and tissue in this position. </w:t>
            </w:r>
          </w:p>
        </w:tc>
        <w:tc>
          <w:tcPr>
            <w:tcW w:w="902" w:type="dxa"/>
          </w:tcPr>
          <w:p w14:paraId="1AAB4968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82BE03E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6466C9D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6C17E74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407EF" w:rsidRPr="001C24EA" w14:paraId="27AD6C41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2DED734" w14:textId="77777777" w:rsidR="009407EF" w:rsidRPr="001C24EA" w:rsidRDefault="009407EF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9F2B5EA" w14:textId="39F4C092" w:rsidR="009407EF" w:rsidRPr="009407EF" w:rsidRDefault="00EC445E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C445E">
              <w:rPr>
                <w:rFonts w:asciiTheme="majorBidi" w:hAnsiTheme="majorBidi" w:cstheme="majorBidi"/>
                <w:sz w:val="24"/>
                <w:szCs w:val="24"/>
              </w:rPr>
              <w:t>Quickly dart the needle into the tissue so that the needle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C445E">
              <w:rPr>
                <w:rFonts w:asciiTheme="majorBidi" w:hAnsiTheme="majorBidi" w:cstheme="majorBidi"/>
                <w:sz w:val="24"/>
                <w:szCs w:val="24"/>
              </w:rPr>
              <w:t>is perpendicular to the patient’s body. This should ensure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C445E">
              <w:rPr>
                <w:rFonts w:asciiTheme="majorBidi" w:hAnsiTheme="majorBidi" w:cstheme="majorBidi"/>
                <w:sz w:val="24"/>
                <w:szCs w:val="24"/>
              </w:rPr>
              <w:t>that it is given using an angle of injection between 72 and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C445E">
              <w:rPr>
                <w:rFonts w:asciiTheme="majorBidi" w:hAnsiTheme="majorBidi" w:cstheme="majorBidi"/>
                <w:sz w:val="24"/>
                <w:szCs w:val="24"/>
              </w:rPr>
              <w:t>90 degrees.</w:t>
            </w:r>
          </w:p>
        </w:tc>
        <w:tc>
          <w:tcPr>
            <w:tcW w:w="902" w:type="dxa"/>
          </w:tcPr>
          <w:p w14:paraId="4F39AB8C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276F605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8C907B0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338DE1A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407EF" w:rsidRPr="001C24EA" w14:paraId="4F5896A7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936334A" w14:textId="77777777" w:rsidR="009407EF" w:rsidRPr="001C24EA" w:rsidRDefault="009407EF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F5A6032" w14:textId="61BBA749" w:rsidR="009407EF" w:rsidRPr="009407EF" w:rsidRDefault="00C67AAD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67AAD">
              <w:rPr>
                <w:rFonts w:asciiTheme="majorBidi" w:hAnsiTheme="majorBidi" w:cstheme="majorBidi"/>
                <w:sz w:val="24"/>
                <w:szCs w:val="24"/>
              </w:rPr>
              <w:t>As soon as the needle is in place, use the thumb and forefinger of your nondominant hand to hold the lower end of the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67AAD">
              <w:rPr>
                <w:rFonts w:asciiTheme="majorBidi" w:hAnsiTheme="majorBidi" w:cstheme="majorBidi"/>
                <w:sz w:val="24"/>
                <w:szCs w:val="24"/>
              </w:rPr>
              <w:t>syringe. Slide your dominant hand to the end of the plunger.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67AAD">
              <w:rPr>
                <w:rFonts w:asciiTheme="majorBidi" w:hAnsiTheme="majorBidi" w:cstheme="majorBidi"/>
                <w:sz w:val="24"/>
                <w:szCs w:val="24"/>
              </w:rPr>
              <w:t>Inject the solution slowly (10 sec/mL of medication).</w:t>
            </w:r>
          </w:p>
        </w:tc>
        <w:tc>
          <w:tcPr>
            <w:tcW w:w="902" w:type="dxa"/>
          </w:tcPr>
          <w:p w14:paraId="59292E7C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BE94076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E5ABA8B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9B351DE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407EF" w:rsidRPr="001C24EA" w14:paraId="5B9E32F0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C9E03D6" w14:textId="77777777" w:rsidR="009407EF" w:rsidRPr="001C24EA" w:rsidRDefault="009407EF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5060E7E" w14:textId="3F74A1CA" w:rsidR="009407EF" w:rsidRPr="009407EF" w:rsidRDefault="00170F18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70F18">
              <w:rPr>
                <w:rFonts w:asciiTheme="majorBidi" w:hAnsiTheme="majorBidi" w:cstheme="majorBidi"/>
                <w:sz w:val="24"/>
                <w:szCs w:val="24"/>
              </w:rPr>
              <w:t>Once the medication has been instilled, wait 10 seconds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70F18">
              <w:rPr>
                <w:rFonts w:asciiTheme="majorBidi" w:hAnsiTheme="majorBidi" w:cstheme="majorBidi"/>
                <w:sz w:val="24"/>
                <w:szCs w:val="24"/>
              </w:rPr>
              <w:t>before withdrawing the needle.</w:t>
            </w:r>
          </w:p>
        </w:tc>
        <w:tc>
          <w:tcPr>
            <w:tcW w:w="902" w:type="dxa"/>
          </w:tcPr>
          <w:p w14:paraId="3466EB3D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B5B597A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A8480C0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84C2117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407EF" w:rsidRPr="001C24EA" w14:paraId="2644F125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D977C10" w14:textId="77777777" w:rsidR="009407EF" w:rsidRPr="001C24EA" w:rsidRDefault="009407EF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77F4C07" w14:textId="5077FDAD" w:rsidR="009407EF" w:rsidRPr="009407EF" w:rsidRDefault="00FB5FC7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B5FC7">
              <w:rPr>
                <w:rFonts w:asciiTheme="majorBidi" w:hAnsiTheme="majorBidi" w:cstheme="majorBidi"/>
                <w:sz w:val="24"/>
                <w:szCs w:val="24"/>
              </w:rPr>
              <w:t>Withdraw the needle smoothly and steadily at the same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B5FC7">
              <w:rPr>
                <w:rFonts w:asciiTheme="majorBidi" w:hAnsiTheme="majorBidi" w:cstheme="majorBidi"/>
                <w:sz w:val="24"/>
                <w:szCs w:val="24"/>
              </w:rPr>
              <w:t>angle at which it was inserted, supporting tissue aroun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d </w:t>
            </w:r>
            <w:r w:rsidRPr="00FB5FC7">
              <w:rPr>
                <w:rFonts w:asciiTheme="majorBidi" w:hAnsiTheme="majorBidi" w:cstheme="majorBidi"/>
                <w:sz w:val="24"/>
                <w:szCs w:val="24"/>
              </w:rPr>
              <w:t>the injection site with your nondominant hand.</w:t>
            </w:r>
          </w:p>
        </w:tc>
        <w:tc>
          <w:tcPr>
            <w:tcW w:w="902" w:type="dxa"/>
          </w:tcPr>
          <w:p w14:paraId="599476B1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F9A4F73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DE6BEE0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83577E2" w14:textId="77777777" w:rsidR="009407EF" w:rsidRPr="001C24EA" w:rsidRDefault="009407EF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AAD" w:rsidRPr="001C24EA" w14:paraId="61E1C8E3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3E55725" w14:textId="77777777" w:rsidR="00C67AAD" w:rsidRPr="001C24EA" w:rsidRDefault="00C67AAD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04CF4E5" w14:textId="3F5D0013" w:rsidR="00C67AAD" w:rsidRPr="009407EF" w:rsidRDefault="00B51F4C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51F4C">
              <w:rPr>
                <w:rFonts w:asciiTheme="majorBidi" w:hAnsiTheme="majorBidi" w:cstheme="majorBidi"/>
                <w:sz w:val="24"/>
                <w:szCs w:val="24"/>
              </w:rPr>
              <w:t>Apply gentle pressure at the site with a dry gauze. Do not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1F4C">
              <w:rPr>
                <w:rFonts w:asciiTheme="majorBidi" w:hAnsiTheme="majorBidi" w:cstheme="majorBidi"/>
                <w:sz w:val="24"/>
                <w:szCs w:val="24"/>
              </w:rPr>
              <w:t>massage the site.</w:t>
            </w:r>
          </w:p>
        </w:tc>
        <w:tc>
          <w:tcPr>
            <w:tcW w:w="902" w:type="dxa"/>
          </w:tcPr>
          <w:p w14:paraId="235BAF7D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F680E07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5EEEC93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9F6888F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AAD" w:rsidRPr="001C24EA" w14:paraId="3CC3B5E4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6904568" w14:textId="77777777" w:rsidR="00C67AAD" w:rsidRPr="001C24EA" w:rsidRDefault="00C67AAD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7C37B00" w14:textId="513FF67F" w:rsidR="00C67AAD" w:rsidRPr="009407EF" w:rsidRDefault="006446CE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446CE">
              <w:rPr>
                <w:rFonts w:asciiTheme="majorBidi" w:hAnsiTheme="majorBidi" w:cstheme="majorBidi"/>
                <w:sz w:val="24"/>
                <w:szCs w:val="24"/>
              </w:rPr>
              <w:t>Do not recap the used needle. Engage the safety shield or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446CE">
              <w:rPr>
                <w:rFonts w:asciiTheme="majorBidi" w:hAnsiTheme="majorBidi" w:cstheme="majorBidi"/>
                <w:sz w:val="24"/>
                <w:szCs w:val="24"/>
              </w:rPr>
              <w:t>needle guard, if present. Discard the needle and syringe in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6446CE">
              <w:rPr>
                <w:rFonts w:asciiTheme="majorBidi" w:hAnsiTheme="majorBidi" w:cstheme="majorBidi"/>
                <w:sz w:val="24"/>
                <w:szCs w:val="24"/>
              </w:rPr>
              <w:t>the appropriate receptacle.</w:t>
            </w:r>
          </w:p>
        </w:tc>
        <w:tc>
          <w:tcPr>
            <w:tcW w:w="902" w:type="dxa"/>
          </w:tcPr>
          <w:p w14:paraId="01529A9A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901B320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141C0C6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28D2B52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AAD" w:rsidRPr="001C24EA" w14:paraId="56AEBFF1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3240C45" w14:textId="77777777" w:rsidR="00C67AAD" w:rsidRPr="001C24EA" w:rsidRDefault="00C67AAD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8F773F4" w14:textId="0CBFC5F8" w:rsidR="00C67AAD" w:rsidRPr="009407EF" w:rsidRDefault="00B809D4" w:rsidP="003F3BD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809D4">
              <w:rPr>
                <w:rFonts w:asciiTheme="majorBidi" w:hAnsiTheme="majorBidi" w:cstheme="majorBidi"/>
                <w:sz w:val="24"/>
                <w:szCs w:val="24"/>
              </w:rPr>
              <w:t>Assist the patient to a position of comfort.</w:t>
            </w:r>
          </w:p>
        </w:tc>
        <w:tc>
          <w:tcPr>
            <w:tcW w:w="902" w:type="dxa"/>
          </w:tcPr>
          <w:p w14:paraId="78283D04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AB9B971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20BE89D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DE78A3B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AAD" w:rsidRPr="001C24EA" w14:paraId="7878E68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F363836" w14:textId="77777777" w:rsidR="00C67AAD" w:rsidRPr="001C24EA" w:rsidRDefault="00C67AAD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E1778CF" w14:textId="706C6128" w:rsidR="00C67AAD" w:rsidRPr="009407EF" w:rsidRDefault="007054E5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054E5">
              <w:rPr>
                <w:rFonts w:asciiTheme="majorBidi" w:hAnsiTheme="majorBidi" w:cstheme="majorBidi"/>
                <w:sz w:val="24"/>
                <w:szCs w:val="24"/>
              </w:rPr>
              <w:t>Remove gloves and additional PPE, if used. Perform hand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054E5">
              <w:rPr>
                <w:rFonts w:asciiTheme="majorBidi" w:hAnsiTheme="majorBidi" w:cstheme="majorBidi"/>
                <w:sz w:val="24"/>
                <w:szCs w:val="24"/>
              </w:rPr>
              <w:t>hygiene.</w:t>
            </w:r>
          </w:p>
        </w:tc>
        <w:tc>
          <w:tcPr>
            <w:tcW w:w="902" w:type="dxa"/>
          </w:tcPr>
          <w:p w14:paraId="45828D84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C7BE582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8207CEC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1655BA1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AAD" w:rsidRPr="001C24EA" w14:paraId="13F1F49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C189D1D" w14:textId="77777777" w:rsidR="00C67AAD" w:rsidRPr="001C24EA" w:rsidRDefault="00C67AAD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7502F9E" w14:textId="6D4AEC21" w:rsidR="00C67AAD" w:rsidRPr="009407EF" w:rsidRDefault="00F70489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70489">
              <w:rPr>
                <w:rFonts w:asciiTheme="majorBidi" w:hAnsiTheme="majorBidi" w:cstheme="majorBidi"/>
                <w:sz w:val="24"/>
                <w:szCs w:val="24"/>
              </w:rPr>
              <w:t>Document the administration of the medication immediately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70489">
              <w:rPr>
                <w:rFonts w:asciiTheme="majorBidi" w:hAnsiTheme="majorBidi" w:cstheme="majorBidi"/>
                <w:sz w:val="24"/>
                <w:szCs w:val="24"/>
              </w:rPr>
              <w:t>after administration.</w:t>
            </w:r>
          </w:p>
        </w:tc>
        <w:tc>
          <w:tcPr>
            <w:tcW w:w="902" w:type="dxa"/>
          </w:tcPr>
          <w:p w14:paraId="7A3F6EDA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E8C92B6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1E53127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09B6155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7AAD" w:rsidRPr="001C24EA" w14:paraId="7C5C0550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D1AEF2E" w14:textId="77777777" w:rsidR="00C67AAD" w:rsidRPr="001C24EA" w:rsidRDefault="00C67AAD" w:rsidP="007A09BE">
            <w:pPr>
              <w:numPr>
                <w:ilvl w:val="0"/>
                <w:numId w:val="28"/>
              </w:num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D568928" w14:textId="6051E5A7" w:rsidR="00C67AAD" w:rsidRPr="009407EF" w:rsidRDefault="00B23155" w:rsidP="00241AB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23155">
              <w:rPr>
                <w:rFonts w:asciiTheme="majorBidi" w:hAnsiTheme="majorBidi" w:cstheme="majorBidi"/>
                <w:sz w:val="24"/>
                <w:szCs w:val="24"/>
              </w:rPr>
              <w:t>Evaluate the patient’s response to medication within an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23155">
              <w:rPr>
                <w:rFonts w:asciiTheme="majorBidi" w:hAnsiTheme="majorBidi" w:cstheme="majorBidi"/>
                <w:sz w:val="24"/>
                <w:szCs w:val="24"/>
              </w:rPr>
              <w:t>appropriate time frame. Assess site, if possible, within 2</w:t>
            </w:r>
            <w:r w:rsidR="00241AB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23155">
              <w:rPr>
                <w:rFonts w:asciiTheme="majorBidi" w:hAnsiTheme="majorBidi" w:cstheme="majorBidi"/>
                <w:sz w:val="24"/>
                <w:szCs w:val="24"/>
              </w:rPr>
              <w:t>to 4 hours after administration.</w:t>
            </w:r>
          </w:p>
        </w:tc>
        <w:tc>
          <w:tcPr>
            <w:tcW w:w="902" w:type="dxa"/>
          </w:tcPr>
          <w:p w14:paraId="7BD8AE60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2A699FA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C6DE477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EE25822" w14:textId="77777777" w:rsidR="00C67AAD" w:rsidRPr="001C24EA" w:rsidRDefault="00C67AAD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E28C3" w:rsidRPr="001C24EA" w14:paraId="7C0CC678" w14:textId="77777777" w:rsidTr="003F3BDE">
        <w:tc>
          <w:tcPr>
            <w:tcW w:w="10411" w:type="dxa"/>
            <w:gridSpan w:val="7"/>
          </w:tcPr>
          <w:p w14:paraId="6209B42E" w14:textId="77777777" w:rsidR="007E28C3" w:rsidRPr="001C24EA" w:rsidRDefault="007E28C3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</w:t>
            </w:r>
          </w:p>
          <w:p w14:paraId="29524385" w14:textId="77777777" w:rsidR="007E28C3" w:rsidRPr="001C24EA" w:rsidRDefault="007E28C3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Tota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aw</w:t>
            </w: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                                                                           ……. /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2</w:t>
            </w: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53F513FD" w14:textId="77777777" w:rsidR="007E28C3" w:rsidRPr="001C24EA" w:rsidRDefault="007E28C3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</w:p>
        </w:tc>
      </w:tr>
      <w:tr w:rsidR="007E28C3" w:rsidRPr="001C24EA" w14:paraId="4BD63BFA" w14:textId="77777777" w:rsidTr="003F3BDE">
        <w:tc>
          <w:tcPr>
            <w:tcW w:w="10411" w:type="dxa"/>
            <w:gridSpan w:val="7"/>
          </w:tcPr>
          <w:p w14:paraId="1126E993" w14:textId="77777777" w:rsidR="007E28C3" w:rsidRDefault="007E28C3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CDB692C" w14:textId="77777777" w:rsidR="007E28C3" w:rsidRDefault="007E28C3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Final Score                                                                                ……. /10</w:t>
            </w:r>
          </w:p>
          <w:p w14:paraId="285E7C60" w14:textId="77777777" w:rsidR="007E28C3" w:rsidRPr="001C24EA" w:rsidRDefault="007E28C3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7FEC9EA7" w14:textId="77777777" w:rsidR="007E28C3" w:rsidRDefault="007E28C3" w:rsidP="00AE250E"/>
    <w:p w14:paraId="1DB8768F" w14:textId="77777777" w:rsidR="007E28C3" w:rsidRDefault="007E28C3" w:rsidP="00AE250E"/>
    <w:p w14:paraId="733804D7" w14:textId="77777777" w:rsidR="009F4334" w:rsidRDefault="009F4334" w:rsidP="00AE250E"/>
    <w:p w14:paraId="7F889BA6" w14:textId="77777777" w:rsidR="009F4334" w:rsidRDefault="009F4334" w:rsidP="00AE250E"/>
    <w:p w14:paraId="380D08F9" w14:textId="77777777" w:rsidR="009F4334" w:rsidRDefault="009F4334" w:rsidP="00AE250E"/>
    <w:p w14:paraId="0654EEEF" w14:textId="77777777" w:rsidR="009F4334" w:rsidRDefault="009F4334" w:rsidP="00AE250E"/>
    <w:p w14:paraId="6DA10E8C" w14:textId="77777777" w:rsidR="009F4334" w:rsidRDefault="009F4334" w:rsidP="00AE250E"/>
    <w:p w14:paraId="6CF515D5" w14:textId="77777777" w:rsidR="009F4334" w:rsidRDefault="009F4334" w:rsidP="00AE250E"/>
    <w:p w14:paraId="4B3139E0" w14:textId="77777777" w:rsidR="009F4334" w:rsidRDefault="009F4334" w:rsidP="00AE250E"/>
    <w:p w14:paraId="47D940C8" w14:textId="77777777" w:rsidR="009F4334" w:rsidRDefault="009F4334" w:rsidP="00AE250E"/>
    <w:p w14:paraId="6093DBFE" w14:textId="77777777" w:rsidR="009F4334" w:rsidRDefault="009F4334" w:rsidP="00AE250E"/>
    <w:p w14:paraId="6D851A08" w14:textId="77777777" w:rsidR="009F4334" w:rsidRDefault="009F4334" w:rsidP="00AE250E"/>
    <w:p w14:paraId="30B8C95A" w14:textId="77777777" w:rsidR="009F4334" w:rsidRDefault="009F4334" w:rsidP="00AE250E"/>
    <w:p w14:paraId="01C33F01" w14:textId="77777777" w:rsidR="009F4334" w:rsidRDefault="009F4334" w:rsidP="00AE250E"/>
    <w:p w14:paraId="60B4EC14" w14:textId="77777777" w:rsidR="009F4334" w:rsidRDefault="009F4334" w:rsidP="00AE250E"/>
    <w:p w14:paraId="615FDB4D" w14:textId="77777777" w:rsidR="009F4334" w:rsidRDefault="009F4334" w:rsidP="00AE250E"/>
    <w:p w14:paraId="34187448" w14:textId="77777777" w:rsidR="009F4334" w:rsidRDefault="009F4334" w:rsidP="00AE250E"/>
    <w:p w14:paraId="73E3E98D" w14:textId="77777777" w:rsidR="009F4334" w:rsidRDefault="009F4334" w:rsidP="00AE250E"/>
    <w:p w14:paraId="1C4C78C8" w14:textId="77777777" w:rsidR="009F4334" w:rsidRDefault="009F4334" w:rsidP="00AE250E"/>
    <w:p w14:paraId="0734D611" w14:textId="77777777" w:rsidR="009F4334" w:rsidRDefault="009F4334" w:rsidP="00AE250E"/>
    <w:p w14:paraId="0655EEEC" w14:textId="77777777" w:rsidR="009F4334" w:rsidRDefault="009F4334" w:rsidP="00AE250E"/>
    <w:p w14:paraId="43A7AD69" w14:textId="051334BF" w:rsidR="009F4334" w:rsidRPr="00487AF3" w:rsidRDefault="009F4334" w:rsidP="009F4334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lastRenderedPageBreak/>
        <w:t xml:space="preserve">Station </w:t>
      </w:r>
      <w:r w:rsidR="00A45BBE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3</w:t>
      </w:r>
    </w:p>
    <w:p w14:paraId="12B4780E" w14:textId="77777777" w:rsidR="009F4334" w:rsidRPr="00487AF3" w:rsidRDefault="009F4334" w:rsidP="009F4334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Examiner’s Checklist</w:t>
      </w:r>
    </w:p>
    <w:tbl>
      <w:tblPr>
        <w:tblStyle w:val="TableGrid11"/>
        <w:tblW w:w="10411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50"/>
        <w:gridCol w:w="6243"/>
        <w:gridCol w:w="902"/>
        <w:gridCol w:w="903"/>
        <w:gridCol w:w="902"/>
        <w:gridCol w:w="904"/>
        <w:gridCol w:w="7"/>
      </w:tblGrid>
      <w:tr w:rsidR="009F4334" w:rsidRPr="001C24EA" w14:paraId="28C63D62" w14:textId="77777777" w:rsidTr="003F3BDE">
        <w:trPr>
          <w:gridAfter w:val="1"/>
          <w:wAfter w:w="7" w:type="dxa"/>
          <w:cantSplit/>
          <w:trHeight w:val="2758"/>
        </w:trPr>
        <w:tc>
          <w:tcPr>
            <w:tcW w:w="550" w:type="dxa"/>
            <w:vAlign w:val="center"/>
          </w:tcPr>
          <w:p w14:paraId="306E5B92" w14:textId="77777777" w:rsidR="009F4334" w:rsidRPr="001C24EA" w:rsidRDefault="009F4334" w:rsidP="003F3BDE">
            <w:pPr>
              <w:bidi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</w:pPr>
            <w:r w:rsidRPr="001C24EA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  <w:t>No</w:t>
            </w:r>
          </w:p>
        </w:tc>
        <w:tc>
          <w:tcPr>
            <w:tcW w:w="6243" w:type="dxa"/>
            <w:vAlign w:val="center"/>
          </w:tcPr>
          <w:p w14:paraId="14BBC982" w14:textId="77777777" w:rsidR="009F4334" w:rsidRPr="001C24EA" w:rsidRDefault="009F4334" w:rsidP="003F3BD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  <w:p w14:paraId="032E2F10" w14:textId="77777777" w:rsidR="009F4334" w:rsidRPr="001C24EA" w:rsidRDefault="009F4334" w:rsidP="003F3BD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  <w:t>Procedure</w:t>
            </w:r>
          </w:p>
          <w:p w14:paraId="1DD01A15" w14:textId="77777777" w:rsidR="009F4334" w:rsidRPr="001C24EA" w:rsidRDefault="009F4334" w:rsidP="003F3BDE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</w:p>
        </w:tc>
        <w:tc>
          <w:tcPr>
            <w:tcW w:w="902" w:type="dxa"/>
            <w:textDirection w:val="btLr"/>
            <w:vAlign w:val="center"/>
          </w:tcPr>
          <w:p w14:paraId="538563FB" w14:textId="77777777" w:rsidR="009F4334" w:rsidRPr="001C24EA" w:rsidRDefault="009F4334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Correctly</w:t>
            </w:r>
          </w:p>
          <w:p w14:paraId="3F59888C" w14:textId="77777777" w:rsidR="009F4334" w:rsidRPr="001C24EA" w:rsidRDefault="009F4334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903" w:type="dxa"/>
            <w:textDirection w:val="btLr"/>
            <w:vAlign w:val="center"/>
          </w:tcPr>
          <w:p w14:paraId="68D84011" w14:textId="77777777" w:rsidR="009F4334" w:rsidRPr="001C24EA" w:rsidRDefault="009F4334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mpletely</w:t>
            </w:r>
          </w:p>
          <w:p w14:paraId="4B1ECAE1" w14:textId="77777777" w:rsidR="009F4334" w:rsidRPr="001C24EA" w:rsidRDefault="009F4334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902" w:type="dxa"/>
            <w:textDirection w:val="btLr"/>
            <w:vAlign w:val="center"/>
          </w:tcPr>
          <w:p w14:paraId="7759F97E" w14:textId="77777777" w:rsidR="009F4334" w:rsidRPr="001C24EA" w:rsidRDefault="009F4334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rrectly (1)</w:t>
            </w:r>
          </w:p>
        </w:tc>
        <w:tc>
          <w:tcPr>
            <w:tcW w:w="904" w:type="dxa"/>
            <w:textDirection w:val="btLr"/>
            <w:vAlign w:val="center"/>
          </w:tcPr>
          <w:p w14:paraId="51C55C38" w14:textId="77777777" w:rsidR="009F4334" w:rsidRPr="001C24EA" w:rsidRDefault="009F4334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Performed</w:t>
            </w:r>
          </w:p>
          <w:p w14:paraId="1B6FBD84" w14:textId="77777777" w:rsidR="009F4334" w:rsidRPr="001C24EA" w:rsidRDefault="009F4334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)</w:t>
            </w:r>
          </w:p>
        </w:tc>
      </w:tr>
      <w:tr w:rsidR="009F4334" w:rsidRPr="001C24EA" w14:paraId="4FD30BF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82D9691" w14:textId="77777777" w:rsidR="009F4334" w:rsidRPr="001C24EA" w:rsidRDefault="009F4334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7F61AD4" w14:textId="490EA557" w:rsidR="009F4334" w:rsidRPr="001C24EA" w:rsidRDefault="00E01E91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01E91">
              <w:rPr>
                <w:rFonts w:asciiTheme="majorBidi" w:hAnsiTheme="majorBidi" w:cstheme="majorBidi"/>
                <w:spacing w:val="2"/>
                <w:sz w:val="24"/>
                <w:szCs w:val="24"/>
              </w:rPr>
              <w:t>Verify the medical order for insertion of an NG tube.</w:t>
            </w:r>
          </w:p>
        </w:tc>
        <w:tc>
          <w:tcPr>
            <w:tcW w:w="902" w:type="dxa"/>
          </w:tcPr>
          <w:p w14:paraId="67703545" w14:textId="77777777" w:rsidR="009F4334" w:rsidRPr="001C24EA" w:rsidRDefault="009F4334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6B87461" w14:textId="77777777" w:rsidR="009F4334" w:rsidRPr="001C24EA" w:rsidRDefault="009F4334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D557EAF" w14:textId="77777777" w:rsidR="009F4334" w:rsidRPr="001C24EA" w:rsidRDefault="009F4334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3E9EA6C" w14:textId="77777777" w:rsidR="009F4334" w:rsidRPr="001C24EA" w:rsidRDefault="009F4334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70B5F3C0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FCDF987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BEA9AD1" w14:textId="096785AC" w:rsidR="0097717A" w:rsidRPr="00DF5486" w:rsidRDefault="001F591F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1F591F">
              <w:rPr>
                <w:rFonts w:asciiTheme="majorBidi" w:hAnsiTheme="majorBidi" w:cstheme="majorBidi"/>
                <w:spacing w:val="2"/>
                <w:sz w:val="24"/>
                <w:szCs w:val="24"/>
              </w:rPr>
              <w:t>Perform hand hygiene and put on PPE, if indicated.</w:t>
            </w:r>
          </w:p>
        </w:tc>
        <w:tc>
          <w:tcPr>
            <w:tcW w:w="902" w:type="dxa"/>
          </w:tcPr>
          <w:p w14:paraId="024217A0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C91047B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265B4BC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2D356CE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04A4DE2E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47FB781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2AF9D43" w14:textId="7BCA2EE7" w:rsidR="0097717A" w:rsidRPr="00DF5486" w:rsidRDefault="00B117BF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117BF">
              <w:rPr>
                <w:rFonts w:asciiTheme="majorBidi" w:hAnsiTheme="majorBidi" w:cstheme="majorBidi"/>
                <w:spacing w:val="2"/>
                <w:sz w:val="24"/>
                <w:szCs w:val="24"/>
              </w:rPr>
              <w:t>Identify the patient.</w:t>
            </w:r>
          </w:p>
        </w:tc>
        <w:tc>
          <w:tcPr>
            <w:tcW w:w="902" w:type="dxa"/>
          </w:tcPr>
          <w:p w14:paraId="36310588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1AE055B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C102A75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3399F65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391E1A58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817A5DE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E4317CE" w14:textId="766E91A7" w:rsidR="0097717A" w:rsidRPr="00DF5486" w:rsidRDefault="000B42A8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0B42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Explain the procedure to the patient and provide the</w:t>
            </w:r>
            <w:r w:rsidR="00771C6F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B42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rationale as to why the tube is needed. Discuss the associated discomforts that may be experienced and possible</w:t>
            </w:r>
            <w:r w:rsidR="00771C6F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B42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interventions that may allay this discomfort. Answer any</w:t>
            </w:r>
            <w:r w:rsidR="00771C6F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B42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questions as needed.</w:t>
            </w:r>
          </w:p>
        </w:tc>
        <w:tc>
          <w:tcPr>
            <w:tcW w:w="902" w:type="dxa"/>
          </w:tcPr>
          <w:p w14:paraId="7EF511B9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AB5E8E2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FB3F78C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62CA0B5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579A978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FF3D930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8DFAE6A" w14:textId="31AE9627" w:rsidR="0097717A" w:rsidRPr="00DF5486" w:rsidRDefault="00B35477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35477">
              <w:rPr>
                <w:rFonts w:asciiTheme="majorBidi" w:hAnsiTheme="majorBidi" w:cstheme="majorBidi"/>
                <w:spacing w:val="2"/>
                <w:sz w:val="24"/>
                <w:szCs w:val="24"/>
              </w:rPr>
              <w:t>Gather equipment, including selection of the appropriate</w:t>
            </w:r>
            <w:r w:rsidR="00771C6F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35477">
              <w:rPr>
                <w:rFonts w:asciiTheme="majorBidi" w:hAnsiTheme="majorBidi" w:cstheme="majorBidi"/>
                <w:spacing w:val="2"/>
                <w:sz w:val="24"/>
                <w:szCs w:val="24"/>
              </w:rPr>
              <w:t>NG tube.</w:t>
            </w:r>
          </w:p>
        </w:tc>
        <w:tc>
          <w:tcPr>
            <w:tcW w:w="902" w:type="dxa"/>
          </w:tcPr>
          <w:p w14:paraId="5832DB88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21CC963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5669603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B95A9AA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5B7E88A1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AB4524F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2C68BEB" w14:textId="6625A818" w:rsidR="0097717A" w:rsidRPr="00DF5486" w:rsidRDefault="001B225B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1B225B">
              <w:rPr>
                <w:rFonts w:asciiTheme="majorBidi" w:hAnsiTheme="majorBidi" w:cstheme="majorBidi"/>
                <w:spacing w:val="2"/>
                <w:sz w:val="24"/>
                <w:szCs w:val="24"/>
              </w:rPr>
              <w:t>Close the patient’s bedside curtain or door. Raise bed to a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B225B">
              <w:rPr>
                <w:rFonts w:asciiTheme="majorBidi" w:hAnsiTheme="majorBidi" w:cstheme="majorBidi"/>
                <w:spacing w:val="2"/>
                <w:sz w:val="24"/>
                <w:szCs w:val="24"/>
              </w:rPr>
              <w:t>comfortable working position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. </w:t>
            </w:r>
            <w:r w:rsidRPr="001B225B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sist the patient to high Fowler’s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B225B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sition or elevate the head of the bed 45 degrees if the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B225B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 is unable to maintain upright position. Drape chest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B225B">
              <w:rPr>
                <w:rFonts w:asciiTheme="majorBidi" w:hAnsiTheme="majorBidi" w:cstheme="majorBidi"/>
                <w:spacing w:val="2"/>
                <w:sz w:val="24"/>
                <w:szCs w:val="24"/>
              </w:rPr>
              <w:t>with bath towel or disposable pad. Have emesis basin and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B225B">
              <w:rPr>
                <w:rFonts w:asciiTheme="majorBidi" w:hAnsiTheme="majorBidi" w:cstheme="majorBidi"/>
                <w:spacing w:val="2"/>
                <w:sz w:val="24"/>
                <w:szCs w:val="24"/>
              </w:rPr>
              <w:t>tissues handy.</w:t>
            </w:r>
          </w:p>
        </w:tc>
        <w:tc>
          <w:tcPr>
            <w:tcW w:w="902" w:type="dxa"/>
          </w:tcPr>
          <w:p w14:paraId="45F2B3E0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AEB7BCF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6F9691A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941C710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4FC0BF37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CE9A39E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A36C5A9" w14:textId="400BA240" w:rsidR="0097717A" w:rsidRPr="00DF5486" w:rsidRDefault="000C5128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0C5128">
              <w:rPr>
                <w:rFonts w:asciiTheme="majorBidi" w:hAnsiTheme="majorBidi" w:cstheme="majorBidi"/>
                <w:spacing w:val="2"/>
                <w:sz w:val="24"/>
                <w:szCs w:val="24"/>
              </w:rPr>
              <w:t>Measure the distance to insert tube by placing tip of tube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C5128">
              <w:rPr>
                <w:rFonts w:asciiTheme="majorBidi" w:hAnsiTheme="majorBidi" w:cstheme="majorBidi"/>
                <w:spacing w:val="2"/>
                <w:sz w:val="24"/>
                <w:szCs w:val="24"/>
              </w:rPr>
              <w:t>at patient’s nostril and extending to tip of earlobe and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C5128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n to tip of xiphoid process. Mark tube with an indelible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C5128">
              <w:rPr>
                <w:rFonts w:asciiTheme="majorBidi" w:hAnsiTheme="majorBidi" w:cstheme="majorBidi"/>
                <w:spacing w:val="2"/>
                <w:sz w:val="24"/>
                <w:szCs w:val="24"/>
              </w:rPr>
              <w:t>marker.</w:t>
            </w:r>
          </w:p>
        </w:tc>
        <w:tc>
          <w:tcPr>
            <w:tcW w:w="902" w:type="dxa"/>
          </w:tcPr>
          <w:p w14:paraId="72498F07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B00E6F3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CA89EDE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BE37308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497E7F1C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CB0A108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F1E7DE8" w14:textId="70BE8B88" w:rsidR="0097717A" w:rsidRPr="00DF5486" w:rsidRDefault="00E44281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44281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t on gloves. Lubricate tip of tube (at least 2”–4”) with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44281">
              <w:rPr>
                <w:rFonts w:asciiTheme="majorBidi" w:hAnsiTheme="majorBidi" w:cstheme="majorBidi"/>
                <w:spacing w:val="2"/>
                <w:sz w:val="24"/>
                <w:szCs w:val="24"/>
              </w:rPr>
              <w:t>water-soluble lubricant. Apply topical anesthetic to nostril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44281">
              <w:rPr>
                <w:rFonts w:asciiTheme="majorBidi" w:hAnsiTheme="majorBidi" w:cstheme="majorBidi"/>
                <w:spacing w:val="2"/>
                <w:sz w:val="24"/>
                <w:szCs w:val="24"/>
              </w:rPr>
              <w:t>and oropharynx, as appropriate.</w:t>
            </w:r>
          </w:p>
        </w:tc>
        <w:tc>
          <w:tcPr>
            <w:tcW w:w="902" w:type="dxa"/>
          </w:tcPr>
          <w:p w14:paraId="2FD10A7E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18C5C1E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0B6A44C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9C9B054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379D271E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043C82F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3636533" w14:textId="60F6BBB6" w:rsidR="0097717A" w:rsidRPr="00DF5486" w:rsidRDefault="000E0D3B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0E0D3B">
              <w:rPr>
                <w:rFonts w:asciiTheme="majorBidi" w:hAnsiTheme="majorBidi" w:cstheme="majorBidi"/>
                <w:spacing w:val="2"/>
                <w:sz w:val="24"/>
                <w:szCs w:val="24"/>
              </w:rPr>
              <w:t>After selecting the appropriate nostril, ask patient to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E0D3B">
              <w:rPr>
                <w:rFonts w:asciiTheme="majorBidi" w:hAnsiTheme="majorBidi" w:cstheme="majorBidi"/>
                <w:spacing w:val="2"/>
                <w:sz w:val="24"/>
                <w:szCs w:val="24"/>
              </w:rPr>
              <w:t>slightly flex head back against the pillow. Gently insert the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E0D3B">
              <w:rPr>
                <w:rFonts w:asciiTheme="majorBidi" w:hAnsiTheme="majorBidi" w:cstheme="majorBidi"/>
                <w:spacing w:val="2"/>
                <w:sz w:val="24"/>
                <w:szCs w:val="24"/>
              </w:rPr>
              <w:t>tube into the nostril while directing the tube upward and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E0D3B">
              <w:rPr>
                <w:rFonts w:asciiTheme="majorBidi" w:hAnsiTheme="majorBidi" w:cstheme="majorBidi"/>
                <w:spacing w:val="2"/>
                <w:sz w:val="24"/>
                <w:szCs w:val="24"/>
              </w:rPr>
              <w:t>backward along the floor of the nose. Patient may gag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E0D3B">
              <w:rPr>
                <w:rFonts w:asciiTheme="majorBidi" w:hAnsiTheme="majorBidi" w:cstheme="majorBidi"/>
                <w:spacing w:val="2"/>
                <w:sz w:val="24"/>
                <w:szCs w:val="24"/>
              </w:rPr>
              <w:t>when tube reaches pharynx. Provide tissues for tearing or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E0D3B">
              <w:rPr>
                <w:rFonts w:asciiTheme="majorBidi" w:hAnsiTheme="majorBidi" w:cstheme="majorBidi"/>
                <w:spacing w:val="2"/>
                <w:sz w:val="24"/>
                <w:szCs w:val="24"/>
              </w:rPr>
              <w:t>watering of eyes. Offer comfort and reassurance to the</w:t>
            </w:r>
            <w:r w:rsidR="00DB406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E0D3B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.</w:t>
            </w:r>
          </w:p>
        </w:tc>
        <w:tc>
          <w:tcPr>
            <w:tcW w:w="902" w:type="dxa"/>
          </w:tcPr>
          <w:p w14:paraId="772E4338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4D5B88D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615C0C7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B917E0B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51ABFCC0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6B08B4B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DDC690E" w14:textId="477C8FF9" w:rsidR="0097717A" w:rsidRPr="00DF5486" w:rsidRDefault="0099520E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9520E">
              <w:rPr>
                <w:rFonts w:asciiTheme="majorBidi" w:hAnsiTheme="majorBidi" w:cstheme="majorBidi"/>
                <w:spacing w:val="2"/>
                <w:sz w:val="24"/>
                <w:szCs w:val="24"/>
              </w:rPr>
              <w:t>When pharynx is reached, instruct patient to touch chin to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520E">
              <w:rPr>
                <w:rFonts w:asciiTheme="majorBidi" w:hAnsiTheme="majorBidi" w:cstheme="majorBidi"/>
                <w:spacing w:val="2"/>
                <w:sz w:val="24"/>
                <w:szCs w:val="24"/>
              </w:rPr>
              <w:t>chest. Encourage patient to sip water through a straw or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520E">
              <w:rPr>
                <w:rFonts w:asciiTheme="majorBidi" w:hAnsiTheme="majorBidi" w:cstheme="majorBidi"/>
                <w:spacing w:val="2"/>
                <w:sz w:val="24"/>
                <w:szCs w:val="24"/>
              </w:rPr>
              <w:t>swallow even if no fluids are permitted. Advance tube in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520E">
              <w:rPr>
                <w:rFonts w:asciiTheme="majorBidi" w:hAnsiTheme="majorBidi" w:cstheme="majorBidi"/>
                <w:spacing w:val="2"/>
                <w:sz w:val="24"/>
                <w:szCs w:val="24"/>
              </w:rPr>
              <w:lastRenderedPageBreak/>
              <w:t>downward and backward direction when patient swallows.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520E">
              <w:rPr>
                <w:rFonts w:asciiTheme="majorBidi" w:hAnsiTheme="majorBidi" w:cstheme="majorBidi"/>
                <w:spacing w:val="2"/>
                <w:sz w:val="24"/>
                <w:szCs w:val="24"/>
              </w:rPr>
              <w:t>Stop when patient breathes. If gagging and coughing persist, stop advancing the tube and check placement of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520E">
              <w:rPr>
                <w:rFonts w:asciiTheme="majorBidi" w:hAnsiTheme="majorBidi" w:cstheme="majorBidi"/>
                <w:spacing w:val="2"/>
                <w:sz w:val="24"/>
                <w:szCs w:val="24"/>
              </w:rPr>
              <w:t>tube with tongue blade and flashlight. If tube is curled,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520E">
              <w:rPr>
                <w:rFonts w:asciiTheme="majorBidi" w:hAnsiTheme="majorBidi" w:cstheme="majorBidi"/>
                <w:spacing w:val="2"/>
                <w:sz w:val="24"/>
                <w:szCs w:val="24"/>
              </w:rPr>
              <w:t>straighten the tube and attempt to advance again. Keep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520E">
              <w:rPr>
                <w:rFonts w:asciiTheme="majorBidi" w:hAnsiTheme="majorBidi" w:cstheme="majorBidi"/>
                <w:spacing w:val="2"/>
                <w:sz w:val="24"/>
                <w:szCs w:val="24"/>
              </w:rPr>
              <w:t>advancing tube until pen marking is reached. Do not use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520E">
              <w:rPr>
                <w:rFonts w:asciiTheme="majorBidi" w:hAnsiTheme="majorBidi" w:cstheme="majorBidi"/>
                <w:spacing w:val="2"/>
                <w:sz w:val="24"/>
                <w:szCs w:val="24"/>
              </w:rPr>
              <w:t>force. Rotate tube if it meets resistance.</w:t>
            </w:r>
          </w:p>
        </w:tc>
        <w:tc>
          <w:tcPr>
            <w:tcW w:w="902" w:type="dxa"/>
          </w:tcPr>
          <w:p w14:paraId="5BB70963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7F009DD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EB7102A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FF413E4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09758A26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283F778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BB96772" w14:textId="1B6CD13A" w:rsidR="0097717A" w:rsidRPr="00DF5486" w:rsidRDefault="006E1C38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6E1C38">
              <w:rPr>
                <w:rFonts w:asciiTheme="majorBidi" w:hAnsiTheme="majorBidi" w:cstheme="majorBidi"/>
                <w:spacing w:val="2"/>
                <w:sz w:val="24"/>
                <w:szCs w:val="24"/>
              </w:rPr>
              <w:t>Discontinue procedure and remove tube if there are signs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E1C38">
              <w:rPr>
                <w:rFonts w:asciiTheme="majorBidi" w:hAnsiTheme="majorBidi" w:cstheme="majorBidi"/>
                <w:spacing w:val="2"/>
                <w:sz w:val="24"/>
                <w:szCs w:val="24"/>
              </w:rPr>
              <w:t>of distress, such as gasping, coughing, cyanosis, and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E1C38">
              <w:rPr>
                <w:rFonts w:asciiTheme="majorBidi" w:hAnsiTheme="majorBidi" w:cstheme="majorBidi"/>
                <w:spacing w:val="2"/>
                <w:sz w:val="24"/>
                <w:szCs w:val="24"/>
              </w:rPr>
              <w:t>inability to speak or hum.</w:t>
            </w:r>
          </w:p>
        </w:tc>
        <w:tc>
          <w:tcPr>
            <w:tcW w:w="902" w:type="dxa"/>
          </w:tcPr>
          <w:p w14:paraId="42C26ABD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785A4E9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D1446BA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DEA1D5F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07B654D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25A33A1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C9945E3" w14:textId="52D71040" w:rsidR="00581E19" w:rsidRPr="00581E19" w:rsidRDefault="00581E19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581E19">
              <w:rPr>
                <w:rFonts w:asciiTheme="majorBidi" w:hAnsiTheme="majorBidi" w:cstheme="majorBidi"/>
                <w:spacing w:val="2"/>
                <w:sz w:val="24"/>
                <w:szCs w:val="24"/>
              </w:rPr>
              <w:t>Secure the tube loosely to the nose or cheek until it is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81E19">
              <w:rPr>
                <w:rFonts w:asciiTheme="majorBidi" w:hAnsiTheme="majorBidi" w:cstheme="majorBidi"/>
                <w:spacing w:val="2"/>
                <w:sz w:val="24"/>
                <w:szCs w:val="24"/>
              </w:rPr>
              <w:t>determined that the tube is in the patient’s stomach:</w:t>
            </w:r>
          </w:p>
          <w:p w14:paraId="6C6A8E28" w14:textId="77777777" w:rsidR="00812596" w:rsidRDefault="00581E19" w:rsidP="008032BC">
            <w:pPr>
              <w:pStyle w:val="ListParagraph"/>
              <w:numPr>
                <w:ilvl w:val="1"/>
                <w:numId w:val="30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Attach syringe to end of tube and aspirate a small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amount of stomach contents.</w:t>
            </w:r>
          </w:p>
          <w:p w14:paraId="27725EDB" w14:textId="77777777" w:rsidR="00E74FA8" w:rsidRDefault="00581E19" w:rsidP="008032BC">
            <w:pPr>
              <w:pStyle w:val="ListParagraph"/>
              <w:numPr>
                <w:ilvl w:val="1"/>
                <w:numId w:val="30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Measure the pH of aspirated fluid using pH paper or a</w:t>
            </w:r>
            <w:r w:rsid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125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meter. Place a drop of gastric secretions onto pH paper</w:t>
            </w:r>
            <w:r w:rsid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or place small amount in plastic cup and dip the pH</w:t>
            </w:r>
            <w:r w:rsid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per into it. Within 30 seconds, compare the color on</w:t>
            </w:r>
            <w:r w:rsid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paper with the chart supplied by the manufacturer.</w:t>
            </w:r>
          </w:p>
          <w:p w14:paraId="1B36E56B" w14:textId="77777777" w:rsidR="00E74FA8" w:rsidRDefault="00581E19" w:rsidP="008032BC">
            <w:pPr>
              <w:pStyle w:val="ListParagraph"/>
              <w:numPr>
                <w:ilvl w:val="1"/>
                <w:numId w:val="30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Visualize aspirated contents, checking for color and</w:t>
            </w:r>
            <w:r w:rsid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consistency.</w:t>
            </w:r>
          </w:p>
          <w:p w14:paraId="497B6D3F" w14:textId="717F2AE9" w:rsidR="0097717A" w:rsidRPr="00E74FA8" w:rsidRDefault="00581E19" w:rsidP="008032BC">
            <w:pPr>
              <w:pStyle w:val="ListParagraph"/>
              <w:numPr>
                <w:ilvl w:val="1"/>
                <w:numId w:val="30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Obtain radiograph (x-ray) of placement of tube, based</w:t>
            </w:r>
            <w:r w:rsid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74F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on facility policy (and ordered by physician).</w:t>
            </w:r>
          </w:p>
        </w:tc>
        <w:tc>
          <w:tcPr>
            <w:tcW w:w="902" w:type="dxa"/>
          </w:tcPr>
          <w:p w14:paraId="1F1AE7D9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63D4121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6F86BE6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3503963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425C164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ACF1F1A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20E8598" w14:textId="74092B6D" w:rsidR="0064296E" w:rsidRPr="0064296E" w:rsidRDefault="0064296E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6429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Apply skin barrier to tip and end of nose and allow to</w:t>
            </w:r>
            <w:r w:rsid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429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dry. Remove gloves and secure tube with a commercially</w:t>
            </w:r>
            <w:r w:rsid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429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epared device (follow manufacturer’s directions) or tape</w:t>
            </w:r>
            <w:r w:rsid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429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to patient’s nose. To secure with tape:</w:t>
            </w:r>
          </w:p>
          <w:p w14:paraId="25D3CC44" w14:textId="77777777" w:rsidR="003916E9" w:rsidRDefault="0064296E" w:rsidP="008032BC">
            <w:pPr>
              <w:pStyle w:val="ListParagraph"/>
              <w:numPr>
                <w:ilvl w:val="1"/>
                <w:numId w:val="31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Cut a 4” piece of tape and split bottom 2” or use pack-</w:t>
            </w:r>
            <w:r w:rsid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aged nose tape for NG tubes.</w:t>
            </w:r>
          </w:p>
          <w:p w14:paraId="3DC6F815" w14:textId="77777777" w:rsidR="003916E9" w:rsidRDefault="0064296E" w:rsidP="008032BC">
            <w:pPr>
              <w:pStyle w:val="ListParagraph"/>
              <w:numPr>
                <w:ilvl w:val="1"/>
                <w:numId w:val="31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Place unsplit end over bridge of patient’s nose.</w:t>
            </w:r>
          </w:p>
          <w:p w14:paraId="56E91F5B" w14:textId="60741AD2" w:rsidR="0097717A" w:rsidRPr="003916E9" w:rsidRDefault="0064296E" w:rsidP="008032BC">
            <w:pPr>
              <w:pStyle w:val="ListParagraph"/>
              <w:numPr>
                <w:ilvl w:val="1"/>
                <w:numId w:val="31"/>
              </w:numPr>
              <w:spacing w:line="276" w:lineRule="auto"/>
              <w:ind w:left="745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Wrap split ends under tubing and up and over onto</w:t>
            </w:r>
            <w:r w:rsid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nose. Be careful not to pull tube too tightly against</w:t>
            </w:r>
            <w:r w:rsid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916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nose.</w:t>
            </w:r>
          </w:p>
        </w:tc>
        <w:tc>
          <w:tcPr>
            <w:tcW w:w="902" w:type="dxa"/>
          </w:tcPr>
          <w:p w14:paraId="4864CA03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DA6BAC4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057DDB3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5E0F678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321DD98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E44A83D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AF71D13" w14:textId="3B7853A9" w:rsidR="0097717A" w:rsidRPr="00DF5486" w:rsidRDefault="005D78E3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5D78E3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t on gloves. Clamp tube and remove the syringe. Cap the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D78E3">
              <w:rPr>
                <w:rFonts w:asciiTheme="majorBidi" w:hAnsiTheme="majorBidi" w:cstheme="majorBidi"/>
                <w:spacing w:val="2"/>
                <w:sz w:val="24"/>
                <w:szCs w:val="24"/>
              </w:rPr>
              <w:t>tube or attach tube to suction according to the medical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order.</w:t>
            </w:r>
          </w:p>
        </w:tc>
        <w:tc>
          <w:tcPr>
            <w:tcW w:w="902" w:type="dxa"/>
          </w:tcPr>
          <w:p w14:paraId="552357EA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7F08912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1C741F1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439A28E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54741858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3B23A5D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775FEB1" w14:textId="137B7D86" w:rsidR="0097717A" w:rsidRPr="00DF5486" w:rsidRDefault="00701FEC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701FEC">
              <w:rPr>
                <w:rFonts w:asciiTheme="majorBidi" w:hAnsiTheme="majorBidi" w:cstheme="majorBidi"/>
                <w:spacing w:val="2"/>
                <w:sz w:val="24"/>
                <w:szCs w:val="24"/>
              </w:rPr>
              <w:t>Measure length of exposed tube. Reinforce marking on tube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01FEC">
              <w:rPr>
                <w:rFonts w:asciiTheme="majorBidi" w:hAnsiTheme="majorBidi" w:cstheme="majorBidi"/>
                <w:spacing w:val="2"/>
                <w:sz w:val="24"/>
                <w:szCs w:val="24"/>
              </w:rPr>
              <w:t>at nostril with indelible ink. Ask the patient to turn their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01FEC">
              <w:rPr>
                <w:rFonts w:asciiTheme="majorBidi" w:hAnsiTheme="majorBidi" w:cstheme="majorBidi"/>
                <w:spacing w:val="2"/>
                <w:sz w:val="24"/>
                <w:szCs w:val="24"/>
              </w:rPr>
              <w:t>head to the side opposite the nostril the tube is inserted.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01FEC">
              <w:rPr>
                <w:rFonts w:asciiTheme="majorBidi" w:hAnsiTheme="majorBidi" w:cstheme="majorBidi"/>
                <w:spacing w:val="2"/>
                <w:sz w:val="24"/>
                <w:szCs w:val="24"/>
              </w:rPr>
              <w:t>Secure tube to patient’s gown by using rubber band or tape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01FEC">
              <w:rPr>
                <w:rFonts w:asciiTheme="majorBidi" w:hAnsiTheme="majorBidi" w:cstheme="majorBidi"/>
                <w:spacing w:val="2"/>
                <w:sz w:val="24"/>
                <w:szCs w:val="24"/>
              </w:rPr>
              <w:t>and safety pin. For additional support, tube can be taped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01FEC">
              <w:rPr>
                <w:rFonts w:asciiTheme="majorBidi" w:hAnsiTheme="majorBidi" w:cstheme="majorBidi"/>
                <w:spacing w:val="2"/>
                <w:sz w:val="24"/>
                <w:szCs w:val="24"/>
              </w:rPr>
              <w:t>onto patient’s cheek using a piece of tape. If a double-lumen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01FEC">
              <w:rPr>
                <w:rFonts w:asciiTheme="majorBidi" w:hAnsiTheme="majorBidi" w:cstheme="majorBidi"/>
                <w:spacing w:val="2"/>
                <w:sz w:val="24"/>
                <w:szCs w:val="24"/>
              </w:rPr>
              <w:t>tube (e.g., Salem sump) is used, secure vent above stomach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01FEC">
              <w:rPr>
                <w:rFonts w:asciiTheme="majorBidi" w:hAnsiTheme="majorBidi" w:cstheme="majorBidi"/>
                <w:spacing w:val="2"/>
                <w:sz w:val="24"/>
                <w:szCs w:val="24"/>
              </w:rPr>
              <w:t>level. Attach at shoulder level.</w:t>
            </w:r>
          </w:p>
        </w:tc>
        <w:tc>
          <w:tcPr>
            <w:tcW w:w="902" w:type="dxa"/>
          </w:tcPr>
          <w:p w14:paraId="14B89E46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99CB255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B72249E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4F3B503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29752B4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C48FF7C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77E36E6" w14:textId="3645FDE1" w:rsidR="0097717A" w:rsidRPr="00DF5486" w:rsidRDefault="001B5D6E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1B5D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sist with or provide oral hygiene at 2- to 4-hour intervals.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B5D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Lubricate the lips generously and clean nares and lubricate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B5D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 needed. Offer analgesic throat lozenges or anesthetic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B5D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spray for throat irritation if needed.</w:t>
            </w:r>
          </w:p>
        </w:tc>
        <w:tc>
          <w:tcPr>
            <w:tcW w:w="902" w:type="dxa"/>
          </w:tcPr>
          <w:p w14:paraId="500D0353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E4564F7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73F1B17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AFF2681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7717A" w:rsidRPr="001C24EA" w14:paraId="309DF6FB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A9A211D" w14:textId="77777777" w:rsidR="0097717A" w:rsidRPr="001C24EA" w:rsidRDefault="0097717A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5F51C45" w14:textId="1CCBBEEB" w:rsidR="0097717A" w:rsidRPr="00DF5486" w:rsidRDefault="00AB446C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AB446C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equipment and return patient to a position of</w:t>
            </w:r>
            <w:r w:rsidR="008032B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AB446C">
              <w:rPr>
                <w:rFonts w:asciiTheme="majorBidi" w:hAnsiTheme="majorBidi" w:cstheme="majorBidi"/>
                <w:spacing w:val="2"/>
                <w:sz w:val="24"/>
                <w:szCs w:val="24"/>
              </w:rPr>
              <w:t>comfort. Remove gloves. Raise side rail and lower bed.</w:t>
            </w:r>
          </w:p>
        </w:tc>
        <w:tc>
          <w:tcPr>
            <w:tcW w:w="902" w:type="dxa"/>
          </w:tcPr>
          <w:p w14:paraId="374A5407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9866151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35032EB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6BE610C" w14:textId="77777777" w:rsidR="0097717A" w:rsidRPr="001C24EA" w:rsidRDefault="0097717A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B5D6E" w:rsidRPr="001C24EA" w14:paraId="3F88C33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DAEAFAD" w14:textId="77777777" w:rsidR="001B5D6E" w:rsidRPr="001C24EA" w:rsidRDefault="001B5D6E" w:rsidP="009F4334">
            <w:pPr>
              <w:numPr>
                <w:ilvl w:val="0"/>
                <w:numId w:val="29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1964CA6" w14:textId="6405C391" w:rsidR="001B5D6E" w:rsidRPr="00DF5486" w:rsidRDefault="00771C6F" w:rsidP="008032BC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771C6F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additional PPE, if used. Perform hand hygiene.</w:t>
            </w:r>
          </w:p>
        </w:tc>
        <w:tc>
          <w:tcPr>
            <w:tcW w:w="902" w:type="dxa"/>
          </w:tcPr>
          <w:p w14:paraId="0E075D1E" w14:textId="77777777" w:rsidR="001B5D6E" w:rsidRPr="001C24EA" w:rsidRDefault="001B5D6E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B8BEF16" w14:textId="77777777" w:rsidR="001B5D6E" w:rsidRPr="001C24EA" w:rsidRDefault="001B5D6E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25FF8C1" w14:textId="77777777" w:rsidR="001B5D6E" w:rsidRPr="001C24EA" w:rsidRDefault="001B5D6E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6D6F52E" w14:textId="77777777" w:rsidR="001B5D6E" w:rsidRPr="001C24EA" w:rsidRDefault="001B5D6E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4334" w:rsidRPr="001C24EA" w14:paraId="13C36BE0" w14:textId="77777777" w:rsidTr="003F3BDE">
        <w:tc>
          <w:tcPr>
            <w:tcW w:w="10411" w:type="dxa"/>
            <w:gridSpan w:val="7"/>
          </w:tcPr>
          <w:p w14:paraId="76049D73" w14:textId="77777777" w:rsidR="009F4334" w:rsidRPr="001C24EA" w:rsidRDefault="009F4334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</w:t>
            </w:r>
          </w:p>
          <w:p w14:paraId="2A192FB4" w14:textId="12A4DDB1" w:rsidR="009F4334" w:rsidRPr="001C24EA" w:rsidRDefault="009F4334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Tota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aw</w:t>
            </w: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                                                                           ……. /</w:t>
            </w:r>
            <w:r w:rsidR="00931EE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4</w:t>
            </w:r>
          </w:p>
          <w:p w14:paraId="2347C7A9" w14:textId="77777777" w:rsidR="009F4334" w:rsidRPr="001C24EA" w:rsidRDefault="009F4334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</w:p>
        </w:tc>
      </w:tr>
      <w:tr w:rsidR="009F4334" w:rsidRPr="001C24EA" w14:paraId="681ECBDF" w14:textId="77777777" w:rsidTr="003F3BDE">
        <w:tc>
          <w:tcPr>
            <w:tcW w:w="10411" w:type="dxa"/>
            <w:gridSpan w:val="7"/>
          </w:tcPr>
          <w:p w14:paraId="4B0E1CCF" w14:textId="77777777" w:rsidR="009F4334" w:rsidRDefault="009F4334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7740005" w14:textId="77777777" w:rsidR="009F4334" w:rsidRDefault="009F4334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Final Score                                                                                ……. /10</w:t>
            </w:r>
          </w:p>
          <w:p w14:paraId="3831C351" w14:textId="77777777" w:rsidR="009F4334" w:rsidRPr="001C24EA" w:rsidRDefault="009F4334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1BC8C293" w14:textId="77777777" w:rsidR="009F4334" w:rsidRDefault="009F4334" w:rsidP="00AE250E"/>
    <w:p w14:paraId="65D1FB6F" w14:textId="77777777" w:rsidR="009F4334" w:rsidRDefault="009F4334" w:rsidP="00AE250E"/>
    <w:p w14:paraId="025D97FD" w14:textId="77777777" w:rsidR="00CD39FB" w:rsidRDefault="00CD39FB" w:rsidP="00AE250E"/>
    <w:p w14:paraId="1DCBB3BE" w14:textId="77777777" w:rsidR="00CD39FB" w:rsidRDefault="00CD39FB" w:rsidP="00AE250E"/>
    <w:p w14:paraId="6EC1387C" w14:textId="77777777" w:rsidR="00CD39FB" w:rsidRDefault="00CD39FB" w:rsidP="00AE250E"/>
    <w:p w14:paraId="052E5674" w14:textId="77777777" w:rsidR="00CD39FB" w:rsidRDefault="00CD39FB" w:rsidP="00AE250E"/>
    <w:p w14:paraId="5C3DCF82" w14:textId="77777777" w:rsidR="00CD39FB" w:rsidRDefault="00CD39FB" w:rsidP="00AE250E"/>
    <w:p w14:paraId="468C6EE2" w14:textId="77777777" w:rsidR="00CD39FB" w:rsidRDefault="00CD39FB" w:rsidP="00AE250E"/>
    <w:p w14:paraId="0FB7521C" w14:textId="77777777" w:rsidR="00CD39FB" w:rsidRDefault="00CD39FB" w:rsidP="00AE250E"/>
    <w:p w14:paraId="524F7BFB" w14:textId="77777777" w:rsidR="00CD39FB" w:rsidRDefault="00CD39FB" w:rsidP="00AE250E"/>
    <w:p w14:paraId="0CE4AA1F" w14:textId="77777777" w:rsidR="00CD39FB" w:rsidRDefault="00CD39FB" w:rsidP="00AE250E"/>
    <w:p w14:paraId="4DA25307" w14:textId="77777777" w:rsidR="00CD39FB" w:rsidRDefault="00CD39FB" w:rsidP="00AE250E"/>
    <w:p w14:paraId="3614F0A6" w14:textId="77777777" w:rsidR="00CD39FB" w:rsidRDefault="00CD39FB" w:rsidP="00AE250E"/>
    <w:p w14:paraId="0A8DDB70" w14:textId="77777777" w:rsidR="00CD39FB" w:rsidRDefault="00CD39FB" w:rsidP="00AE250E"/>
    <w:p w14:paraId="413519EB" w14:textId="77777777" w:rsidR="00CD39FB" w:rsidRDefault="00CD39FB" w:rsidP="00AE250E"/>
    <w:p w14:paraId="29B5889F" w14:textId="77777777" w:rsidR="00CD39FB" w:rsidRDefault="00CD39FB" w:rsidP="00AE250E"/>
    <w:p w14:paraId="22882F7C" w14:textId="77777777" w:rsidR="00CD39FB" w:rsidRDefault="00CD39FB" w:rsidP="00AE250E"/>
    <w:p w14:paraId="582BF788" w14:textId="77777777" w:rsidR="00CD39FB" w:rsidRDefault="00CD39FB" w:rsidP="00AE250E"/>
    <w:p w14:paraId="61797623" w14:textId="77777777" w:rsidR="00CD39FB" w:rsidRDefault="00CD39FB" w:rsidP="00AE250E"/>
    <w:p w14:paraId="63160556" w14:textId="77777777" w:rsidR="00CD39FB" w:rsidRDefault="00CD39FB" w:rsidP="00AE250E"/>
    <w:p w14:paraId="4D5A770F" w14:textId="1D3365F4" w:rsidR="00CD39FB" w:rsidRPr="00487AF3" w:rsidRDefault="00CD39FB" w:rsidP="00CD39FB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lastRenderedPageBreak/>
        <w:t xml:space="preserve">Station </w:t>
      </w:r>
      <w:r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4</w:t>
      </w:r>
    </w:p>
    <w:p w14:paraId="2296605B" w14:textId="77777777" w:rsidR="00CD39FB" w:rsidRPr="00487AF3" w:rsidRDefault="00CD39FB" w:rsidP="00CD39FB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Examiner’s Checklist</w:t>
      </w:r>
    </w:p>
    <w:tbl>
      <w:tblPr>
        <w:tblStyle w:val="TableGrid11"/>
        <w:tblW w:w="10411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50"/>
        <w:gridCol w:w="6243"/>
        <w:gridCol w:w="902"/>
        <w:gridCol w:w="903"/>
        <w:gridCol w:w="902"/>
        <w:gridCol w:w="904"/>
        <w:gridCol w:w="7"/>
      </w:tblGrid>
      <w:tr w:rsidR="00CD39FB" w:rsidRPr="001C24EA" w14:paraId="535F5819" w14:textId="77777777" w:rsidTr="003F3BDE">
        <w:trPr>
          <w:gridAfter w:val="1"/>
          <w:wAfter w:w="7" w:type="dxa"/>
          <w:cantSplit/>
          <w:trHeight w:val="2758"/>
        </w:trPr>
        <w:tc>
          <w:tcPr>
            <w:tcW w:w="550" w:type="dxa"/>
            <w:vAlign w:val="center"/>
          </w:tcPr>
          <w:p w14:paraId="7DFB37BB" w14:textId="77777777" w:rsidR="00CD39FB" w:rsidRPr="001C24EA" w:rsidRDefault="00CD39FB" w:rsidP="003F3BDE">
            <w:pPr>
              <w:bidi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</w:pPr>
            <w:r w:rsidRPr="001C24EA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  <w:t>No</w:t>
            </w:r>
          </w:p>
        </w:tc>
        <w:tc>
          <w:tcPr>
            <w:tcW w:w="6243" w:type="dxa"/>
            <w:vAlign w:val="center"/>
          </w:tcPr>
          <w:p w14:paraId="2995F560" w14:textId="77777777" w:rsidR="00CD39FB" w:rsidRPr="001C24EA" w:rsidRDefault="00CD39FB" w:rsidP="003F3BD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  <w:p w14:paraId="78F321D6" w14:textId="77777777" w:rsidR="00CD39FB" w:rsidRPr="001C24EA" w:rsidRDefault="00CD39FB" w:rsidP="003F3BD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  <w:t>Procedure</w:t>
            </w:r>
          </w:p>
          <w:p w14:paraId="22661744" w14:textId="77777777" w:rsidR="00CD39FB" w:rsidRPr="001C24EA" w:rsidRDefault="00CD39FB" w:rsidP="003F3BDE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</w:p>
        </w:tc>
        <w:tc>
          <w:tcPr>
            <w:tcW w:w="902" w:type="dxa"/>
            <w:textDirection w:val="btLr"/>
            <w:vAlign w:val="center"/>
          </w:tcPr>
          <w:p w14:paraId="41973D61" w14:textId="77777777" w:rsidR="00CD39FB" w:rsidRPr="001C24EA" w:rsidRDefault="00CD39F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Correctly</w:t>
            </w:r>
          </w:p>
          <w:p w14:paraId="621A9C7C" w14:textId="77777777" w:rsidR="00CD39FB" w:rsidRPr="001C24EA" w:rsidRDefault="00CD39F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903" w:type="dxa"/>
            <w:textDirection w:val="btLr"/>
            <w:vAlign w:val="center"/>
          </w:tcPr>
          <w:p w14:paraId="31F2309E" w14:textId="77777777" w:rsidR="00CD39FB" w:rsidRPr="001C24EA" w:rsidRDefault="00CD39F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mpletely</w:t>
            </w:r>
          </w:p>
          <w:p w14:paraId="333FE2A2" w14:textId="77777777" w:rsidR="00CD39FB" w:rsidRPr="001C24EA" w:rsidRDefault="00CD39F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902" w:type="dxa"/>
            <w:textDirection w:val="btLr"/>
            <w:vAlign w:val="center"/>
          </w:tcPr>
          <w:p w14:paraId="34E63466" w14:textId="77777777" w:rsidR="00CD39FB" w:rsidRPr="001C24EA" w:rsidRDefault="00CD39F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rrectly (1)</w:t>
            </w:r>
          </w:p>
        </w:tc>
        <w:tc>
          <w:tcPr>
            <w:tcW w:w="904" w:type="dxa"/>
            <w:textDirection w:val="btLr"/>
            <w:vAlign w:val="center"/>
          </w:tcPr>
          <w:p w14:paraId="7E74F4D5" w14:textId="77777777" w:rsidR="00CD39FB" w:rsidRPr="001C24EA" w:rsidRDefault="00CD39F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Performed</w:t>
            </w:r>
          </w:p>
          <w:p w14:paraId="67E19007" w14:textId="77777777" w:rsidR="00CD39FB" w:rsidRPr="001C24EA" w:rsidRDefault="00CD39F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)</w:t>
            </w:r>
          </w:p>
        </w:tc>
      </w:tr>
      <w:tr w:rsidR="00CD39FB" w:rsidRPr="001C24EA" w14:paraId="6DAE793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BC3A515" w14:textId="77777777" w:rsidR="00CD39FB" w:rsidRPr="001C24EA" w:rsidRDefault="00CD39FB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BA0BC9D" w14:textId="423852FA" w:rsidR="00CD39FB" w:rsidRPr="001C24EA" w:rsidRDefault="001B401A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1B401A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view chart for any limitations in physical activity. Confirm the medical order for indwelling catheter insertion.</w:t>
            </w:r>
          </w:p>
        </w:tc>
        <w:tc>
          <w:tcPr>
            <w:tcW w:w="902" w:type="dxa"/>
          </w:tcPr>
          <w:p w14:paraId="1070D6C3" w14:textId="77777777" w:rsidR="00CD39FB" w:rsidRPr="001C24EA" w:rsidRDefault="00CD39FB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3EBB6E7" w14:textId="77777777" w:rsidR="00CD39FB" w:rsidRPr="001C24EA" w:rsidRDefault="00CD39FB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4D4A160" w14:textId="77777777" w:rsidR="00CD39FB" w:rsidRPr="001C24EA" w:rsidRDefault="00CD39FB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C3F911A" w14:textId="77777777" w:rsidR="00CD39FB" w:rsidRPr="001C24EA" w:rsidRDefault="00CD39FB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3246A37C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712F4E1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D494E28" w14:textId="0797B630" w:rsidR="00E359A9" w:rsidRPr="00E01E91" w:rsidRDefault="00877EE4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877EE4">
              <w:rPr>
                <w:rFonts w:asciiTheme="majorBidi" w:hAnsiTheme="majorBidi" w:cstheme="majorBidi"/>
                <w:spacing w:val="2"/>
                <w:sz w:val="24"/>
                <w:szCs w:val="24"/>
              </w:rPr>
              <w:t>Bring catheter kit and other necessary equipment to the</w:t>
            </w:r>
            <w:r w:rsidR="008A38E1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77EE4">
              <w:rPr>
                <w:rFonts w:asciiTheme="majorBidi" w:hAnsiTheme="majorBidi" w:cstheme="majorBidi"/>
                <w:spacing w:val="2"/>
                <w:sz w:val="24"/>
                <w:szCs w:val="24"/>
              </w:rPr>
              <w:t>bedside. Obtain assistance from another staff member, if</w:t>
            </w:r>
            <w:r w:rsidR="008A38E1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77EE4">
              <w:rPr>
                <w:rFonts w:asciiTheme="majorBidi" w:hAnsiTheme="majorBidi" w:cstheme="majorBidi"/>
                <w:spacing w:val="2"/>
                <w:sz w:val="24"/>
                <w:szCs w:val="24"/>
              </w:rPr>
              <w:t>necessary.</w:t>
            </w:r>
          </w:p>
        </w:tc>
        <w:tc>
          <w:tcPr>
            <w:tcW w:w="902" w:type="dxa"/>
          </w:tcPr>
          <w:p w14:paraId="70481617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8846E16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B80140A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B8D998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7E12E3A1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4E31264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645687B" w14:textId="490B410F" w:rsidR="00E359A9" w:rsidRPr="00E01E91" w:rsidRDefault="00C43432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C43432">
              <w:rPr>
                <w:rFonts w:asciiTheme="majorBidi" w:hAnsiTheme="majorBidi" w:cstheme="majorBidi"/>
                <w:spacing w:val="2"/>
                <w:sz w:val="24"/>
                <w:szCs w:val="24"/>
              </w:rPr>
              <w:t>Perform hand hygiene and put on PPE, if indicated.</w:t>
            </w:r>
          </w:p>
        </w:tc>
        <w:tc>
          <w:tcPr>
            <w:tcW w:w="902" w:type="dxa"/>
          </w:tcPr>
          <w:p w14:paraId="5FC634F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1E9B793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E345AD2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98CEAA8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15066732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AB29727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05D78C6" w14:textId="1FAC203D" w:rsidR="00E359A9" w:rsidRPr="00E01E91" w:rsidRDefault="00C55352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C55352">
              <w:rPr>
                <w:rFonts w:asciiTheme="majorBidi" w:hAnsiTheme="majorBidi" w:cstheme="majorBidi"/>
                <w:spacing w:val="2"/>
                <w:sz w:val="24"/>
                <w:szCs w:val="24"/>
              </w:rPr>
              <w:t>Identify the patient.</w:t>
            </w:r>
          </w:p>
        </w:tc>
        <w:tc>
          <w:tcPr>
            <w:tcW w:w="902" w:type="dxa"/>
          </w:tcPr>
          <w:p w14:paraId="4CEF3A51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09D0EF8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453F5E4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40D15B3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242736F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1BAC715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5745A94" w14:textId="202B0FF7" w:rsidR="00E359A9" w:rsidRPr="00E01E91" w:rsidRDefault="004725AF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4725AF">
              <w:rPr>
                <w:rFonts w:asciiTheme="majorBidi" w:hAnsiTheme="majorBidi" w:cstheme="majorBidi"/>
                <w:spacing w:val="2"/>
                <w:sz w:val="24"/>
                <w:szCs w:val="24"/>
              </w:rPr>
              <w:t>Close curtains around bed and close the door to the room,</w:t>
            </w:r>
            <w:r w:rsidR="000532A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i</w:t>
            </w:r>
            <w:r w:rsidRPr="004725AF">
              <w:rPr>
                <w:rFonts w:asciiTheme="majorBidi" w:hAnsiTheme="majorBidi" w:cstheme="majorBidi"/>
                <w:spacing w:val="2"/>
                <w:sz w:val="24"/>
                <w:szCs w:val="24"/>
              </w:rPr>
              <w:t>f possible. Discuss the procedure with the patient and</w:t>
            </w:r>
            <w:r w:rsidR="000532A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25AF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sess patient’s ability to assist with the procedure. Ask the</w:t>
            </w:r>
            <w:r w:rsidR="000532A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25AF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 if he has any allergies, especially to latex or iodine.</w:t>
            </w:r>
          </w:p>
        </w:tc>
        <w:tc>
          <w:tcPr>
            <w:tcW w:w="902" w:type="dxa"/>
          </w:tcPr>
          <w:p w14:paraId="4BC3B376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DC88B96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19FCB8B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A50430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58468B0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906ED0B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9C09263" w14:textId="1E99B2E7" w:rsidR="00E359A9" w:rsidRPr="00E01E91" w:rsidRDefault="00396042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396042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ovide good lighting. Artificial light is recommended (use</w:t>
            </w:r>
            <w:r w:rsidR="007B673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96042">
              <w:rPr>
                <w:rFonts w:asciiTheme="majorBidi" w:hAnsiTheme="majorBidi" w:cstheme="majorBidi"/>
                <w:spacing w:val="2"/>
                <w:sz w:val="24"/>
                <w:szCs w:val="24"/>
              </w:rPr>
              <w:t>of a flashlight requires an assistant to hold and position it).</w:t>
            </w:r>
            <w:r w:rsidR="007B673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96042">
              <w:rPr>
                <w:rFonts w:asciiTheme="majorBidi" w:hAnsiTheme="majorBidi" w:cstheme="majorBidi"/>
                <w:spacing w:val="2"/>
                <w:sz w:val="24"/>
                <w:szCs w:val="24"/>
              </w:rPr>
              <w:t>Place a trash receptacle within easy reach.</w:t>
            </w:r>
          </w:p>
        </w:tc>
        <w:tc>
          <w:tcPr>
            <w:tcW w:w="902" w:type="dxa"/>
          </w:tcPr>
          <w:p w14:paraId="6BBCE689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8E4F84D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316766B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FC9B58B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3C1538E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9D28546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C4F7DC9" w14:textId="6CE7A752" w:rsidR="00E359A9" w:rsidRPr="00E01E91" w:rsidRDefault="00090688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090688">
              <w:rPr>
                <w:rFonts w:asciiTheme="majorBidi" w:hAnsiTheme="majorBidi" w:cstheme="majorBidi"/>
                <w:spacing w:val="2"/>
                <w:sz w:val="24"/>
                <w:szCs w:val="24"/>
              </w:rPr>
              <w:t>Adjust the bed to a comfortable working height</w:t>
            </w:r>
            <w:r w:rsidR="007B673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. </w:t>
            </w:r>
            <w:r w:rsidRPr="00090688">
              <w:rPr>
                <w:rFonts w:asciiTheme="majorBidi" w:hAnsiTheme="majorBidi" w:cstheme="majorBidi"/>
                <w:spacing w:val="2"/>
                <w:sz w:val="24"/>
                <w:szCs w:val="24"/>
              </w:rPr>
              <w:t>Stand on the patient’s right side if you are right-handed, patient’s left side if you are left-handed.</w:t>
            </w:r>
          </w:p>
        </w:tc>
        <w:tc>
          <w:tcPr>
            <w:tcW w:w="902" w:type="dxa"/>
          </w:tcPr>
          <w:p w14:paraId="50995A11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621140C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E0AC9FA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EF36FCF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201FF8E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330AED4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DAFAB44" w14:textId="48FE78FC" w:rsidR="00E359A9" w:rsidRPr="00E01E91" w:rsidRDefault="00BC6D8C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C6D8C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sition the patient on his back with thighs slightly apart.</w:t>
            </w:r>
            <w:r w:rsidR="007B673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C6D8C">
              <w:rPr>
                <w:rFonts w:asciiTheme="majorBidi" w:hAnsiTheme="majorBidi" w:cstheme="majorBidi"/>
                <w:spacing w:val="2"/>
                <w:sz w:val="24"/>
                <w:szCs w:val="24"/>
              </w:rPr>
              <w:t>Drape the patient so that only the area around the penis is</w:t>
            </w:r>
            <w:r w:rsidR="007B673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C6D8C">
              <w:rPr>
                <w:rFonts w:asciiTheme="majorBidi" w:hAnsiTheme="majorBidi" w:cstheme="majorBidi"/>
                <w:spacing w:val="2"/>
                <w:sz w:val="24"/>
                <w:szCs w:val="24"/>
              </w:rPr>
              <w:t>exposed. Slide waterproof pad under patient.</w:t>
            </w:r>
          </w:p>
        </w:tc>
        <w:tc>
          <w:tcPr>
            <w:tcW w:w="902" w:type="dxa"/>
          </w:tcPr>
          <w:p w14:paraId="574A4F02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8C5E182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A6913A4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C234521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77EC330B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974648F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1429C16" w14:textId="1F027691" w:rsidR="00E359A9" w:rsidRPr="00E01E91" w:rsidRDefault="00005B6E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005B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t on clean gloves. Clean the genital area with washcloth,</w:t>
            </w:r>
            <w:r w:rsidR="007B673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05B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skin cleanser, and warm water. Clean the tip of the penis</w:t>
            </w:r>
            <w:r w:rsidR="007B673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05B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first, moving the washcloth in a circular motion from the</w:t>
            </w:r>
            <w:r w:rsidR="007B673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05B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meatus outward. Wash the shaft of the penis using downward strokes toward the pubic area. Rinse and dry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. </w:t>
            </w:r>
            <w:r w:rsidRPr="00005B6E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gloves. Perform hand hygiene again.</w:t>
            </w:r>
          </w:p>
        </w:tc>
        <w:tc>
          <w:tcPr>
            <w:tcW w:w="902" w:type="dxa"/>
          </w:tcPr>
          <w:p w14:paraId="236AE58A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6F4A83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2E5171A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9B3F5DF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500A65BA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C474085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4830F0D" w14:textId="5962F418" w:rsidR="00E359A9" w:rsidRPr="00E01E91" w:rsidRDefault="00EA271C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A271C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epare urine drainage setup if a separate urine collection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A271C">
              <w:rPr>
                <w:rFonts w:asciiTheme="majorBidi" w:hAnsiTheme="majorBidi" w:cstheme="majorBidi"/>
                <w:spacing w:val="2"/>
                <w:sz w:val="24"/>
                <w:szCs w:val="24"/>
              </w:rPr>
              <w:t>system is to be used. Secure to bed frame according to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A271C">
              <w:rPr>
                <w:rFonts w:asciiTheme="majorBidi" w:hAnsiTheme="majorBidi" w:cstheme="majorBidi"/>
                <w:spacing w:val="2"/>
                <w:sz w:val="24"/>
                <w:szCs w:val="24"/>
              </w:rPr>
              <w:t>manufacturer’s directions.</w:t>
            </w:r>
          </w:p>
        </w:tc>
        <w:tc>
          <w:tcPr>
            <w:tcW w:w="902" w:type="dxa"/>
          </w:tcPr>
          <w:p w14:paraId="02E52C4F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CE18A39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3807709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2638C4E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046806CB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CBB79DE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F3EFA9D" w14:textId="7DABDEEE" w:rsidR="00E359A9" w:rsidRPr="00E01E91" w:rsidRDefault="00BE0438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E0438">
              <w:rPr>
                <w:rFonts w:asciiTheme="majorBidi" w:hAnsiTheme="majorBidi" w:cstheme="majorBidi"/>
                <w:spacing w:val="2"/>
                <w:sz w:val="24"/>
                <w:szCs w:val="24"/>
              </w:rPr>
              <w:t>Open sterile catheterization tray on a clean overbed table,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E0438">
              <w:rPr>
                <w:rFonts w:asciiTheme="majorBidi" w:hAnsiTheme="majorBidi" w:cstheme="majorBidi"/>
                <w:spacing w:val="2"/>
                <w:sz w:val="24"/>
                <w:szCs w:val="24"/>
              </w:rPr>
              <w:t>using sterile technique.</w:t>
            </w:r>
          </w:p>
        </w:tc>
        <w:tc>
          <w:tcPr>
            <w:tcW w:w="902" w:type="dxa"/>
          </w:tcPr>
          <w:p w14:paraId="1E211F05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7AFCF51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EB141B9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133343E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73F019B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6CB8A1A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97DC855" w14:textId="632F3478" w:rsidR="00E359A9" w:rsidRPr="00E01E91" w:rsidRDefault="005357D5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5357D5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t on sterile gloves. Open sterile drape and place on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357D5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’s thighs. Place fenestrated drape with opening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357D5">
              <w:rPr>
                <w:rFonts w:asciiTheme="majorBidi" w:hAnsiTheme="majorBidi" w:cstheme="majorBidi"/>
                <w:spacing w:val="2"/>
                <w:sz w:val="24"/>
                <w:szCs w:val="24"/>
              </w:rPr>
              <w:t>over penis.</w:t>
            </w:r>
          </w:p>
        </w:tc>
        <w:tc>
          <w:tcPr>
            <w:tcW w:w="902" w:type="dxa"/>
          </w:tcPr>
          <w:p w14:paraId="197B4A42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9DC969A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E8A5682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C25746B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0DB50CC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37B832E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4643A21" w14:textId="479C168F" w:rsidR="00E359A9" w:rsidRPr="00E01E91" w:rsidRDefault="00337BC1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337BC1">
              <w:rPr>
                <w:rFonts w:asciiTheme="majorBidi" w:hAnsiTheme="majorBidi" w:cstheme="majorBidi"/>
                <w:spacing w:val="2"/>
                <w:sz w:val="24"/>
                <w:szCs w:val="24"/>
              </w:rPr>
              <w:t>Place catheter set on or next to patient’s legs on sterile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37BC1">
              <w:rPr>
                <w:rFonts w:asciiTheme="majorBidi" w:hAnsiTheme="majorBidi" w:cstheme="majorBidi"/>
                <w:spacing w:val="2"/>
                <w:sz w:val="24"/>
                <w:szCs w:val="24"/>
              </w:rPr>
              <w:t>drape.</w:t>
            </w:r>
          </w:p>
        </w:tc>
        <w:tc>
          <w:tcPr>
            <w:tcW w:w="902" w:type="dxa"/>
          </w:tcPr>
          <w:p w14:paraId="1416C33B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84C6D99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7156524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AD5F8C2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682757B0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7E00664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8621DB8" w14:textId="49FFD2A6" w:rsidR="00E359A9" w:rsidRPr="00E01E91" w:rsidRDefault="00E53F23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53F23">
              <w:rPr>
                <w:rFonts w:asciiTheme="majorBidi" w:hAnsiTheme="majorBidi" w:cstheme="majorBidi"/>
                <w:spacing w:val="2"/>
                <w:sz w:val="24"/>
                <w:szCs w:val="24"/>
              </w:rPr>
              <w:t>Open all the supplies. Fluff cotton balls in tray before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53F23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uring antiseptic solution over them. Alternately, open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53F23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ckage of antiseptic swabs. Open specimen container if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53F23">
              <w:rPr>
                <w:rFonts w:asciiTheme="majorBidi" w:hAnsiTheme="majorBidi" w:cstheme="majorBidi"/>
                <w:spacing w:val="2"/>
                <w:sz w:val="24"/>
                <w:szCs w:val="24"/>
              </w:rPr>
              <w:t>specimen is to be obtained. Remove cap from syringe pre-filled with lubricant.</w:t>
            </w:r>
          </w:p>
        </w:tc>
        <w:tc>
          <w:tcPr>
            <w:tcW w:w="902" w:type="dxa"/>
          </w:tcPr>
          <w:p w14:paraId="771AEB31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EBD9E5A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B70BDBC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F2BA36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39D3AAA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687F5E4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8F116AD" w14:textId="156354D6" w:rsidR="00E359A9" w:rsidRPr="00E01E91" w:rsidRDefault="00C764FD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C764FD">
              <w:rPr>
                <w:rFonts w:asciiTheme="majorBidi" w:hAnsiTheme="majorBidi" w:cstheme="majorBidi"/>
                <w:spacing w:val="2"/>
                <w:sz w:val="24"/>
                <w:szCs w:val="24"/>
              </w:rPr>
              <w:t>Place drainage end of catheter in receptacle. If the catheter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764FD">
              <w:rPr>
                <w:rFonts w:asciiTheme="majorBidi" w:hAnsiTheme="majorBidi" w:cstheme="majorBidi"/>
                <w:spacing w:val="2"/>
                <w:sz w:val="24"/>
                <w:szCs w:val="24"/>
              </w:rPr>
              <w:t>is pre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>-</w:t>
            </w:r>
            <w:r w:rsidRPr="00C764FD">
              <w:rPr>
                <w:rFonts w:asciiTheme="majorBidi" w:hAnsiTheme="majorBidi" w:cstheme="majorBidi"/>
                <w:spacing w:val="2"/>
                <w:sz w:val="24"/>
                <w:szCs w:val="24"/>
              </w:rPr>
              <w:t>attached to sterile tubing and drainage container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764FD">
              <w:rPr>
                <w:rFonts w:asciiTheme="majorBidi" w:hAnsiTheme="majorBidi" w:cstheme="majorBidi"/>
                <w:spacing w:val="2"/>
                <w:sz w:val="24"/>
                <w:szCs w:val="24"/>
              </w:rPr>
              <w:t>(closed drainage system), position catheter and setup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764FD">
              <w:rPr>
                <w:rFonts w:asciiTheme="majorBidi" w:hAnsiTheme="majorBidi" w:cstheme="majorBidi"/>
                <w:spacing w:val="2"/>
                <w:sz w:val="24"/>
                <w:szCs w:val="24"/>
              </w:rPr>
              <w:t>within easy reach on sterile field. Ensure that clamp on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764FD">
              <w:rPr>
                <w:rFonts w:asciiTheme="majorBidi" w:hAnsiTheme="majorBidi" w:cstheme="majorBidi"/>
                <w:spacing w:val="2"/>
                <w:sz w:val="24"/>
                <w:szCs w:val="24"/>
              </w:rPr>
              <w:t>drainage bag is closed.</w:t>
            </w:r>
          </w:p>
        </w:tc>
        <w:tc>
          <w:tcPr>
            <w:tcW w:w="902" w:type="dxa"/>
          </w:tcPr>
          <w:p w14:paraId="33FFC596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64BE40E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878E1C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079558C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2CC9EBDA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AB64611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DAAE89F" w14:textId="1AB2C4A9" w:rsidR="00E359A9" w:rsidRPr="00E01E91" w:rsidRDefault="00471996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Lift penis with nondominant hand. Retract foreskin in</w:t>
            </w:r>
            <w:r w:rsidR="00A7432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uncircumcised patient. Be prepared to keep this hand in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this position until catheter is </w:t>
            </w:r>
            <w:r w:rsidR="007603FA"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inserted,</w:t>
            </w: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and urine is flowing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well and continuously. Using the dominant hand and the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forceps, pick up a cotton ball or antiseptic swab. Using a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circular motion, clean the penis, moving from the meatus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down the glans of the penis. Repeat this cleansing motion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two more times, using a new cotton ball/swab each time.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71996">
              <w:rPr>
                <w:rFonts w:asciiTheme="majorBidi" w:hAnsiTheme="majorBidi" w:cstheme="majorBidi"/>
                <w:spacing w:val="2"/>
                <w:sz w:val="24"/>
                <w:szCs w:val="24"/>
              </w:rPr>
              <w:t>Discard each cotton ball/swab after one use.</w:t>
            </w:r>
          </w:p>
        </w:tc>
        <w:tc>
          <w:tcPr>
            <w:tcW w:w="902" w:type="dxa"/>
          </w:tcPr>
          <w:p w14:paraId="40AAEB9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81BB7F2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A6CA77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5605C84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22D32B5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8B29DFD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763CCF9" w14:textId="690E89C2" w:rsidR="00E359A9" w:rsidRPr="00E01E91" w:rsidRDefault="00B95BEF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95BEF">
              <w:rPr>
                <w:rFonts w:asciiTheme="majorBidi" w:hAnsiTheme="majorBidi" w:cstheme="majorBidi"/>
                <w:spacing w:val="2"/>
                <w:sz w:val="24"/>
                <w:szCs w:val="24"/>
              </w:rPr>
              <w:t>Hold penis with slight upward tension and perpendicular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95BEF">
              <w:rPr>
                <w:rFonts w:asciiTheme="majorBidi" w:hAnsiTheme="majorBidi" w:cstheme="majorBidi"/>
                <w:spacing w:val="2"/>
                <w:sz w:val="24"/>
                <w:szCs w:val="24"/>
              </w:rPr>
              <w:t>to patient’s body. Use the dominant hand to pick up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95BEF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lubricant syringe. Gently insert tip of syringe with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95BEF">
              <w:rPr>
                <w:rFonts w:asciiTheme="majorBidi" w:hAnsiTheme="majorBidi" w:cstheme="majorBidi"/>
                <w:spacing w:val="2"/>
                <w:sz w:val="24"/>
                <w:szCs w:val="24"/>
              </w:rPr>
              <w:t>lubricant into urethra and instill the 10 mL of lubricant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>.</w:t>
            </w:r>
          </w:p>
        </w:tc>
        <w:tc>
          <w:tcPr>
            <w:tcW w:w="902" w:type="dxa"/>
          </w:tcPr>
          <w:p w14:paraId="7ABB5308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F6D4D4B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F3B2BF6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C123DA1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1F66C1A8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3FAE426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B0F5C0B" w14:textId="4C9896C7" w:rsidR="00E359A9" w:rsidRPr="00E01E91" w:rsidRDefault="00B22B49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22B49">
              <w:rPr>
                <w:rFonts w:asciiTheme="majorBidi" w:hAnsiTheme="majorBidi" w:cstheme="majorBidi"/>
                <w:spacing w:val="2"/>
                <w:sz w:val="24"/>
                <w:szCs w:val="24"/>
              </w:rPr>
              <w:t>Use the dominant hand to pick up the catheter and hold it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22B49">
              <w:rPr>
                <w:rFonts w:asciiTheme="majorBidi" w:hAnsiTheme="majorBidi" w:cstheme="majorBidi"/>
                <w:spacing w:val="2"/>
                <w:sz w:val="24"/>
                <w:szCs w:val="24"/>
              </w:rPr>
              <w:t>an inch or two from the tip. Ask the patient to bear down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22B49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 if voiding. Insert catheter tip into meatus. Ask the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22B49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 to take deep breaths. Advance the catheter to the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22B49">
              <w:rPr>
                <w:rFonts w:asciiTheme="majorBidi" w:hAnsiTheme="majorBidi" w:cstheme="majorBidi"/>
                <w:spacing w:val="2"/>
                <w:sz w:val="24"/>
                <w:szCs w:val="24"/>
              </w:rPr>
              <w:t>bifurcation or “Y” level of the ports. Do not use force to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22B49">
              <w:rPr>
                <w:rFonts w:asciiTheme="majorBidi" w:hAnsiTheme="majorBidi" w:cstheme="majorBidi"/>
                <w:spacing w:val="2"/>
                <w:sz w:val="24"/>
                <w:szCs w:val="24"/>
              </w:rPr>
              <w:t>introduce the catheter. If the catheter resists entry, ask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22B49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 to breathe deeply and rotate catheter slightly.</w:t>
            </w:r>
          </w:p>
        </w:tc>
        <w:tc>
          <w:tcPr>
            <w:tcW w:w="902" w:type="dxa"/>
          </w:tcPr>
          <w:p w14:paraId="474B14D2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66A9BD3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2E8B7D4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4E1397A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7E34AE1E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6B444D3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CC11F4F" w14:textId="5B6182AE" w:rsidR="00E359A9" w:rsidRPr="00E01E91" w:rsidRDefault="009634CD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634CD">
              <w:rPr>
                <w:rFonts w:asciiTheme="majorBidi" w:hAnsiTheme="majorBidi" w:cstheme="majorBidi"/>
                <w:spacing w:val="2"/>
                <w:sz w:val="24"/>
                <w:szCs w:val="24"/>
              </w:rPr>
              <w:t>Hold the catheter securely at the meatus with your nondominant hand. Use your dominant hand to inflate the catheter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634CD">
              <w:rPr>
                <w:rFonts w:asciiTheme="majorBidi" w:hAnsiTheme="majorBidi" w:cstheme="majorBidi"/>
                <w:spacing w:val="2"/>
                <w:sz w:val="24"/>
                <w:szCs w:val="24"/>
              </w:rPr>
              <w:t>balloon. Inject the entire volume of sterile water supplied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634CD">
              <w:rPr>
                <w:rFonts w:asciiTheme="majorBidi" w:hAnsiTheme="majorBidi" w:cstheme="majorBidi"/>
                <w:spacing w:val="2"/>
                <w:sz w:val="24"/>
                <w:szCs w:val="24"/>
              </w:rPr>
              <w:t>in the prefilled syringe. Once the balloon is inflated, the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634CD">
              <w:rPr>
                <w:rFonts w:asciiTheme="majorBidi" w:hAnsiTheme="majorBidi" w:cstheme="majorBidi"/>
                <w:spacing w:val="2"/>
                <w:sz w:val="24"/>
                <w:szCs w:val="24"/>
              </w:rPr>
              <w:t>catheter may be gently pulled back into place. Replace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634CD">
              <w:rPr>
                <w:rFonts w:asciiTheme="majorBidi" w:hAnsiTheme="majorBidi" w:cstheme="majorBidi"/>
                <w:spacing w:val="2"/>
                <w:sz w:val="24"/>
                <w:szCs w:val="24"/>
              </w:rPr>
              <w:t>foreskin over catheter. Lower penis.</w:t>
            </w:r>
          </w:p>
        </w:tc>
        <w:tc>
          <w:tcPr>
            <w:tcW w:w="902" w:type="dxa"/>
          </w:tcPr>
          <w:p w14:paraId="67DAC634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EF2B50C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018666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31C429F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0FEA00DB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2C49D9F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BDF84EC" w14:textId="0494F64B" w:rsidR="00E359A9" w:rsidRPr="00E01E91" w:rsidRDefault="00BB15FC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B15FC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ll gently on catheter after balloon is inflated to feel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B15FC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sistance.</w:t>
            </w:r>
          </w:p>
        </w:tc>
        <w:tc>
          <w:tcPr>
            <w:tcW w:w="902" w:type="dxa"/>
          </w:tcPr>
          <w:p w14:paraId="58FB395D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8D47748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9F0DE78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8938F37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409412EE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5326D2B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A92DD92" w14:textId="00F2D70B" w:rsidR="00E359A9" w:rsidRPr="00E01E91" w:rsidRDefault="00774A27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774A27">
              <w:rPr>
                <w:rFonts w:asciiTheme="majorBidi" w:hAnsiTheme="majorBidi" w:cstheme="majorBidi"/>
                <w:spacing w:val="2"/>
                <w:sz w:val="24"/>
                <w:szCs w:val="24"/>
              </w:rPr>
              <w:t>Attach catheter to drainage system, if necessary.</w:t>
            </w:r>
          </w:p>
        </w:tc>
        <w:tc>
          <w:tcPr>
            <w:tcW w:w="902" w:type="dxa"/>
          </w:tcPr>
          <w:p w14:paraId="3F4AE07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690FD95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35D0F3F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41EE716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3E941BE3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4685D69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6F825C8" w14:textId="0661190E" w:rsidR="008C3643" w:rsidRPr="008C3643" w:rsidRDefault="008C3643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8C3643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equipment and dispose of it according to facility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C3643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licy. Discard syringe in sharps container. Wash and dry</w:t>
            </w:r>
          </w:p>
          <w:p w14:paraId="62D4820C" w14:textId="08CE4226" w:rsidR="00E359A9" w:rsidRPr="00E01E91" w:rsidRDefault="008C3643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8C3643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perineal area as needed.</w:t>
            </w:r>
          </w:p>
        </w:tc>
        <w:tc>
          <w:tcPr>
            <w:tcW w:w="902" w:type="dxa"/>
          </w:tcPr>
          <w:p w14:paraId="0D8DFEC6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B73A170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E04FF4F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0C34753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59A9" w:rsidRPr="001C24EA" w14:paraId="3A1AAC41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1D2E62A1" w14:textId="77777777" w:rsidR="00E359A9" w:rsidRPr="001C24EA" w:rsidRDefault="00E359A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78A74B6" w14:textId="51038267" w:rsidR="00E359A9" w:rsidRPr="00E01E91" w:rsidRDefault="007D7DE9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7D7D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gloves. Secure catheter tubing to the patient’s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D7D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inner thigh or lower abdomen (with the penis directed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D7D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toward the patient’s chest) with Velcro leg strap or tape.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D7D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Leave some slack in catheter for leg movement.</w:t>
            </w:r>
          </w:p>
        </w:tc>
        <w:tc>
          <w:tcPr>
            <w:tcW w:w="902" w:type="dxa"/>
          </w:tcPr>
          <w:p w14:paraId="35AC22C4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7BE78F8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1338BAC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1822D8F" w14:textId="77777777" w:rsidR="00E359A9" w:rsidRPr="001C24EA" w:rsidRDefault="00E359A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D7DE9" w:rsidRPr="001C24EA" w14:paraId="04D5305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8E3278C" w14:textId="77777777" w:rsidR="007D7DE9" w:rsidRPr="001C24EA" w:rsidRDefault="007D7DE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D70F283" w14:textId="0394F0AC" w:rsidR="007D7DE9" w:rsidRPr="007D7DE9" w:rsidRDefault="00C655E6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C655E6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sist the patient to a comfortable position. Cover the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655E6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 with bed linens. Place the bed in the lowest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655E6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sition.</w:t>
            </w:r>
          </w:p>
        </w:tc>
        <w:tc>
          <w:tcPr>
            <w:tcW w:w="902" w:type="dxa"/>
          </w:tcPr>
          <w:p w14:paraId="01145E77" w14:textId="77777777" w:rsidR="007D7DE9" w:rsidRPr="001C24EA" w:rsidRDefault="007D7DE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578AAAA" w14:textId="77777777" w:rsidR="007D7DE9" w:rsidRPr="001C24EA" w:rsidRDefault="007D7DE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137EE6A" w14:textId="77777777" w:rsidR="007D7DE9" w:rsidRPr="001C24EA" w:rsidRDefault="007D7DE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9C20F63" w14:textId="77777777" w:rsidR="007D7DE9" w:rsidRPr="001C24EA" w:rsidRDefault="007D7DE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D7DE9" w:rsidRPr="001C24EA" w14:paraId="67D641B2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866603B" w14:textId="77777777" w:rsidR="007D7DE9" w:rsidRPr="001C24EA" w:rsidRDefault="007D7DE9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A86A039" w14:textId="7897518A" w:rsidR="007D7DE9" w:rsidRPr="007D7DE9" w:rsidRDefault="00953C06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53C06">
              <w:rPr>
                <w:rFonts w:asciiTheme="majorBidi" w:hAnsiTheme="majorBidi" w:cstheme="majorBidi"/>
                <w:spacing w:val="2"/>
                <w:sz w:val="24"/>
                <w:szCs w:val="24"/>
              </w:rPr>
              <w:t>Secure drainage bag below the level of the bladder. Check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53C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that drainage tubing is not </w:t>
            </w:r>
            <w:r w:rsidR="007603FA" w:rsidRPr="00953C06">
              <w:rPr>
                <w:rFonts w:asciiTheme="majorBidi" w:hAnsiTheme="majorBidi" w:cstheme="majorBidi"/>
                <w:spacing w:val="2"/>
                <w:sz w:val="24"/>
                <w:szCs w:val="24"/>
              </w:rPr>
              <w:t>kinked,</w:t>
            </w:r>
            <w:r w:rsidRPr="00953C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and that movement of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53C06">
              <w:rPr>
                <w:rFonts w:asciiTheme="majorBidi" w:hAnsiTheme="majorBidi" w:cstheme="majorBidi"/>
                <w:spacing w:val="2"/>
                <w:sz w:val="24"/>
                <w:szCs w:val="24"/>
              </w:rPr>
              <w:t>side rails does not interfere with catheter or drainage bag.</w:t>
            </w:r>
          </w:p>
        </w:tc>
        <w:tc>
          <w:tcPr>
            <w:tcW w:w="902" w:type="dxa"/>
          </w:tcPr>
          <w:p w14:paraId="69BD7269" w14:textId="77777777" w:rsidR="007D7DE9" w:rsidRPr="001C24EA" w:rsidRDefault="007D7DE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3DB1FD5" w14:textId="77777777" w:rsidR="007D7DE9" w:rsidRPr="001C24EA" w:rsidRDefault="007D7DE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860E142" w14:textId="77777777" w:rsidR="007D7DE9" w:rsidRPr="001C24EA" w:rsidRDefault="007D7DE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7AE6144" w14:textId="77777777" w:rsidR="007D7DE9" w:rsidRPr="001C24EA" w:rsidRDefault="007D7DE9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55E6" w:rsidRPr="001C24EA" w14:paraId="49FAC4EB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BD43B9A" w14:textId="77777777" w:rsidR="00C655E6" w:rsidRPr="001C24EA" w:rsidRDefault="00C655E6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7FF70F1" w14:textId="1095B102" w:rsidR="00C655E6" w:rsidRPr="007D7DE9" w:rsidRDefault="00DF3A0C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DF3A0C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t on clean gloves. Obtain urine specimen immediately, if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DF3A0C">
              <w:rPr>
                <w:rFonts w:asciiTheme="majorBidi" w:hAnsiTheme="majorBidi" w:cstheme="majorBidi"/>
                <w:spacing w:val="2"/>
                <w:sz w:val="24"/>
                <w:szCs w:val="24"/>
              </w:rPr>
              <w:t>needed, from drainage bag. Label specimen. Send urine</w:t>
            </w:r>
            <w:r w:rsidR="007603F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DF3A0C">
              <w:rPr>
                <w:rFonts w:asciiTheme="majorBidi" w:hAnsiTheme="majorBidi" w:cstheme="majorBidi"/>
                <w:spacing w:val="2"/>
                <w:sz w:val="24"/>
                <w:szCs w:val="24"/>
              </w:rPr>
              <w:t>specimen to the laboratory promptly or refrigerate it.</w:t>
            </w:r>
          </w:p>
        </w:tc>
        <w:tc>
          <w:tcPr>
            <w:tcW w:w="902" w:type="dxa"/>
          </w:tcPr>
          <w:p w14:paraId="3D9C99E7" w14:textId="77777777" w:rsidR="00C655E6" w:rsidRPr="001C24EA" w:rsidRDefault="00C655E6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BC91047" w14:textId="77777777" w:rsidR="00C655E6" w:rsidRPr="001C24EA" w:rsidRDefault="00C655E6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B825A12" w14:textId="77777777" w:rsidR="00C655E6" w:rsidRPr="001C24EA" w:rsidRDefault="00C655E6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2C63C0E" w14:textId="77777777" w:rsidR="00C655E6" w:rsidRPr="001C24EA" w:rsidRDefault="00C655E6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F3A0C" w:rsidRPr="001C24EA" w14:paraId="3F07C5DE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3F60F58" w14:textId="77777777" w:rsidR="00DF3A0C" w:rsidRPr="001C24EA" w:rsidRDefault="00DF3A0C" w:rsidP="00E359A9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1B75A32" w14:textId="16CD506B" w:rsidR="00DF3A0C" w:rsidRPr="007D7DE9" w:rsidRDefault="008A38E1" w:rsidP="00D0286B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8A38E1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gloves and additional PPE, if used. Perform hand</w:t>
            </w:r>
            <w:r w:rsidR="00D950AF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A38E1">
              <w:rPr>
                <w:rFonts w:asciiTheme="majorBidi" w:hAnsiTheme="majorBidi" w:cstheme="majorBidi"/>
                <w:spacing w:val="2"/>
                <w:sz w:val="24"/>
                <w:szCs w:val="24"/>
              </w:rPr>
              <w:t>hygiene.</w:t>
            </w:r>
          </w:p>
        </w:tc>
        <w:tc>
          <w:tcPr>
            <w:tcW w:w="902" w:type="dxa"/>
          </w:tcPr>
          <w:p w14:paraId="420BDE9F" w14:textId="77777777" w:rsidR="00DF3A0C" w:rsidRPr="001C24EA" w:rsidRDefault="00DF3A0C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C6844EA" w14:textId="77777777" w:rsidR="00DF3A0C" w:rsidRPr="001C24EA" w:rsidRDefault="00DF3A0C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728A5F8" w14:textId="77777777" w:rsidR="00DF3A0C" w:rsidRPr="001C24EA" w:rsidRDefault="00DF3A0C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D73D037" w14:textId="77777777" w:rsidR="00DF3A0C" w:rsidRPr="001C24EA" w:rsidRDefault="00DF3A0C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D39FB" w:rsidRPr="001C24EA" w14:paraId="31E2A81B" w14:textId="77777777" w:rsidTr="003F3BDE">
        <w:tc>
          <w:tcPr>
            <w:tcW w:w="10411" w:type="dxa"/>
            <w:gridSpan w:val="7"/>
          </w:tcPr>
          <w:p w14:paraId="378FE5BD" w14:textId="77777777" w:rsidR="00CD39FB" w:rsidRPr="001C24EA" w:rsidRDefault="00CD39F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</w:t>
            </w:r>
          </w:p>
          <w:p w14:paraId="266D4DE1" w14:textId="7330F25C" w:rsidR="00CD39FB" w:rsidRPr="001C24EA" w:rsidRDefault="00CD39F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Tota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aw</w:t>
            </w: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                                                                           ……. /</w:t>
            </w:r>
            <w:r w:rsidR="001D19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1</w:t>
            </w:r>
          </w:p>
          <w:p w14:paraId="4A51742C" w14:textId="77777777" w:rsidR="00CD39FB" w:rsidRPr="001C24EA" w:rsidRDefault="00CD39FB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</w:p>
        </w:tc>
      </w:tr>
      <w:tr w:rsidR="00CD39FB" w:rsidRPr="001C24EA" w14:paraId="41C5CAFF" w14:textId="77777777" w:rsidTr="003F3BDE">
        <w:tc>
          <w:tcPr>
            <w:tcW w:w="10411" w:type="dxa"/>
            <w:gridSpan w:val="7"/>
          </w:tcPr>
          <w:p w14:paraId="5F57F1C4" w14:textId="77777777" w:rsidR="00CD39FB" w:rsidRDefault="00CD39F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BE2E3DD" w14:textId="77777777" w:rsidR="00CD39FB" w:rsidRDefault="00CD39F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Final Score                                                                                ……. /10</w:t>
            </w:r>
          </w:p>
          <w:p w14:paraId="5A4C7232" w14:textId="77777777" w:rsidR="00CD39FB" w:rsidRPr="001C24EA" w:rsidRDefault="00CD39F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5C096284" w14:textId="77777777" w:rsidR="00CD39FB" w:rsidRDefault="00CD39FB" w:rsidP="00CD39FB"/>
    <w:p w14:paraId="4C198224" w14:textId="77777777" w:rsidR="00722D1B" w:rsidRDefault="00722D1B" w:rsidP="00CD39FB"/>
    <w:p w14:paraId="3875E783" w14:textId="77777777" w:rsidR="00722D1B" w:rsidRDefault="00722D1B" w:rsidP="00CD39FB"/>
    <w:p w14:paraId="7D9A860C" w14:textId="77777777" w:rsidR="00722D1B" w:rsidRDefault="00722D1B" w:rsidP="00CD39FB"/>
    <w:p w14:paraId="50536951" w14:textId="77777777" w:rsidR="00722D1B" w:rsidRDefault="00722D1B" w:rsidP="00CD39FB"/>
    <w:p w14:paraId="254B416C" w14:textId="77777777" w:rsidR="00722D1B" w:rsidRDefault="00722D1B" w:rsidP="00CD39FB"/>
    <w:p w14:paraId="154ACF06" w14:textId="77777777" w:rsidR="00722D1B" w:rsidRDefault="00722D1B" w:rsidP="00CD39FB"/>
    <w:p w14:paraId="58956C9B" w14:textId="77777777" w:rsidR="00722D1B" w:rsidRDefault="00722D1B" w:rsidP="00CD39FB"/>
    <w:p w14:paraId="45D180DB" w14:textId="77777777" w:rsidR="00722D1B" w:rsidRDefault="00722D1B" w:rsidP="00CD39FB"/>
    <w:p w14:paraId="3C555948" w14:textId="77777777" w:rsidR="00722D1B" w:rsidRDefault="00722D1B" w:rsidP="00CD39FB"/>
    <w:p w14:paraId="3ED8531E" w14:textId="77777777" w:rsidR="00722D1B" w:rsidRDefault="00722D1B" w:rsidP="00CD39FB"/>
    <w:p w14:paraId="7DD44542" w14:textId="77777777" w:rsidR="00722D1B" w:rsidRDefault="00722D1B" w:rsidP="00CD39FB"/>
    <w:p w14:paraId="7DA5B81D" w14:textId="77777777" w:rsidR="00722D1B" w:rsidRDefault="00722D1B" w:rsidP="00CD39FB"/>
    <w:p w14:paraId="11BD2D4D" w14:textId="35ECB3E8" w:rsidR="00722D1B" w:rsidRPr="00487AF3" w:rsidRDefault="00722D1B" w:rsidP="00722D1B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lastRenderedPageBreak/>
        <w:t xml:space="preserve">Station </w:t>
      </w:r>
      <w:r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5</w:t>
      </w:r>
    </w:p>
    <w:p w14:paraId="217F94CD" w14:textId="77777777" w:rsidR="00722D1B" w:rsidRPr="00487AF3" w:rsidRDefault="00722D1B" w:rsidP="00722D1B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Examiner’s Checklist</w:t>
      </w:r>
    </w:p>
    <w:tbl>
      <w:tblPr>
        <w:tblStyle w:val="TableGrid11"/>
        <w:tblW w:w="10411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50"/>
        <w:gridCol w:w="6243"/>
        <w:gridCol w:w="902"/>
        <w:gridCol w:w="903"/>
        <w:gridCol w:w="902"/>
        <w:gridCol w:w="904"/>
        <w:gridCol w:w="7"/>
      </w:tblGrid>
      <w:tr w:rsidR="00722D1B" w:rsidRPr="001C24EA" w14:paraId="677A7FF7" w14:textId="77777777" w:rsidTr="003F3BDE">
        <w:trPr>
          <w:gridAfter w:val="1"/>
          <w:wAfter w:w="7" w:type="dxa"/>
          <w:cantSplit/>
          <w:trHeight w:val="2758"/>
        </w:trPr>
        <w:tc>
          <w:tcPr>
            <w:tcW w:w="550" w:type="dxa"/>
            <w:vAlign w:val="center"/>
          </w:tcPr>
          <w:p w14:paraId="367C4E4C" w14:textId="77777777" w:rsidR="00722D1B" w:rsidRPr="001C24EA" w:rsidRDefault="00722D1B" w:rsidP="003F3BDE">
            <w:pPr>
              <w:bidi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</w:pPr>
            <w:r w:rsidRPr="001C24EA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  <w:t>No</w:t>
            </w:r>
          </w:p>
        </w:tc>
        <w:tc>
          <w:tcPr>
            <w:tcW w:w="6243" w:type="dxa"/>
            <w:vAlign w:val="center"/>
          </w:tcPr>
          <w:p w14:paraId="59D47A92" w14:textId="77777777" w:rsidR="00722D1B" w:rsidRPr="001C24EA" w:rsidRDefault="00722D1B" w:rsidP="003F3BD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  <w:p w14:paraId="476F1F63" w14:textId="77777777" w:rsidR="00722D1B" w:rsidRPr="001C24EA" w:rsidRDefault="00722D1B" w:rsidP="003F3BD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  <w:t>Procedure</w:t>
            </w:r>
          </w:p>
          <w:p w14:paraId="0D13E578" w14:textId="77777777" w:rsidR="00722D1B" w:rsidRPr="001C24EA" w:rsidRDefault="00722D1B" w:rsidP="003F3BDE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</w:p>
        </w:tc>
        <w:tc>
          <w:tcPr>
            <w:tcW w:w="902" w:type="dxa"/>
            <w:textDirection w:val="btLr"/>
            <w:vAlign w:val="center"/>
          </w:tcPr>
          <w:p w14:paraId="4F56F187" w14:textId="77777777" w:rsidR="00722D1B" w:rsidRPr="001C24EA" w:rsidRDefault="00722D1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Correctly</w:t>
            </w:r>
          </w:p>
          <w:p w14:paraId="557CA614" w14:textId="77777777" w:rsidR="00722D1B" w:rsidRPr="001C24EA" w:rsidRDefault="00722D1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903" w:type="dxa"/>
            <w:textDirection w:val="btLr"/>
            <w:vAlign w:val="center"/>
          </w:tcPr>
          <w:p w14:paraId="29FC2588" w14:textId="77777777" w:rsidR="00722D1B" w:rsidRPr="001C24EA" w:rsidRDefault="00722D1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mpletely</w:t>
            </w:r>
          </w:p>
          <w:p w14:paraId="4938AB32" w14:textId="77777777" w:rsidR="00722D1B" w:rsidRPr="001C24EA" w:rsidRDefault="00722D1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902" w:type="dxa"/>
            <w:textDirection w:val="btLr"/>
            <w:vAlign w:val="center"/>
          </w:tcPr>
          <w:p w14:paraId="1E0C805F" w14:textId="77777777" w:rsidR="00722D1B" w:rsidRPr="001C24EA" w:rsidRDefault="00722D1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rrectly (1)</w:t>
            </w:r>
          </w:p>
        </w:tc>
        <w:tc>
          <w:tcPr>
            <w:tcW w:w="904" w:type="dxa"/>
            <w:textDirection w:val="btLr"/>
            <w:vAlign w:val="center"/>
          </w:tcPr>
          <w:p w14:paraId="60A582DE" w14:textId="77777777" w:rsidR="00722D1B" w:rsidRPr="001C24EA" w:rsidRDefault="00722D1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Performed</w:t>
            </w:r>
          </w:p>
          <w:p w14:paraId="489A6DFE" w14:textId="77777777" w:rsidR="00722D1B" w:rsidRPr="001C24EA" w:rsidRDefault="00722D1B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)</w:t>
            </w:r>
          </w:p>
        </w:tc>
      </w:tr>
      <w:tr w:rsidR="00722D1B" w:rsidRPr="001C24EA" w14:paraId="76A9CCC6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18C06A3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3E7883C" w14:textId="77777777" w:rsidR="00722D1B" w:rsidRPr="001C24EA" w:rsidRDefault="00722D1B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1B401A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view chart for any limitations in physical activity. Confirm the medical order for indwelling catheter insertion.</w:t>
            </w:r>
          </w:p>
        </w:tc>
        <w:tc>
          <w:tcPr>
            <w:tcW w:w="902" w:type="dxa"/>
          </w:tcPr>
          <w:p w14:paraId="74624AA6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9D6AEDF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BFFA8DB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9FDBF89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1FE8D07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4732D78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1A42CA2" w14:textId="292697D0" w:rsidR="00722D1B" w:rsidRPr="001B401A" w:rsidRDefault="00F10F46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F10F46">
              <w:rPr>
                <w:rFonts w:asciiTheme="majorBidi" w:hAnsiTheme="majorBidi" w:cstheme="majorBidi"/>
                <w:spacing w:val="2"/>
                <w:sz w:val="24"/>
                <w:szCs w:val="24"/>
              </w:rPr>
              <w:t>Bring the catheter kit and other necessary equipment to the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10F46">
              <w:rPr>
                <w:rFonts w:asciiTheme="majorBidi" w:hAnsiTheme="majorBidi" w:cstheme="majorBidi"/>
                <w:spacing w:val="2"/>
                <w:sz w:val="24"/>
                <w:szCs w:val="24"/>
              </w:rPr>
              <w:t>bedside. Obtain assistance from another staff member, if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10F46">
              <w:rPr>
                <w:rFonts w:asciiTheme="majorBidi" w:hAnsiTheme="majorBidi" w:cstheme="majorBidi"/>
                <w:spacing w:val="2"/>
                <w:sz w:val="24"/>
                <w:szCs w:val="24"/>
              </w:rPr>
              <w:t>necessary.</w:t>
            </w:r>
          </w:p>
        </w:tc>
        <w:tc>
          <w:tcPr>
            <w:tcW w:w="902" w:type="dxa"/>
          </w:tcPr>
          <w:p w14:paraId="42512D1A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F3C07CD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D0416A4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0E5833F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2811EBA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C9DBB5A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A2934E7" w14:textId="3A313488" w:rsidR="00722D1B" w:rsidRPr="001B401A" w:rsidRDefault="00A2535E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A2535E">
              <w:rPr>
                <w:rFonts w:asciiTheme="majorBidi" w:hAnsiTheme="majorBidi" w:cstheme="majorBidi"/>
                <w:spacing w:val="2"/>
                <w:sz w:val="24"/>
                <w:szCs w:val="24"/>
              </w:rPr>
              <w:t>Perform hand hygiene and put on PPE, if indicated.</w:t>
            </w:r>
          </w:p>
        </w:tc>
        <w:tc>
          <w:tcPr>
            <w:tcW w:w="902" w:type="dxa"/>
          </w:tcPr>
          <w:p w14:paraId="39DF4727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5B976B7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70C1242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5256EA1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62C99186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F532037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307C995" w14:textId="5574EAB4" w:rsidR="00722D1B" w:rsidRPr="001B401A" w:rsidRDefault="00275469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275469">
              <w:rPr>
                <w:rFonts w:asciiTheme="majorBidi" w:hAnsiTheme="majorBidi" w:cstheme="majorBidi"/>
                <w:spacing w:val="2"/>
                <w:sz w:val="24"/>
                <w:szCs w:val="24"/>
              </w:rPr>
              <w:t>Identify the patient.</w:t>
            </w:r>
          </w:p>
        </w:tc>
        <w:tc>
          <w:tcPr>
            <w:tcW w:w="902" w:type="dxa"/>
          </w:tcPr>
          <w:p w14:paraId="2CCD1D51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3EA6B24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31D1F30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F426FD8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073405AC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AF34438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18CF7BA" w14:textId="3D823694" w:rsidR="00722D1B" w:rsidRPr="001B401A" w:rsidRDefault="0069624C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69624C">
              <w:rPr>
                <w:rFonts w:asciiTheme="majorBidi" w:hAnsiTheme="majorBidi" w:cstheme="majorBidi"/>
                <w:spacing w:val="2"/>
                <w:sz w:val="24"/>
                <w:szCs w:val="24"/>
              </w:rPr>
              <w:t>Close curtains around bed and close the door to the room,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9624C">
              <w:rPr>
                <w:rFonts w:asciiTheme="majorBidi" w:hAnsiTheme="majorBidi" w:cstheme="majorBidi"/>
                <w:spacing w:val="2"/>
                <w:sz w:val="24"/>
                <w:szCs w:val="24"/>
              </w:rPr>
              <w:t>if possible. Discuss the procedure with the patient and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9624C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sess the patient’s ability to assist with the procedure.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9624C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k the patient if she has any allergies, especially to latex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9624C">
              <w:rPr>
                <w:rFonts w:asciiTheme="majorBidi" w:hAnsiTheme="majorBidi" w:cstheme="majorBidi"/>
                <w:spacing w:val="2"/>
                <w:sz w:val="24"/>
                <w:szCs w:val="24"/>
              </w:rPr>
              <w:t>or iodine.</w:t>
            </w:r>
          </w:p>
        </w:tc>
        <w:tc>
          <w:tcPr>
            <w:tcW w:w="902" w:type="dxa"/>
          </w:tcPr>
          <w:p w14:paraId="58087D2D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8B702AF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FEEDD85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9B53161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3507B017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1C6CA05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240EBFF" w14:textId="1EA8DDB7" w:rsidR="00722D1B" w:rsidRPr="001B401A" w:rsidRDefault="00AA3150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AA3150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ovide good lighting. Artificial light is recommended (use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AA3150">
              <w:rPr>
                <w:rFonts w:asciiTheme="majorBidi" w:hAnsiTheme="majorBidi" w:cstheme="majorBidi"/>
                <w:spacing w:val="2"/>
                <w:sz w:val="24"/>
                <w:szCs w:val="24"/>
              </w:rPr>
              <w:t>of a flashlight requires an assistant to hold and position it).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AA3150">
              <w:rPr>
                <w:rFonts w:asciiTheme="majorBidi" w:hAnsiTheme="majorBidi" w:cstheme="majorBidi"/>
                <w:spacing w:val="2"/>
                <w:sz w:val="24"/>
                <w:szCs w:val="24"/>
              </w:rPr>
              <w:t>Place a trash receptacle within easy reach.</w:t>
            </w:r>
          </w:p>
        </w:tc>
        <w:tc>
          <w:tcPr>
            <w:tcW w:w="902" w:type="dxa"/>
          </w:tcPr>
          <w:p w14:paraId="7FAA68BB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780B8A2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037EB81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C5286BB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17FDE832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7FB3435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B0EB72F" w14:textId="346CFED8" w:rsidR="00722D1B" w:rsidRPr="001B401A" w:rsidRDefault="0024641D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24641D">
              <w:rPr>
                <w:rFonts w:asciiTheme="majorBidi" w:hAnsiTheme="majorBidi" w:cstheme="majorBidi"/>
                <w:spacing w:val="2"/>
                <w:sz w:val="24"/>
                <w:szCs w:val="24"/>
              </w:rPr>
              <w:t>Adjust the bed to a comfortable working height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. </w:t>
            </w:r>
            <w:r w:rsidRPr="0024641D">
              <w:rPr>
                <w:rFonts w:asciiTheme="majorBidi" w:hAnsiTheme="majorBidi" w:cstheme="majorBidi"/>
                <w:spacing w:val="2"/>
                <w:sz w:val="24"/>
                <w:szCs w:val="24"/>
              </w:rPr>
              <w:t>Stand on the patient’s right side if you are right-handed, patient’s left side if you are left-handed.</w:t>
            </w:r>
          </w:p>
        </w:tc>
        <w:tc>
          <w:tcPr>
            <w:tcW w:w="902" w:type="dxa"/>
          </w:tcPr>
          <w:p w14:paraId="5E966F6C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C3D6AE9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B3B3CF7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A9EC524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43B8ABFC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A92D66A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E38867B" w14:textId="3D7BB489" w:rsidR="00722D1B" w:rsidRPr="001B401A" w:rsidRDefault="006F50C9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6F50C9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sist the patient to a dorsal recumbent position with knees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F50C9">
              <w:rPr>
                <w:rFonts w:asciiTheme="majorBidi" w:hAnsiTheme="majorBidi" w:cstheme="majorBidi"/>
                <w:spacing w:val="2"/>
                <w:sz w:val="24"/>
                <w:szCs w:val="24"/>
              </w:rPr>
              <w:t>flexed, feet about 2 feet apart, with her legs abducted.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F50C9">
              <w:rPr>
                <w:rFonts w:asciiTheme="majorBidi" w:hAnsiTheme="majorBidi" w:cstheme="majorBidi"/>
                <w:spacing w:val="2"/>
                <w:sz w:val="24"/>
                <w:szCs w:val="24"/>
              </w:rPr>
              <w:t>Drape patient. Alternately, the Sims’, or lateral, position</w:t>
            </w:r>
            <w:r w:rsidR="00B05A5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F50C9">
              <w:rPr>
                <w:rFonts w:asciiTheme="majorBidi" w:hAnsiTheme="majorBidi" w:cstheme="majorBidi"/>
                <w:spacing w:val="2"/>
                <w:sz w:val="24"/>
                <w:szCs w:val="24"/>
              </w:rPr>
              <w:t>can be used. Place the patient’s buttocks near the edge of</w:t>
            </w:r>
            <w:r w:rsidR="00D71C1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F50C9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bed with her shoulders at the opposite edge and her</w:t>
            </w:r>
            <w:r w:rsidR="00D71C1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F50C9">
              <w:rPr>
                <w:rFonts w:asciiTheme="majorBidi" w:hAnsiTheme="majorBidi" w:cstheme="majorBidi"/>
                <w:spacing w:val="2"/>
                <w:sz w:val="24"/>
                <w:szCs w:val="24"/>
              </w:rPr>
              <w:t>knees drawn toward her chest. Allow the patient to lie on</w:t>
            </w:r>
            <w:r w:rsidR="00D71C1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F50C9">
              <w:rPr>
                <w:rFonts w:asciiTheme="majorBidi" w:hAnsiTheme="majorBidi" w:cstheme="majorBidi"/>
                <w:spacing w:val="2"/>
                <w:sz w:val="24"/>
                <w:szCs w:val="24"/>
              </w:rPr>
              <w:t>either side, depending on which position is easiest for the</w:t>
            </w:r>
            <w:r w:rsidR="00D71C1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F50C9">
              <w:rPr>
                <w:rFonts w:asciiTheme="majorBidi" w:hAnsiTheme="majorBidi" w:cstheme="majorBidi"/>
                <w:spacing w:val="2"/>
                <w:sz w:val="24"/>
                <w:szCs w:val="24"/>
              </w:rPr>
              <w:t>nurse and best for the patient’s comfort. Slide waterproof</w:t>
            </w:r>
            <w:r w:rsidR="00D71C1C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F50C9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d under patient.</w:t>
            </w:r>
          </w:p>
        </w:tc>
        <w:tc>
          <w:tcPr>
            <w:tcW w:w="902" w:type="dxa"/>
          </w:tcPr>
          <w:p w14:paraId="598C250D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076540A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682E831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7124A48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5BC39ED6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2653FAF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148EF72" w14:textId="1ADE4495" w:rsidR="00722D1B" w:rsidRPr="001B401A" w:rsidRDefault="0090176C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0176C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t on clean gloves. Clean the perineal area with washcloth,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0176C">
              <w:rPr>
                <w:rFonts w:asciiTheme="majorBidi" w:hAnsiTheme="majorBidi" w:cstheme="majorBidi"/>
                <w:spacing w:val="2"/>
                <w:sz w:val="24"/>
                <w:szCs w:val="24"/>
              </w:rPr>
              <w:t>skin cleanser, and warm water, using a different corner of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0176C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washcloth with each stroke. Wipe from above orifice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0176C">
              <w:rPr>
                <w:rFonts w:asciiTheme="majorBidi" w:hAnsiTheme="majorBidi" w:cstheme="majorBidi"/>
                <w:spacing w:val="2"/>
                <w:sz w:val="24"/>
                <w:szCs w:val="24"/>
              </w:rPr>
              <w:t>downward toward sacrum (front to back). Rinse and dry.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0176C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gloves. Perform hand hygiene again.</w:t>
            </w:r>
          </w:p>
        </w:tc>
        <w:tc>
          <w:tcPr>
            <w:tcW w:w="902" w:type="dxa"/>
          </w:tcPr>
          <w:p w14:paraId="0616BE36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18BD045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BC1B8D0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1DBE3EC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1B04C413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306E0F4B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94D8EF6" w14:textId="5340928B" w:rsidR="00722D1B" w:rsidRPr="001B401A" w:rsidRDefault="0092527E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2527E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epare urine drainage setup if a separate urine collection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2527E">
              <w:rPr>
                <w:rFonts w:asciiTheme="majorBidi" w:hAnsiTheme="majorBidi" w:cstheme="majorBidi"/>
                <w:spacing w:val="2"/>
                <w:sz w:val="24"/>
                <w:szCs w:val="24"/>
              </w:rPr>
              <w:t>system is to be used. Secure to bed frame according to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2527E">
              <w:rPr>
                <w:rFonts w:asciiTheme="majorBidi" w:hAnsiTheme="majorBidi" w:cstheme="majorBidi"/>
                <w:spacing w:val="2"/>
                <w:sz w:val="24"/>
                <w:szCs w:val="24"/>
              </w:rPr>
              <w:t>manufacturer’s directions.</w:t>
            </w:r>
          </w:p>
        </w:tc>
        <w:tc>
          <w:tcPr>
            <w:tcW w:w="902" w:type="dxa"/>
          </w:tcPr>
          <w:p w14:paraId="7F721741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6F3190A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7147B5C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7CD5362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1C92A44A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4C85382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438746C" w14:textId="44ECE04B" w:rsidR="00722D1B" w:rsidRPr="001B401A" w:rsidRDefault="00B30457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30457">
              <w:rPr>
                <w:rFonts w:asciiTheme="majorBidi" w:hAnsiTheme="majorBidi" w:cstheme="majorBidi"/>
                <w:spacing w:val="2"/>
                <w:sz w:val="24"/>
                <w:szCs w:val="24"/>
              </w:rPr>
              <w:t>Open sterile catheterization tray on a clean overbed table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B30457">
              <w:rPr>
                <w:rFonts w:asciiTheme="majorBidi" w:hAnsiTheme="majorBidi" w:cstheme="majorBidi"/>
                <w:spacing w:val="2"/>
                <w:sz w:val="24"/>
                <w:szCs w:val="24"/>
              </w:rPr>
              <w:t>using sterile technique.</w:t>
            </w:r>
          </w:p>
        </w:tc>
        <w:tc>
          <w:tcPr>
            <w:tcW w:w="902" w:type="dxa"/>
          </w:tcPr>
          <w:p w14:paraId="14D7370B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F675260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9CFFB40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AE69FF1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11F801F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2111375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242435B7" w14:textId="07BD3134" w:rsidR="00722D1B" w:rsidRPr="001B401A" w:rsidRDefault="006B3130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6B3130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t on sterile gloves. Grasp upper corners of drape and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B3130">
              <w:rPr>
                <w:rFonts w:asciiTheme="majorBidi" w:hAnsiTheme="majorBidi" w:cstheme="majorBidi"/>
                <w:spacing w:val="2"/>
                <w:sz w:val="24"/>
                <w:szCs w:val="24"/>
              </w:rPr>
              <w:t>unfold drape without touching unsterile areas. Fold back a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B3130">
              <w:rPr>
                <w:rFonts w:asciiTheme="majorBidi" w:hAnsiTheme="majorBidi" w:cstheme="majorBidi"/>
                <w:spacing w:val="2"/>
                <w:sz w:val="24"/>
                <w:szCs w:val="24"/>
              </w:rPr>
              <w:t>corner on each side to make a cuff over gloved hands. Ask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B3130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 to lift her buttocks and slide sterile drape under her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B3130">
              <w:rPr>
                <w:rFonts w:asciiTheme="majorBidi" w:hAnsiTheme="majorBidi" w:cstheme="majorBidi"/>
                <w:spacing w:val="2"/>
                <w:sz w:val="24"/>
                <w:szCs w:val="24"/>
              </w:rPr>
              <w:t>with gloves protected by cuff.</w:t>
            </w:r>
          </w:p>
        </w:tc>
        <w:tc>
          <w:tcPr>
            <w:tcW w:w="902" w:type="dxa"/>
          </w:tcPr>
          <w:p w14:paraId="1C2D6887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50FBB9E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79D5532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9DA2CDE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35A7F448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A373718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3498011" w14:textId="30665E17" w:rsidR="00722D1B" w:rsidRPr="001B401A" w:rsidRDefault="00FF514F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FF514F">
              <w:rPr>
                <w:rFonts w:asciiTheme="majorBidi" w:hAnsiTheme="majorBidi" w:cstheme="majorBidi"/>
                <w:spacing w:val="2"/>
                <w:sz w:val="24"/>
                <w:szCs w:val="24"/>
              </w:rPr>
              <w:t>Based on facility policy, position the fenestrated sterile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F514F">
              <w:rPr>
                <w:rFonts w:asciiTheme="majorBidi" w:hAnsiTheme="majorBidi" w:cstheme="majorBidi"/>
                <w:spacing w:val="2"/>
                <w:sz w:val="24"/>
                <w:szCs w:val="24"/>
              </w:rPr>
              <w:t>drape. Place a fenestrated sterile drape over the perineal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F514F">
              <w:rPr>
                <w:rFonts w:asciiTheme="majorBidi" w:hAnsiTheme="majorBidi" w:cstheme="majorBidi"/>
                <w:spacing w:val="2"/>
                <w:sz w:val="24"/>
                <w:szCs w:val="24"/>
              </w:rPr>
              <w:t>area, exposing the labia.</w:t>
            </w:r>
          </w:p>
        </w:tc>
        <w:tc>
          <w:tcPr>
            <w:tcW w:w="902" w:type="dxa"/>
          </w:tcPr>
          <w:p w14:paraId="75C2D8AD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EFF5025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3B2797A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0EB1596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4BDED1C9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BC1B067" w14:textId="77777777" w:rsidR="00722D1B" w:rsidRPr="001C24EA" w:rsidRDefault="00722D1B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00995E80" w14:textId="7432DB51" w:rsidR="00722D1B" w:rsidRPr="001B401A" w:rsidRDefault="0034093E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34093E">
              <w:rPr>
                <w:rFonts w:asciiTheme="majorBidi" w:hAnsiTheme="majorBidi" w:cstheme="majorBidi"/>
                <w:spacing w:val="2"/>
                <w:sz w:val="24"/>
                <w:szCs w:val="24"/>
              </w:rPr>
              <w:t>Place sterile tray on drape between patient’s thighs.</w:t>
            </w:r>
          </w:p>
        </w:tc>
        <w:tc>
          <w:tcPr>
            <w:tcW w:w="902" w:type="dxa"/>
          </w:tcPr>
          <w:p w14:paraId="16CB0A60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659CF5C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3E74AA2B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CB0F61F" w14:textId="77777777" w:rsidR="00722D1B" w:rsidRPr="001C24EA" w:rsidRDefault="00722D1B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0457" w:rsidRPr="001C24EA" w14:paraId="0DD95376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8FBBE40" w14:textId="77777777" w:rsidR="00B30457" w:rsidRPr="001C24EA" w:rsidRDefault="00B30457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CBE7058" w14:textId="2F3F54D3" w:rsidR="00B30457" w:rsidRPr="001B401A" w:rsidRDefault="007C352F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7C352F">
              <w:rPr>
                <w:rFonts w:asciiTheme="majorBidi" w:hAnsiTheme="majorBidi" w:cstheme="majorBidi"/>
                <w:spacing w:val="2"/>
                <w:sz w:val="24"/>
                <w:szCs w:val="24"/>
              </w:rPr>
              <w:t>Open all the supplies. Fluff cotton balls in tray before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C352F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uring antiseptic solution over them. Alternately, open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C352F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ckage of antiseptic swabs. Open specimen container if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C352F">
              <w:rPr>
                <w:rFonts w:asciiTheme="majorBidi" w:hAnsiTheme="majorBidi" w:cstheme="majorBidi"/>
                <w:spacing w:val="2"/>
                <w:sz w:val="24"/>
                <w:szCs w:val="24"/>
              </w:rPr>
              <w:t>specimen is to be obtained.</w:t>
            </w:r>
          </w:p>
        </w:tc>
        <w:tc>
          <w:tcPr>
            <w:tcW w:w="902" w:type="dxa"/>
          </w:tcPr>
          <w:p w14:paraId="30E8CAAB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DB3CEC5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261054CD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B92126A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0457" w:rsidRPr="001C24EA" w14:paraId="5B92ADEB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6C1FF93" w14:textId="77777777" w:rsidR="00B30457" w:rsidRPr="001C24EA" w:rsidRDefault="00B30457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B767E8B" w14:textId="4C7A445B" w:rsidR="00B30457" w:rsidRPr="001B401A" w:rsidRDefault="00BF6E3D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F6E3D">
              <w:rPr>
                <w:rFonts w:asciiTheme="majorBidi" w:hAnsiTheme="majorBidi" w:cstheme="majorBidi"/>
                <w:spacing w:val="2"/>
                <w:sz w:val="24"/>
                <w:szCs w:val="24"/>
              </w:rPr>
              <w:t>Lubricate 1 to 2 inches of catheter tip.</w:t>
            </w:r>
          </w:p>
        </w:tc>
        <w:tc>
          <w:tcPr>
            <w:tcW w:w="902" w:type="dxa"/>
          </w:tcPr>
          <w:p w14:paraId="0BE19A07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8DEB803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3463124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6D81B0D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0457" w:rsidRPr="001C24EA" w14:paraId="5FF9EF81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87E0CA7" w14:textId="77777777" w:rsidR="00B30457" w:rsidRPr="001C24EA" w:rsidRDefault="00B30457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16B86D23" w14:textId="58E1A22F" w:rsidR="00B30457" w:rsidRPr="001B401A" w:rsidRDefault="006466D1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6466D1">
              <w:rPr>
                <w:rFonts w:asciiTheme="majorBidi" w:hAnsiTheme="majorBidi" w:cstheme="majorBidi"/>
                <w:spacing w:val="2"/>
                <w:sz w:val="24"/>
                <w:szCs w:val="24"/>
              </w:rPr>
              <w:t>With thumb and one finger of nondominant hand, spread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466D1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labia and identify meatus. Be prepared to maintain separation of labia with one hand until catheter is </w:t>
            </w:r>
            <w:r w:rsidR="009C310A" w:rsidRPr="006466D1">
              <w:rPr>
                <w:rFonts w:asciiTheme="majorBidi" w:hAnsiTheme="majorBidi" w:cstheme="majorBidi"/>
                <w:spacing w:val="2"/>
                <w:sz w:val="24"/>
                <w:szCs w:val="24"/>
              </w:rPr>
              <w:t>inserted,</w:t>
            </w:r>
            <w:r w:rsidRPr="006466D1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and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466D1">
              <w:rPr>
                <w:rFonts w:asciiTheme="majorBidi" w:hAnsiTheme="majorBidi" w:cstheme="majorBidi"/>
                <w:spacing w:val="2"/>
                <w:sz w:val="24"/>
                <w:szCs w:val="24"/>
              </w:rPr>
              <w:t>urine is flowing well and continuously. If the patient is in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466D1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side-lying position, lift the upper buttock and labia to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466D1">
              <w:rPr>
                <w:rFonts w:asciiTheme="majorBidi" w:hAnsiTheme="majorBidi" w:cstheme="majorBidi"/>
                <w:spacing w:val="2"/>
                <w:sz w:val="24"/>
                <w:szCs w:val="24"/>
              </w:rPr>
              <w:t>expose the urinary meatus.</w:t>
            </w:r>
          </w:p>
        </w:tc>
        <w:tc>
          <w:tcPr>
            <w:tcW w:w="902" w:type="dxa"/>
          </w:tcPr>
          <w:p w14:paraId="3C3FA4F7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0A87BFB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AA94DBD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C180163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0457" w:rsidRPr="001C24EA" w14:paraId="5E473924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32EEA9E" w14:textId="77777777" w:rsidR="00B30457" w:rsidRPr="001C24EA" w:rsidRDefault="00B30457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9EBAA21" w14:textId="62294F59" w:rsidR="00B30457" w:rsidRPr="001B401A" w:rsidRDefault="003C2A11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3C2A11">
              <w:rPr>
                <w:rFonts w:asciiTheme="majorBidi" w:hAnsiTheme="majorBidi" w:cstheme="majorBidi"/>
                <w:spacing w:val="2"/>
                <w:sz w:val="24"/>
                <w:szCs w:val="24"/>
              </w:rPr>
              <w:t>Use the dominant hand to pick up a cotton ball or antiseptic swab. Clean one labial fold, top to bottom (from above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C2A11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meatus down toward the rectum), then discard the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C2A11">
              <w:rPr>
                <w:rFonts w:asciiTheme="majorBidi" w:hAnsiTheme="majorBidi" w:cstheme="majorBidi"/>
                <w:spacing w:val="2"/>
                <w:sz w:val="24"/>
                <w:szCs w:val="24"/>
              </w:rPr>
              <w:t>cotton ball. Using a new cotton ball/swab for each stroke,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C2A11">
              <w:rPr>
                <w:rFonts w:asciiTheme="majorBidi" w:hAnsiTheme="majorBidi" w:cstheme="majorBidi"/>
                <w:spacing w:val="2"/>
                <w:sz w:val="24"/>
                <w:szCs w:val="24"/>
              </w:rPr>
              <w:t>continue to clean the other labial fold, then directly over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3C2A11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meatus.</w:t>
            </w:r>
          </w:p>
        </w:tc>
        <w:tc>
          <w:tcPr>
            <w:tcW w:w="902" w:type="dxa"/>
          </w:tcPr>
          <w:p w14:paraId="10EAA236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45DAC84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8AFEE96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060D7E5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0457" w:rsidRPr="001C24EA" w14:paraId="5A1F0B1E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D4576D2" w14:textId="77777777" w:rsidR="00B30457" w:rsidRPr="001C24EA" w:rsidRDefault="00B30457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CEC6327" w14:textId="340B9988" w:rsidR="00B30457" w:rsidRPr="001B401A" w:rsidRDefault="00F92773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F92773">
              <w:rPr>
                <w:rFonts w:asciiTheme="majorBidi" w:hAnsiTheme="majorBidi" w:cstheme="majorBidi"/>
                <w:spacing w:val="2"/>
                <w:sz w:val="24"/>
                <w:szCs w:val="24"/>
              </w:rPr>
              <w:t>With your uncontaminated, dominant hand, place the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92773">
              <w:rPr>
                <w:rFonts w:asciiTheme="majorBidi" w:hAnsiTheme="majorBidi" w:cstheme="majorBidi"/>
                <w:spacing w:val="2"/>
                <w:sz w:val="24"/>
                <w:szCs w:val="24"/>
              </w:rPr>
              <w:t>drainage end of the catheter in receptacle. If the catheter is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p</w:t>
            </w:r>
            <w:r w:rsidRPr="00F92773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>-</w:t>
            </w:r>
            <w:r w:rsidRPr="00F92773">
              <w:rPr>
                <w:rFonts w:asciiTheme="majorBidi" w:hAnsiTheme="majorBidi" w:cstheme="majorBidi"/>
                <w:spacing w:val="2"/>
                <w:sz w:val="24"/>
                <w:szCs w:val="24"/>
              </w:rPr>
              <w:t>attached to sterile tubing and drainage container (closed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92773">
              <w:rPr>
                <w:rFonts w:asciiTheme="majorBidi" w:hAnsiTheme="majorBidi" w:cstheme="majorBidi"/>
                <w:spacing w:val="2"/>
                <w:sz w:val="24"/>
                <w:szCs w:val="24"/>
              </w:rPr>
              <w:t>drainage system), position catheter and setup within easy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92773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ach on sterile field. Ensure that clamp on drainage bag is</w:t>
            </w:r>
            <w:r w:rsidR="009C310A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92773">
              <w:rPr>
                <w:rFonts w:asciiTheme="majorBidi" w:hAnsiTheme="majorBidi" w:cstheme="majorBidi"/>
                <w:spacing w:val="2"/>
                <w:sz w:val="24"/>
                <w:szCs w:val="24"/>
              </w:rPr>
              <w:t>closed.</w:t>
            </w:r>
          </w:p>
        </w:tc>
        <w:tc>
          <w:tcPr>
            <w:tcW w:w="902" w:type="dxa"/>
          </w:tcPr>
          <w:p w14:paraId="43A4BB97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1BD6367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799B2E32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14834D1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0457" w:rsidRPr="001C24EA" w14:paraId="75A9BDBD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D1156CB" w14:textId="77777777" w:rsidR="00B30457" w:rsidRPr="001C24EA" w:rsidRDefault="00B30457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D3B5700" w14:textId="29549E68" w:rsidR="00B30457" w:rsidRPr="001B401A" w:rsidRDefault="00F731BC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F731BC">
              <w:rPr>
                <w:rFonts w:asciiTheme="majorBidi" w:hAnsiTheme="majorBidi" w:cstheme="majorBidi"/>
                <w:spacing w:val="2"/>
                <w:sz w:val="24"/>
                <w:szCs w:val="24"/>
              </w:rPr>
              <w:t>Using your dominant hand, hold the catheter 2 to 3 inches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731BC">
              <w:rPr>
                <w:rFonts w:asciiTheme="majorBidi" w:hAnsiTheme="majorBidi" w:cstheme="majorBidi"/>
                <w:spacing w:val="2"/>
                <w:sz w:val="24"/>
                <w:szCs w:val="24"/>
              </w:rPr>
              <w:t>from the tip and insert slowly into the urethra. Advance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731BC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catheter until there is a return of urine (approximately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731BC">
              <w:rPr>
                <w:rFonts w:asciiTheme="majorBidi" w:hAnsiTheme="majorBidi" w:cstheme="majorBidi"/>
                <w:spacing w:val="2"/>
                <w:sz w:val="24"/>
                <w:szCs w:val="24"/>
              </w:rPr>
              <w:t>2 to 3 inches [4.8 to 7.2 cm]). Once urine drains, advance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731BC">
              <w:rPr>
                <w:rFonts w:asciiTheme="majorBidi" w:hAnsiTheme="majorBidi" w:cstheme="majorBidi"/>
                <w:spacing w:val="2"/>
                <w:sz w:val="24"/>
                <w:szCs w:val="24"/>
              </w:rPr>
              <w:t>catheter another 2 to 3 inches (4.8 to 7.2 cm). Do not force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731BC">
              <w:rPr>
                <w:rFonts w:asciiTheme="majorBidi" w:hAnsiTheme="majorBidi" w:cstheme="majorBidi"/>
                <w:spacing w:val="2"/>
                <w:sz w:val="24"/>
                <w:szCs w:val="24"/>
              </w:rPr>
              <w:t>catheter through urethra into bladder. Ask patient to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731BC">
              <w:rPr>
                <w:rFonts w:asciiTheme="majorBidi" w:hAnsiTheme="majorBidi" w:cstheme="majorBidi"/>
                <w:spacing w:val="2"/>
                <w:sz w:val="24"/>
                <w:szCs w:val="24"/>
              </w:rPr>
              <w:t>breathe deeply, and rotate catheter gently if slight resistance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731BC">
              <w:rPr>
                <w:rFonts w:asciiTheme="majorBidi" w:hAnsiTheme="majorBidi" w:cstheme="majorBidi"/>
                <w:spacing w:val="2"/>
                <w:sz w:val="24"/>
                <w:szCs w:val="24"/>
              </w:rPr>
              <w:t>is met as catheter reaches external sphincter.</w:t>
            </w:r>
          </w:p>
        </w:tc>
        <w:tc>
          <w:tcPr>
            <w:tcW w:w="902" w:type="dxa"/>
          </w:tcPr>
          <w:p w14:paraId="1885901E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6F67EC7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96A74C1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40DEF80" w14:textId="77777777" w:rsidR="00B30457" w:rsidRPr="001C24EA" w:rsidRDefault="00B30457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73" w:rsidRPr="001C24EA" w14:paraId="4B9654B8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2B64A03" w14:textId="77777777" w:rsidR="00F92773" w:rsidRPr="001C24EA" w:rsidRDefault="00F92773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564240D6" w14:textId="54986DA8" w:rsidR="00F92773" w:rsidRPr="001B401A" w:rsidRDefault="00EA7754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A7754">
              <w:rPr>
                <w:rFonts w:asciiTheme="majorBidi" w:hAnsiTheme="majorBidi" w:cstheme="majorBidi"/>
                <w:spacing w:val="2"/>
                <w:sz w:val="24"/>
                <w:szCs w:val="24"/>
              </w:rPr>
              <w:t>Hold the catheter securely at the meatus with your nondominant hand. Use your dominant hand to inflate the catheter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A7754">
              <w:rPr>
                <w:rFonts w:asciiTheme="majorBidi" w:hAnsiTheme="majorBidi" w:cstheme="majorBidi"/>
                <w:spacing w:val="2"/>
                <w:sz w:val="24"/>
                <w:szCs w:val="24"/>
              </w:rPr>
              <w:t>balloon. Inject entire volume of sterile water supplied in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A7754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efilled syringe.</w:t>
            </w:r>
          </w:p>
        </w:tc>
        <w:tc>
          <w:tcPr>
            <w:tcW w:w="902" w:type="dxa"/>
          </w:tcPr>
          <w:p w14:paraId="46BE3360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9C5B75B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117CA7F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8C0129A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73" w:rsidRPr="001C24EA" w14:paraId="4C8C1DE8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05270E16" w14:textId="77777777" w:rsidR="00F92773" w:rsidRPr="001C24EA" w:rsidRDefault="00F92773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6541338" w14:textId="01561925" w:rsidR="00F92773" w:rsidRPr="001B401A" w:rsidRDefault="00F832A8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F832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ll gently on catheter after balloon is inflated to feel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832A8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sistance.</w:t>
            </w:r>
          </w:p>
        </w:tc>
        <w:tc>
          <w:tcPr>
            <w:tcW w:w="902" w:type="dxa"/>
          </w:tcPr>
          <w:p w14:paraId="22723226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1FA9760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58E00DC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3C3E099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73" w:rsidRPr="001C24EA" w14:paraId="202002E2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60E28696" w14:textId="77777777" w:rsidR="00F92773" w:rsidRPr="001C24EA" w:rsidRDefault="00F92773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D521C54" w14:textId="5975AACD" w:rsidR="00F92773" w:rsidRPr="001B401A" w:rsidRDefault="00645AA5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645AA5">
              <w:rPr>
                <w:rFonts w:asciiTheme="majorBidi" w:hAnsiTheme="majorBidi" w:cstheme="majorBidi"/>
                <w:spacing w:val="2"/>
                <w:sz w:val="24"/>
                <w:szCs w:val="24"/>
              </w:rPr>
              <w:t>Attach catheter to drainage system if not already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645AA5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e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>-</w:t>
            </w:r>
            <w:r w:rsidRPr="00645AA5">
              <w:rPr>
                <w:rFonts w:asciiTheme="majorBidi" w:hAnsiTheme="majorBidi" w:cstheme="majorBidi"/>
                <w:spacing w:val="2"/>
                <w:sz w:val="24"/>
                <w:szCs w:val="24"/>
              </w:rPr>
              <w:t>attached.</w:t>
            </w:r>
          </w:p>
        </w:tc>
        <w:tc>
          <w:tcPr>
            <w:tcW w:w="902" w:type="dxa"/>
          </w:tcPr>
          <w:p w14:paraId="0215BBAE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6CDAAC0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6B1C457E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6A2D707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73" w:rsidRPr="001C24EA" w14:paraId="15A48E33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BB4C16E" w14:textId="77777777" w:rsidR="00F92773" w:rsidRPr="001C24EA" w:rsidRDefault="00F92773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06D7E7D" w14:textId="33193B3D" w:rsidR="00F92773" w:rsidRPr="001B401A" w:rsidRDefault="00484770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484770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equipment and dispose of it according to facility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84770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licy. Discard syringe in sharps container. Wash and dry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84770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perineal area, as needed.</w:t>
            </w:r>
          </w:p>
        </w:tc>
        <w:tc>
          <w:tcPr>
            <w:tcW w:w="902" w:type="dxa"/>
          </w:tcPr>
          <w:p w14:paraId="439A5FF8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4608FC7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778813C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502C0A0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73" w:rsidRPr="001C24EA" w14:paraId="3AECBF4F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7B675020" w14:textId="77777777" w:rsidR="00F92773" w:rsidRPr="001C24EA" w:rsidRDefault="00F92773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4579D203" w14:textId="634CB997" w:rsidR="00F92773" w:rsidRPr="001B401A" w:rsidRDefault="00AF1BA0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AF1BA0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gloves. Secure catheter tubing to the patient’s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AF1BA0">
              <w:rPr>
                <w:rFonts w:asciiTheme="majorBidi" w:hAnsiTheme="majorBidi" w:cstheme="majorBidi"/>
                <w:spacing w:val="2"/>
                <w:sz w:val="24"/>
                <w:szCs w:val="24"/>
              </w:rPr>
              <w:t>inner thigh with Velcro leg strap or tape. Leave some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AF1BA0">
              <w:rPr>
                <w:rFonts w:asciiTheme="majorBidi" w:hAnsiTheme="majorBidi" w:cstheme="majorBidi"/>
                <w:spacing w:val="2"/>
                <w:sz w:val="24"/>
                <w:szCs w:val="24"/>
              </w:rPr>
              <w:t>slack in catheter for leg movement.</w:t>
            </w:r>
          </w:p>
        </w:tc>
        <w:tc>
          <w:tcPr>
            <w:tcW w:w="902" w:type="dxa"/>
          </w:tcPr>
          <w:p w14:paraId="6D7A96A0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2F17AA7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54FB1C54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07A9D2E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73" w:rsidRPr="001C24EA" w14:paraId="70A7D0BA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079D30F" w14:textId="77777777" w:rsidR="00F92773" w:rsidRPr="001C24EA" w:rsidRDefault="00F92773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CA2CF1F" w14:textId="18DE852B" w:rsidR="00F92773" w:rsidRPr="001B401A" w:rsidRDefault="00E71ED0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71ED0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sist the patient to a comfortable position. Cover the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71ED0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 with bed linens. Place the bed in the lowest</w:t>
            </w:r>
            <w:r w:rsidR="0021114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71ED0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sition.</w:t>
            </w:r>
          </w:p>
        </w:tc>
        <w:tc>
          <w:tcPr>
            <w:tcW w:w="902" w:type="dxa"/>
          </w:tcPr>
          <w:p w14:paraId="3CF0CEF3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D400F53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1D98D532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B37A454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73" w:rsidRPr="001C24EA" w14:paraId="4D693261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4F5410D7" w14:textId="77777777" w:rsidR="00F92773" w:rsidRPr="001C24EA" w:rsidRDefault="00F92773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6716E4CA" w14:textId="58899DAA" w:rsidR="00F92773" w:rsidRPr="001B401A" w:rsidRDefault="00E858A7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858A7">
              <w:rPr>
                <w:rFonts w:asciiTheme="majorBidi" w:hAnsiTheme="majorBidi" w:cstheme="majorBidi"/>
                <w:spacing w:val="2"/>
                <w:sz w:val="24"/>
                <w:szCs w:val="24"/>
              </w:rPr>
              <w:t>Secure drainage bag below the level of the bladder. Check</w:t>
            </w:r>
            <w:r w:rsidR="00A24CE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858A7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that drainage tubing is not </w:t>
            </w:r>
            <w:r w:rsidR="00A24CEB" w:rsidRPr="00E858A7">
              <w:rPr>
                <w:rFonts w:asciiTheme="majorBidi" w:hAnsiTheme="majorBidi" w:cstheme="majorBidi"/>
                <w:spacing w:val="2"/>
                <w:sz w:val="24"/>
                <w:szCs w:val="24"/>
              </w:rPr>
              <w:t>kinked,</w:t>
            </w:r>
            <w:r w:rsidRPr="00E858A7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and that movement of</w:t>
            </w:r>
            <w:r w:rsidR="00A24CE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858A7">
              <w:rPr>
                <w:rFonts w:asciiTheme="majorBidi" w:hAnsiTheme="majorBidi" w:cstheme="majorBidi"/>
                <w:spacing w:val="2"/>
                <w:sz w:val="24"/>
                <w:szCs w:val="24"/>
              </w:rPr>
              <w:t>side rails does not interfere with catheter or drainage bag.</w:t>
            </w:r>
          </w:p>
        </w:tc>
        <w:tc>
          <w:tcPr>
            <w:tcW w:w="902" w:type="dxa"/>
          </w:tcPr>
          <w:p w14:paraId="74540DAB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79D55BA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9EE9D1B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20DFB29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73" w:rsidRPr="001C24EA" w14:paraId="27C76076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54C8C654" w14:textId="77777777" w:rsidR="00F92773" w:rsidRPr="001C24EA" w:rsidRDefault="00F92773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356D5AFC" w14:textId="05BD5592" w:rsidR="00F92773" w:rsidRPr="001B401A" w:rsidRDefault="00117263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117263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t on clean gloves. Obtain urine specimen immediately, if</w:t>
            </w:r>
            <w:r w:rsidR="00A24CE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17263">
              <w:rPr>
                <w:rFonts w:asciiTheme="majorBidi" w:hAnsiTheme="majorBidi" w:cstheme="majorBidi"/>
                <w:spacing w:val="2"/>
                <w:sz w:val="24"/>
                <w:szCs w:val="24"/>
              </w:rPr>
              <w:t>needed, from drainage bag. Label specimen. Send urine</w:t>
            </w:r>
            <w:r w:rsidR="00A24CE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17263">
              <w:rPr>
                <w:rFonts w:asciiTheme="majorBidi" w:hAnsiTheme="majorBidi" w:cstheme="majorBidi"/>
                <w:spacing w:val="2"/>
                <w:sz w:val="24"/>
                <w:szCs w:val="24"/>
              </w:rPr>
              <w:t>specimen to the laboratory promptly or refrigerate it.</w:t>
            </w:r>
          </w:p>
        </w:tc>
        <w:tc>
          <w:tcPr>
            <w:tcW w:w="902" w:type="dxa"/>
          </w:tcPr>
          <w:p w14:paraId="3F48408D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1E1343E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479E1241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62F1864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2773" w:rsidRPr="001C24EA" w14:paraId="5BBDEB00" w14:textId="77777777" w:rsidTr="003F3BDE">
        <w:trPr>
          <w:gridAfter w:val="1"/>
          <w:wAfter w:w="7" w:type="dxa"/>
        </w:trPr>
        <w:tc>
          <w:tcPr>
            <w:tcW w:w="550" w:type="dxa"/>
          </w:tcPr>
          <w:p w14:paraId="26D5D3FB" w14:textId="77777777" w:rsidR="00F92773" w:rsidRPr="001C24EA" w:rsidRDefault="00F92773" w:rsidP="00722D1B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3" w:type="dxa"/>
          </w:tcPr>
          <w:p w14:paraId="7431F8C8" w14:textId="1F16C7B1" w:rsidR="00F92773" w:rsidRPr="001B401A" w:rsidRDefault="00994DD7" w:rsidP="008E42D7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94DD7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gloves and additional PPE, if used. Perform hand</w:t>
            </w:r>
            <w:r w:rsidR="00A24CEB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4DD7">
              <w:rPr>
                <w:rFonts w:asciiTheme="majorBidi" w:hAnsiTheme="majorBidi" w:cstheme="majorBidi"/>
                <w:spacing w:val="2"/>
                <w:sz w:val="24"/>
                <w:szCs w:val="24"/>
              </w:rPr>
              <w:t>hygiene.</w:t>
            </w:r>
          </w:p>
        </w:tc>
        <w:tc>
          <w:tcPr>
            <w:tcW w:w="902" w:type="dxa"/>
          </w:tcPr>
          <w:p w14:paraId="3C2209A1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0D83631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2" w:type="dxa"/>
          </w:tcPr>
          <w:p w14:paraId="01A39AF8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C7CD32A" w14:textId="77777777" w:rsidR="00F92773" w:rsidRPr="001C24EA" w:rsidRDefault="00F92773" w:rsidP="008E42D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2D1B" w:rsidRPr="001C24EA" w14:paraId="7C4D495E" w14:textId="77777777" w:rsidTr="003F3BDE">
        <w:tc>
          <w:tcPr>
            <w:tcW w:w="10411" w:type="dxa"/>
            <w:gridSpan w:val="7"/>
          </w:tcPr>
          <w:p w14:paraId="4D19931A" w14:textId="77777777" w:rsidR="00722D1B" w:rsidRPr="001C24EA" w:rsidRDefault="00722D1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</w:t>
            </w:r>
          </w:p>
          <w:p w14:paraId="692D1B31" w14:textId="105C35E3" w:rsidR="00722D1B" w:rsidRPr="001C24EA" w:rsidRDefault="00722D1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Tota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aw</w:t>
            </w: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                                                                           ……. /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175B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  <w:p w14:paraId="02792356" w14:textId="77777777" w:rsidR="00722D1B" w:rsidRPr="001C24EA" w:rsidRDefault="00722D1B" w:rsidP="003F3BD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</w:p>
        </w:tc>
      </w:tr>
      <w:tr w:rsidR="00722D1B" w:rsidRPr="001C24EA" w14:paraId="34FC64D7" w14:textId="77777777" w:rsidTr="003F3BDE">
        <w:tc>
          <w:tcPr>
            <w:tcW w:w="10411" w:type="dxa"/>
            <w:gridSpan w:val="7"/>
          </w:tcPr>
          <w:p w14:paraId="3C04A505" w14:textId="77777777" w:rsidR="00722D1B" w:rsidRDefault="00722D1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93B83C4" w14:textId="77777777" w:rsidR="00722D1B" w:rsidRDefault="00722D1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Final Score                                                                                ……. /10</w:t>
            </w:r>
          </w:p>
          <w:p w14:paraId="1B3AAC9B" w14:textId="77777777" w:rsidR="00722D1B" w:rsidRPr="001C24EA" w:rsidRDefault="00722D1B" w:rsidP="003F3BD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4B255849" w14:textId="77777777" w:rsidR="00722D1B" w:rsidRDefault="00722D1B" w:rsidP="00CD39FB"/>
    <w:p w14:paraId="3746DB1A" w14:textId="77777777" w:rsidR="00722D1B" w:rsidRDefault="00722D1B" w:rsidP="00CD39FB"/>
    <w:p w14:paraId="0462C007" w14:textId="77777777" w:rsidR="00722D1B" w:rsidRDefault="00722D1B" w:rsidP="00CD39FB"/>
    <w:p w14:paraId="13424C94" w14:textId="77777777" w:rsidR="00722D1B" w:rsidRDefault="00722D1B" w:rsidP="00CD39FB"/>
    <w:p w14:paraId="68C78B67" w14:textId="77777777" w:rsidR="00722D1B" w:rsidRDefault="00722D1B" w:rsidP="00CD39FB"/>
    <w:p w14:paraId="7358D3D1" w14:textId="77777777" w:rsidR="00722D1B" w:rsidRDefault="00722D1B" w:rsidP="00CD39FB"/>
    <w:p w14:paraId="1ED98460" w14:textId="77777777" w:rsidR="00722D1B" w:rsidRDefault="00722D1B" w:rsidP="00CD39FB"/>
    <w:p w14:paraId="494318E3" w14:textId="77777777" w:rsidR="00722D1B" w:rsidRDefault="00722D1B" w:rsidP="00CD39FB"/>
    <w:p w14:paraId="65EC2658" w14:textId="77777777" w:rsidR="00722D1B" w:rsidRDefault="00722D1B" w:rsidP="00CD39FB"/>
    <w:p w14:paraId="6CF640A2" w14:textId="1B1B25E5" w:rsidR="00C27AE5" w:rsidRPr="00487AF3" w:rsidRDefault="00C27AE5" w:rsidP="00C27AE5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lastRenderedPageBreak/>
        <w:t xml:space="preserve">Station </w:t>
      </w:r>
      <w:r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6</w:t>
      </w:r>
    </w:p>
    <w:p w14:paraId="3E1A85C8" w14:textId="77777777" w:rsidR="00C27AE5" w:rsidRPr="00487AF3" w:rsidRDefault="00C27AE5" w:rsidP="00C27AE5">
      <w:pPr>
        <w:spacing w:after="160" w:line="259" w:lineRule="auto"/>
        <w:ind w:right="956"/>
        <w:jc w:val="center"/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</w:pPr>
      <w:r w:rsidRPr="00487AF3">
        <w:rPr>
          <w:rFonts w:ascii="Times New Roman" w:eastAsia="Calibri" w:hAnsi="Times New Roman" w:cs="Times New Roman"/>
          <w:b/>
          <w:bCs/>
          <w:kern w:val="2"/>
          <w:sz w:val="32"/>
          <w:szCs w:val="32"/>
          <w14:ligatures w14:val="standardContextual"/>
        </w:rPr>
        <w:t>Examiner’s Checklist</w:t>
      </w:r>
    </w:p>
    <w:tbl>
      <w:tblPr>
        <w:tblStyle w:val="TableGrid11"/>
        <w:tblW w:w="10411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49"/>
        <w:gridCol w:w="6247"/>
        <w:gridCol w:w="903"/>
        <w:gridCol w:w="904"/>
        <w:gridCol w:w="903"/>
        <w:gridCol w:w="905"/>
      </w:tblGrid>
      <w:tr w:rsidR="00C27AE5" w:rsidRPr="001C24EA" w14:paraId="23317CF9" w14:textId="77777777" w:rsidTr="005A4616">
        <w:trPr>
          <w:cantSplit/>
          <w:trHeight w:val="2758"/>
        </w:trPr>
        <w:tc>
          <w:tcPr>
            <w:tcW w:w="549" w:type="dxa"/>
            <w:vAlign w:val="center"/>
          </w:tcPr>
          <w:p w14:paraId="1A8B2F09" w14:textId="77777777" w:rsidR="00C27AE5" w:rsidRPr="001C24EA" w:rsidRDefault="00C27AE5" w:rsidP="003F3BDE">
            <w:pPr>
              <w:bidi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</w:pPr>
            <w:r w:rsidRPr="001C24EA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  <w:t>No</w:t>
            </w:r>
          </w:p>
        </w:tc>
        <w:tc>
          <w:tcPr>
            <w:tcW w:w="6247" w:type="dxa"/>
            <w:vAlign w:val="center"/>
          </w:tcPr>
          <w:p w14:paraId="68983CE4" w14:textId="77777777" w:rsidR="00C27AE5" w:rsidRPr="001C24EA" w:rsidRDefault="00C27AE5" w:rsidP="003F3BD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  <w:p w14:paraId="3364E1C0" w14:textId="77777777" w:rsidR="00C27AE5" w:rsidRPr="001C24EA" w:rsidRDefault="00C27AE5" w:rsidP="003F3BD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  <w:t>Procedure</w:t>
            </w:r>
          </w:p>
          <w:p w14:paraId="4035644F" w14:textId="77777777" w:rsidR="00C27AE5" w:rsidRPr="001C24EA" w:rsidRDefault="00C27AE5" w:rsidP="003F3BDE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</w:p>
        </w:tc>
        <w:tc>
          <w:tcPr>
            <w:tcW w:w="903" w:type="dxa"/>
            <w:textDirection w:val="btLr"/>
            <w:vAlign w:val="center"/>
          </w:tcPr>
          <w:p w14:paraId="5B55F135" w14:textId="77777777" w:rsidR="00C27AE5" w:rsidRPr="001C24EA" w:rsidRDefault="00C27AE5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Correctly</w:t>
            </w:r>
          </w:p>
          <w:p w14:paraId="0B13552D" w14:textId="77777777" w:rsidR="00C27AE5" w:rsidRPr="001C24EA" w:rsidRDefault="00C27AE5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904" w:type="dxa"/>
            <w:textDirection w:val="btLr"/>
            <w:vAlign w:val="center"/>
          </w:tcPr>
          <w:p w14:paraId="7FB7476E" w14:textId="77777777" w:rsidR="00C27AE5" w:rsidRPr="001C24EA" w:rsidRDefault="00C27AE5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mpletely</w:t>
            </w:r>
          </w:p>
          <w:p w14:paraId="353C4DFC" w14:textId="77777777" w:rsidR="00C27AE5" w:rsidRPr="001C24EA" w:rsidRDefault="00C27AE5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903" w:type="dxa"/>
            <w:textDirection w:val="btLr"/>
            <w:vAlign w:val="center"/>
          </w:tcPr>
          <w:p w14:paraId="65887C4F" w14:textId="77777777" w:rsidR="00C27AE5" w:rsidRPr="001C24EA" w:rsidRDefault="00C27AE5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formed Incorrectly (1)</w:t>
            </w:r>
          </w:p>
        </w:tc>
        <w:tc>
          <w:tcPr>
            <w:tcW w:w="905" w:type="dxa"/>
            <w:textDirection w:val="btLr"/>
            <w:vAlign w:val="center"/>
          </w:tcPr>
          <w:p w14:paraId="4015D2A4" w14:textId="77777777" w:rsidR="00C27AE5" w:rsidRPr="001C24EA" w:rsidRDefault="00C27AE5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Performed</w:t>
            </w:r>
          </w:p>
          <w:p w14:paraId="203EC5A8" w14:textId="77777777" w:rsidR="00C27AE5" w:rsidRPr="001C24EA" w:rsidRDefault="00C27AE5" w:rsidP="003F3BD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)</w:t>
            </w:r>
          </w:p>
        </w:tc>
      </w:tr>
      <w:tr w:rsidR="00C27AE5" w:rsidRPr="001C24EA" w14:paraId="6E63F44D" w14:textId="77777777" w:rsidTr="005A4616">
        <w:tc>
          <w:tcPr>
            <w:tcW w:w="549" w:type="dxa"/>
          </w:tcPr>
          <w:p w14:paraId="3C94261D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1A86EF38" w14:textId="7B39E6D0" w:rsidR="00C27AE5" w:rsidRPr="001C24EA" w:rsidRDefault="00996860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96860">
              <w:rPr>
                <w:rFonts w:asciiTheme="majorBidi" w:hAnsiTheme="majorBidi" w:cstheme="majorBidi"/>
                <w:spacing w:val="2"/>
                <w:sz w:val="24"/>
                <w:szCs w:val="24"/>
              </w:rPr>
              <w:t>Check physician’s order or nursing care plan for frequency of</w:t>
            </w:r>
            <w:r w:rsidR="000F58C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6860">
              <w:rPr>
                <w:rFonts w:asciiTheme="majorBidi" w:hAnsiTheme="majorBidi" w:cstheme="majorBidi"/>
                <w:spacing w:val="2"/>
                <w:sz w:val="24"/>
                <w:szCs w:val="24"/>
              </w:rPr>
              <w:t>blood pressure measurement. More frequent measurement</w:t>
            </w:r>
            <w:r w:rsidR="000F58C5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96860">
              <w:rPr>
                <w:rFonts w:asciiTheme="majorBidi" w:hAnsiTheme="majorBidi" w:cstheme="majorBidi"/>
                <w:spacing w:val="2"/>
                <w:sz w:val="24"/>
                <w:szCs w:val="24"/>
              </w:rPr>
              <w:t>may be appropriate based on nursing judgment.</w:t>
            </w:r>
          </w:p>
        </w:tc>
        <w:tc>
          <w:tcPr>
            <w:tcW w:w="903" w:type="dxa"/>
          </w:tcPr>
          <w:p w14:paraId="4593F22A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7BDFF49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EF77F0B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67D19592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0C9890C3" w14:textId="77777777" w:rsidTr="005A4616">
        <w:tc>
          <w:tcPr>
            <w:tcW w:w="549" w:type="dxa"/>
          </w:tcPr>
          <w:p w14:paraId="1571FA57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509DA7A8" w14:textId="6FE5939F" w:rsidR="00C27AE5" w:rsidRPr="001B401A" w:rsidRDefault="00F31108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F31108">
              <w:rPr>
                <w:rFonts w:asciiTheme="majorBidi" w:hAnsiTheme="majorBidi" w:cstheme="majorBidi"/>
                <w:spacing w:val="2"/>
                <w:sz w:val="24"/>
                <w:szCs w:val="24"/>
              </w:rPr>
              <w:t>Perform hand hygiene and put on PPE, if indicated.</w:t>
            </w:r>
          </w:p>
        </w:tc>
        <w:tc>
          <w:tcPr>
            <w:tcW w:w="903" w:type="dxa"/>
          </w:tcPr>
          <w:p w14:paraId="4B35BFE2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80F117F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51F3185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38BB82E0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3BE83905" w14:textId="77777777" w:rsidTr="005A4616">
        <w:tc>
          <w:tcPr>
            <w:tcW w:w="549" w:type="dxa"/>
          </w:tcPr>
          <w:p w14:paraId="32137D68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30BECA4F" w14:textId="35BD837A" w:rsidR="00C27AE5" w:rsidRPr="001B401A" w:rsidRDefault="0079651A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79651A">
              <w:rPr>
                <w:rFonts w:asciiTheme="majorBidi" w:hAnsiTheme="majorBidi" w:cstheme="majorBidi"/>
                <w:spacing w:val="2"/>
                <w:sz w:val="24"/>
                <w:szCs w:val="24"/>
              </w:rPr>
              <w:t>Identify the patient.</w:t>
            </w:r>
          </w:p>
        </w:tc>
        <w:tc>
          <w:tcPr>
            <w:tcW w:w="903" w:type="dxa"/>
          </w:tcPr>
          <w:p w14:paraId="22641623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4B20398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C40D7FA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0EAA721B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7BF941A5" w14:textId="77777777" w:rsidTr="005A4616">
        <w:tc>
          <w:tcPr>
            <w:tcW w:w="549" w:type="dxa"/>
          </w:tcPr>
          <w:p w14:paraId="5C3A4BE9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437F0535" w14:textId="1A98D6D2" w:rsidR="00C27AE5" w:rsidRPr="001B401A" w:rsidRDefault="007D1B76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7D1B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Close curtains around bed and close the door to the room,</w:t>
            </w:r>
            <w:r w:rsidR="00B3134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D1B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if possible. Discuss procedure with patient and assess</w:t>
            </w:r>
            <w:r w:rsidR="00B3134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D1B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’s ability to assist with the procedure. Validate that</w:t>
            </w:r>
            <w:r w:rsidR="00B3134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7D1B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patient has relaxed for several minutes.</w:t>
            </w:r>
          </w:p>
        </w:tc>
        <w:tc>
          <w:tcPr>
            <w:tcW w:w="903" w:type="dxa"/>
          </w:tcPr>
          <w:p w14:paraId="7AF79ABE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7F858B9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D7061AF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3B60646B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5BAC76ED" w14:textId="77777777" w:rsidTr="005A4616">
        <w:tc>
          <w:tcPr>
            <w:tcW w:w="549" w:type="dxa"/>
          </w:tcPr>
          <w:p w14:paraId="4226E537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693456D4" w14:textId="77C6884A" w:rsidR="00C27AE5" w:rsidRPr="001B401A" w:rsidRDefault="00922450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22450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t on gloves, if appropriate or indicated.</w:t>
            </w:r>
          </w:p>
        </w:tc>
        <w:tc>
          <w:tcPr>
            <w:tcW w:w="903" w:type="dxa"/>
          </w:tcPr>
          <w:p w14:paraId="17F3F9C8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5C21D51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2EB4DA0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180D9226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57B1D7FB" w14:textId="77777777" w:rsidTr="005A4616">
        <w:tc>
          <w:tcPr>
            <w:tcW w:w="549" w:type="dxa"/>
          </w:tcPr>
          <w:p w14:paraId="3F21C206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0D1D3022" w14:textId="4EE4261C" w:rsidR="00C27AE5" w:rsidRPr="001B401A" w:rsidRDefault="00BB3DEA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B3DEA">
              <w:rPr>
                <w:rFonts w:asciiTheme="majorBidi" w:hAnsiTheme="majorBidi" w:cstheme="majorBidi"/>
                <w:spacing w:val="2"/>
                <w:sz w:val="24"/>
                <w:szCs w:val="24"/>
              </w:rPr>
              <w:t>Select the appropriate arm for application of the cuff.</w:t>
            </w:r>
          </w:p>
        </w:tc>
        <w:tc>
          <w:tcPr>
            <w:tcW w:w="903" w:type="dxa"/>
          </w:tcPr>
          <w:p w14:paraId="33CC348F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C09323C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7D8EAEF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67B9A312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7E9E46B8" w14:textId="77777777" w:rsidTr="005A4616">
        <w:tc>
          <w:tcPr>
            <w:tcW w:w="549" w:type="dxa"/>
          </w:tcPr>
          <w:p w14:paraId="61617467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72BB8262" w14:textId="5859A8AD" w:rsidR="00C27AE5" w:rsidRPr="001B401A" w:rsidRDefault="005B7A76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5B7A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Have the patient assume a comfortable lying or sitting</w:t>
            </w:r>
            <w:r w:rsidR="00B3134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B7A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sition with the forearm supported at the level of</w:t>
            </w:r>
            <w:r w:rsidR="00B3134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B7A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heart and the palm of the hand upward. If the</w:t>
            </w:r>
            <w:r w:rsidR="00B3134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B7A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measurement is taken in the supine position, support the</w:t>
            </w:r>
            <w:r w:rsidR="00B3134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B7A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arm with a pillow. In the sitting position, support the arm</w:t>
            </w:r>
            <w:r w:rsidR="00B3134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B7A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yourself or by using the bedside table. If the patient is</w:t>
            </w:r>
            <w:r w:rsidR="00B31348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B7A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sitting, have the patient sit back in the chair so that the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B7A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chair supports his or her back. In addition, make sure the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B7A76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 keeps the legs uncrossed.</w:t>
            </w:r>
          </w:p>
        </w:tc>
        <w:tc>
          <w:tcPr>
            <w:tcW w:w="903" w:type="dxa"/>
          </w:tcPr>
          <w:p w14:paraId="1E85EA2E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275B4DD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8A84712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7ABB4DA2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449FAA1E" w14:textId="77777777" w:rsidTr="005A4616">
        <w:tc>
          <w:tcPr>
            <w:tcW w:w="549" w:type="dxa"/>
          </w:tcPr>
          <w:p w14:paraId="4EA948E7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4F5EB1AA" w14:textId="506FE1EE" w:rsidR="00C27AE5" w:rsidRPr="001B401A" w:rsidRDefault="00C44200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C44200">
              <w:rPr>
                <w:rFonts w:asciiTheme="majorBidi" w:hAnsiTheme="majorBidi" w:cstheme="majorBidi"/>
                <w:spacing w:val="2"/>
                <w:sz w:val="24"/>
                <w:szCs w:val="24"/>
              </w:rPr>
              <w:t>Expose the brachial artery by removing garments, or move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44200">
              <w:rPr>
                <w:rFonts w:asciiTheme="majorBidi" w:hAnsiTheme="majorBidi" w:cstheme="majorBidi"/>
                <w:spacing w:val="2"/>
                <w:sz w:val="24"/>
                <w:szCs w:val="24"/>
              </w:rPr>
              <w:t>a sleeve, if it is not too tight, above the area where the cuff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44200">
              <w:rPr>
                <w:rFonts w:asciiTheme="majorBidi" w:hAnsiTheme="majorBidi" w:cstheme="majorBidi"/>
                <w:spacing w:val="2"/>
                <w:sz w:val="24"/>
                <w:szCs w:val="24"/>
              </w:rPr>
              <w:t>will be placed.</w:t>
            </w:r>
          </w:p>
        </w:tc>
        <w:tc>
          <w:tcPr>
            <w:tcW w:w="903" w:type="dxa"/>
          </w:tcPr>
          <w:p w14:paraId="7ED2A83C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28D120F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8FACADA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3844DB59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3F0DDAC2" w14:textId="77777777" w:rsidTr="005A4616">
        <w:tc>
          <w:tcPr>
            <w:tcW w:w="549" w:type="dxa"/>
          </w:tcPr>
          <w:p w14:paraId="04E24256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77179942" w14:textId="27D7127B" w:rsidR="00C27AE5" w:rsidRPr="001B401A" w:rsidRDefault="00F568D7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F568D7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lpate the location of the brachial artery. Center the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568D7">
              <w:rPr>
                <w:rFonts w:asciiTheme="majorBidi" w:hAnsiTheme="majorBidi" w:cstheme="majorBidi"/>
                <w:spacing w:val="2"/>
                <w:sz w:val="24"/>
                <w:szCs w:val="24"/>
              </w:rPr>
              <w:t>bladder of the cuff over the brachial artery, about midway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568D7">
              <w:rPr>
                <w:rFonts w:asciiTheme="majorBidi" w:hAnsiTheme="majorBidi" w:cstheme="majorBidi"/>
                <w:spacing w:val="2"/>
                <w:sz w:val="24"/>
                <w:szCs w:val="24"/>
              </w:rPr>
              <w:t>on the arm, so that the lower edge of the cuff is about 2.5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568D7">
              <w:rPr>
                <w:rFonts w:asciiTheme="majorBidi" w:hAnsiTheme="majorBidi" w:cstheme="majorBidi"/>
                <w:spacing w:val="2"/>
                <w:sz w:val="24"/>
                <w:szCs w:val="24"/>
              </w:rPr>
              <w:t>to 5 cm (1 to 2 inches) above the inner aspect of the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568D7">
              <w:rPr>
                <w:rFonts w:asciiTheme="majorBidi" w:hAnsiTheme="majorBidi" w:cstheme="majorBidi"/>
                <w:spacing w:val="2"/>
                <w:sz w:val="24"/>
                <w:szCs w:val="24"/>
              </w:rPr>
              <w:t>elbow. Line the artery marking on the cuff up with the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568D7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tient’s brachial artery. The tubing should extend from</w:t>
            </w:r>
            <w:r w:rsidR="00CC7D5E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F568D7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edge of the cuff nearer the patient’s elbow.</w:t>
            </w:r>
          </w:p>
        </w:tc>
        <w:tc>
          <w:tcPr>
            <w:tcW w:w="903" w:type="dxa"/>
          </w:tcPr>
          <w:p w14:paraId="5F5F65C5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9D02CE0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256864E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7C6B64FB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6C27C4AF" w14:textId="77777777" w:rsidTr="005A4616">
        <w:tc>
          <w:tcPr>
            <w:tcW w:w="549" w:type="dxa"/>
          </w:tcPr>
          <w:p w14:paraId="3B2D73DA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59C23554" w14:textId="5187ADD9" w:rsidR="00C27AE5" w:rsidRPr="001B401A" w:rsidRDefault="00EF233D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EF233D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Wrap the cuff around the arm smoothly and </w:t>
            </w:r>
            <w:r w:rsidR="00446141" w:rsidRPr="00EF233D">
              <w:rPr>
                <w:rFonts w:asciiTheme="majorBidi" w:hAnsiTheme="majorBidi" w:cstheme="majorBidi"/>
                <w:spacing w:val="2"/>
                <w:sz w:val="24"/>
                <w:szCs w:val="24"/>
              </w:rPr>
              <w:t>snugly and</w:t>
            </w:r>
            <w:r w:rsidR="00446141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F233D">
              <w:rPr>
                <w:rFonts w:asciiTheme="majorBidi" w:hAnsiTheme="majorBidi" w:cstheme="majorBidi"/>
                <w:spacing w:val="2"/>
                <w:sz w:val="24"/>
                <w:szCs w:val="24"/>
              </w:rPr>
              <w:t>fasten it. Do not allow any clothing to interfere with the</w:t>
            </w:r>
            <w:r w:rsidR="00446141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EF233D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oper placement of the cuff.</w:t>
            </w:r>
          </w:p>
        </w:tc>
        <w:tc>
          <w:tcPr>
            <w:tcW w:w="903" w:type="dxa"/>
          </w:tcPr>
          <w:p w14:paraId="0A84CE21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3E49012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277D257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19CD183E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3B2CF666" w14:textId="77777777" w:rsidTr="005A4616">
        <w:tc>
          <w:tcPr>
            <w:tcW w:w="549" w:type="dxa"/>
          </w:tcPr>
          <w:p w14:paraId="0EADD434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3DB28C7B" w14:textId="6E3FB872" w:rsidR="00C27AE5" w:rsidRPr="001B401A" w:rsidRDefault="0010211E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10211E">
              <w:rPr>
                <w:rFonts w:asciiTheme="majorBidi" w:hAnsiTheme="majorBidi" w:cstheme="majorBidi"/>
                <w:spacing w:val="2"/>
                <w:sz w:val="24"/>
                <w:szCs w:val="24"/>
              </w:rPr>
              <w:t>Check that the needle on the aneroid gauge is within the</w:t>
            </w:r>
            <w:r w:rsidR="00446141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0211E">
              <w:rPr>
                <w:rFonts w:asciiTheme="majorBidi" w:hAnsiTheme="majorBidi" w:cstheme="majorBidi"/>
                <w:spacing w:val="2"/>
                <w:sz w:val="24"/>
                <w:szCs w:val="24"/>
              </w:rPr>
              <w:t>zero mark. If using a mercury manometer, check to see</w:t>
            </w:r>
            <w:r w:rsidR="00446141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0211E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at the manometer is in the vertical position and that</w:t>
            </w:r>
            <w:r w:rsidR="00080DF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0211E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mercury is within the zero level with the gauge at eye</w:t>
            </w:r>
            <w:r w:rsidR="00080DF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10211E">
              <w:rPr>
                <w:rFonts w:asciiTheme="majorBidi" w:hAnsiTheme="majorBidi" w:cstheme="majorBidi"/>
                <w:spacing w:val="2"/>
                <w:sz w:val="24"/>
                <w:szCs w:val="24"/>
              </w:rPr>
              <w:t>level.</w:t>
            </w:r>
          </w:p>
        </w:tc>
        <w:tc>
          <w:tcPr>
            <w:tcW w:w="903" w:type="dxa"/>
          </w:tcPr>
          <w:p w14:paraId="05C4305D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28025EB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93B82D0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1B162242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1DE235EC" w14:textId="77777777" w:rsidTr="005A4616">
        <w:tc>
          <w:tcPr>
            <w:tcW w:w="549" w:type="dxa"/>
          </w:tcPr>
          <w:p w14:paraId="551E9B17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1230B426" w14:textId="3CFCFC48" w:rsidR="00C27AE5" w:rsidRPr="001B401A" w:rsidRDefault="00F07661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F07661">
              <w:rPr>
                <w:rFonts w:asciiTheme="majorBidi" w:hAnsiTheme="majorBidi" w:cstheme="majorBidi"/>
                <w:spacing w:val="2"/>
                <w:sz w:val="24"/>
                <w:szCs w:val="24"/>
              </w:rPr>
              <w:t>Palpate the pulse at the brachial or radial artery by pressing gently with the fingertips.</w:t>
            </w:r>
          </w:p>
        </w:tc>
        <w:tc>
          <w:tcPr>
            <w:tcW w:w="903" w:type="dxa"/>
          </w:tcPr>
          <w:p w14:paraId="717BD3C5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6780EB9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6D9A740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56F20622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1B952736" w14:textId="77777777" w:rsidTr="005A4616">
        <w:tc>
          <w:tcPr>
            <w:tcW w:w="549" w:type="dxa"/>
          </w:tcPr>
          <w:p w14:paraId="3FD841EA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66659778" w14:textId="35D4FCE7" w:rsidR="00C27AE5" w:rsidRPr="001B401A" w:rsidRDefault="00054BE9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054BE9">
              <w:rPr>
                <w:rFonts w:asciiTheme="majorBidi" w:hAnsiTheme="majorBidi" w:cstheme="majorBidi"/>
                <w:spacing w:val="2"/>
                <w:sz w:val="24"/>
                <w:szCs w:val="24"/>
              </w:rPr>
              <w:t>Tighten the screw valve on the air pump.</w:t>
            </w:r>
          </w:p>
        </w:tc>
        <w:tc>
          <w:tcPr>
            <w:tcW w:w="903" w:type="dxa"/>
          </w:tcPr>
          <w:p w14:paraId="6270B680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9163986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4A9882D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76D9C630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7AE5" w:rsidRPr="001C24EA" w14:paraId="58100063" w14:textId="77777777" w:rsidTr="005A4616">
        <w:tc>
          <w:tcPr>
            <w:tcW w:w="549" w:type="dxa"/>
          </w:tcPr>
          <w:p w14:paraId="6A13E7CB" w14:textId="77777777" w:rsidR="00C27AE5" w:rsidRPr="001C24EA" w:rsidRDefault="00C27AE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18B03695" w14:textId="24C0E517" w:rsidR="00C27AE5" w:rsidRPr="001B401A" w:rsidRDefault="00272B2A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272B2A">
              <w:rPr>
                <w:rFonts w:asciiTheme="majorBidi" w:hAnsiTheme="majorBidi" w:cstheme="majorBidi"/>
                <w:spacing w:val="2"/>
                <w:sz w:val="24"/>
                <w:szCs w:val="24"/>
              </w:rPr>
              <w:t>Inflate the cuff while continuing to palpate the artery.</w:t>
            </w:r>
            <w:r w:rsidR="00080DF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272B2A">
              <w:rPr>
                <w:rFonts w:asciiTheme="majorBidi" w:hAnsiTheme="majorBidi" w:cstheme="majorBidi"/>
                <w:spacing w:val="2"/>
                <w:sz w:val="24"/>
                <w:szCs w:val="24"/>
              </w:rPr>
              <w:t>Note the point on the gauge where the pulse disappears.</w:t>
            </w:r>
          </w:p>
        </w:tc>
        <w:tc>
          <w:tcPr>
            <w:tcW w:w="903" w:type="dxa"/>
          </w:tcPr>
          <w:p w14:paraId="3B2AB1D2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FF487E6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30E6EC1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2BBBA0AE" w14:textId="77777777" w:rsidR="00C27AE5" w:rsidRPr="001C24EA" w:rsidRDefault="00C27AE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49F5" w:rsidRPr="001C24EA" w14:paraId="29C3D29B" w14:textId="77777777" w:rsidTr="005A4616">
        <w:tc>
          <w:tcPr>
            <w:tcW w:w="549" w:type="dxa"/>
          </w:tcPr>
          <w:p w14:paraId="16D53FEB" w14:textId="77777777" w:rsidR="00AC49F5" w:rsidRPr="001C24EA" w:rsidRDefault="00AC49F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0E01CE00" w14:textId="3C80D6C2" w:rsidR="00AC49F5" w:rsidRPr="001B401A" w:rsidRDefault="00130E2F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130E2F">
              <w:rPr>
                <w:rFonts w:asciiTheme="majorBidi" w:hAnsiTheme="majorBidi" w:cstheme="majorBidi"/>
                <w:spacing w:val="2"/>
                <w:sz w:val="24"/>
                <w:szCs w:val="24"/>
              </w:rPr>
              <w:t>Deflate the cuff and wait 1 minute.</w:t>
            </w:r>
          </w:p>
        </w:tc>
        <w:tc>
          <w:tcPr>
            <w:tcW w:w="903" w:type="dxa"/>
          </w:tcPr>
          <w:p w14:paraId="76488F3E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8AC3508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17B6951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56843A77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49F5" w:rsidRPr="001C24EA" w14:paraId="1684382F" w14:textId="77777777" w:rsidTr="005A4616">
        <w:tc>
          <w:tcPr>
            <w:tcW w:w="549" w:type="dxa"/>
          </w:tcPr>
          <w:p w14:paraId="36E7A1E4" w14:textId="77777777" w:rsidR="00AC49F5" w:rsidRPr="001C24EA" w:rsidRDefault="00AC49F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6F3A6D95" w14:textId="7C944568" w:rsidR="00AC49F5" w:rsidRPr="001B401A" w:rsidRDefault="009631CC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631CC">
              <w:rPr>
                <w:rFonts w:asciiTheme="majorBidi" w:hAnsiTheme="majorBidi" w:cstheme="majorBidi"/>
                <w:spacing w:val="2"/>
                <w:sz w:val="24"/>
                <w:szCs w:val="24"/>
              </w:rPr>
              <w:t>Assume a position that is no more than 3 feet away from</w:t>
            </w:r>
            <w:r w:rsidR="00080DF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631CC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gauge.</w:t>
            </w:r>
          </w:p>
        </w:tc>
        <w:tc>
          <w:tcPr>
            <w:tcW w:w="903" w:type="dxa"/>
          </w:tcPr>
          <w:p w14:paraId="2F8AF174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05DC098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7B22557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784F5531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49F5" w:rsidRPr="001C24EA" w14:paraId="45B7DA27" w14:textId="77777777" w:rsidTr="005A4616">
        <w:tc>
          <w:tcPr>
            <w:tcW w:w="549" w:type="dxa"/>
          </w:tcPr>
          <w:p w14:paraId="34AB3611" w14:textId="77777777" w:rsidR="00AC49F5" w:rsidRPr="001C24EA" w:rsidRDefault="00AC49F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2745FA0D" w14:textId="60E38F4C" w:rsidR="00AC49F5" w:rsidRPr="001B401A" w:rsidRDefault="00D3451C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D3451C">
              <w:rPr>
                <w:rFonts w:asciiTheme="majorBidi" w:hAnsiTheme="majorBidi" w:cstheme="majorBidi"/>
                <w:spacing w:val="2"/>
                <w:sz w:val="24"/>
                <w:szCs w:val="24"/>
              </w:rPr>
              <w:t>Place the stethoscope earpieces in your ears. Direct the</w:t>
            </w:r>
            <w:r w:rsidR="00080DF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D3451C">
              <w:rPr>
                <w:rFonts w:asciiTheme="majorBidi" w:hAnsiTheme="majorBidi" w:cstheme="majorBidi"/>
                <w:spacing w:val="2"/>
                <w:sz w:val="24"/>
                <w:szCs w:val="24"/>
              </w:rPr>
              <w:t>earpieces forward into the canal and not against the</w:t>
            </w:r>
            <w:r w:rsidR="00080DF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D3451C">
              <w:rPr>
                <w:rFonts w:asciiTheme="majorBidi" w:hAnsiTheme="majorBidi" w:cstheme="majorBidi"/>
                <w:spacing w:val="2"/>
                <w:sz w:val="24"/>
                <w:szCs w:val="24"/>
              </w:rPr>
              <w:t>ear itself.</w:t>
            </w:r>
          </w:p>
        </w:tc>
        <w:tc>
          <w:tcPr>
            <w:tcW w:w="903" w:type="dxa"/>
          </w:tcPr>
          <w:p w14:paraId="42969053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52BA48F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654C4B7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4D0B4DE3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49F5" w:rsidRPr="001C24EA" w14:paraId="3467A482" w14:textId="77777777" w:rsidTr="005A4616">
        <w:tc>
          <w:tcPr>
            <w:tcW w:w="549" w:type="dxa"/>
          </w:tcPr>
          <w:p w14:paraId="4720ACBD" w14:textId="77777777" w:rsidR="00AC49F5" w:rsidRPr="001C24EA" w:rsidRDefault="00AC49F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4B8FB550" w14:textId="7A1CE9E1" w:rsidR="00AC49F5" w:rsidRPr="001B401A" w:rsidRDefault="000133B8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0133B8">
              <w:rPr>
                <w:rFonts w:asciiTheme="majorBidi" w:hAnsiTheme="majorBidi" w:cstheme="majorBidi"/>
                <w:spacing w:val="2"/>
                <w:sz w:val="24"/>
                <w:szCs w:val="24"/>
              </w:rPr>
              <w:t>Place the bell or diaphragm of the stethoscope firmly but</w:t>
            </w:r>
            <w:r w:rsidR="00080DF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133B8">
              <w:rPr>
                <w:rFonts w:asciiTheme="majorBidi" w:hAnsiTheme="majorBidi" w:cstheme="majorBidi"/>
                <w:spacing w:val="2"/>
                <w:sz w:val="24"/>
                <w:szCs w:val="24"/>
              </w:rPr>
              <w:t>with as little pressure as possible over the brachial artery.</w:t>
            </w:r>
            <w:r w:rsidR="00080DF9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133B8">
              <w:rPr>
                <w:rFonts w:asciiTheme="majorBidi" w:hAnsiTheme="majorBidi" w:cstheme="majorBidi"/>
                <w:spacing w:val="2"/>
                <w:sz w:val="24"/>
                <w:szCs w:val="24"/>
              </w:rPr>
              <w:t>Do not allow the stethoscope to touch clothing or the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133B8">
              <w:rPr>
                <w:rFonts w:asciiTheme="majorBidi" w:hAnsiTheme="majorBidi" w:cstheme="majorBidi"/>
                <w:spacing w:val="2"/>
                <w:sz w:val="24"/>
                <w:szCs w:val="24"/>
              </w:rPr>
              <w:t>cuff.</w:t>
            </w:r>
          </w:p>
        </w:tc>
        <w:tc>
          <w:tcPr>
            <w:tcW w:w="903" w:type="dxa"/>
          </w:tcPr>
          <w:p w14:paraId="632B920E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198F14AE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211918C7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5AD83B4B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49F5" w:rsidRPr="001C24EA" w14:paraId="08B8DC1E" w14:textId="77777777" w:rsidTr="005A4616">
        <w:tc>
          <w:tcPr>
            <w:tcW w:w="549" w:type="dxa"/>
          </w:tcPr>
          <w:p w14:paraId="4BD75E12" w14:textId="77777777" w:rsidR="00AC49F5" w:rsidRPr="001C24EA" w:rsidRDefault="00AC49F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2040A93D" w14:textId="7C941203" w:rsidR="00AC49F5" w:rsidRPr="001B401A" w:rsidRDefault="0083174D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83174D">
              <w:rPr>
                <w:rFonts w:asciiTheme="majorBidi" w:hAnsiTheme="majorBidi" w:cstheme="majorBidi"/>
                <w:spacing w:val="2"/>
                <w:sz w:val="24"/>
                <w:szCs w:val="24"/>
              </w:rPr>
              <w:t>Pump the pressure 30 mm Hg above the point at which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3174D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systolic pressure was palpated and estimated. Open the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3174D">
              <w:rPr>
                <w:rFonts w:asciiTheme="majorBidi" w:hAnsiTheme="majorBidi" w:cstheme="majorBidi"/>
                <w:spacing w:val="2"/>
                <w:sz w:val="24"/>
                <w:szCs w:val="24"/>
              </w:rPr>
              <w:t>valve on the manometer and allow air to escape slowly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83174D">
              <w:rPr>
                <w:rFonts w:asciiTheme="majorBidi" w:hAnsiTheme="majorBidi" w:cstheme="majorBidi"/>
                <w:spacing w:val="2"/>
                <w:sz w:val="24"/>
                <w:szCs w:val="24"/>
              </w:rPr>
              <w:t>(allowing the gauge to drop 2 to 3 mm per second).</w:t>
            </w:r>
          </w:p>
        </w:tc>
        <w:tc>
          <w:tcPr>
            <w:tcW w:w="903" w:type="dxa"/>
          </w:tcPr>
          <w:p w14:paraId="6BA954AF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5A22C15F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026146D6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68E733BE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49F5" w:rsidRPr="001C24EA" w14:paraId="484954F2" w14:textId="77777777" w:rsidTr="005A4616">
        <w:tc>
          <w:tcPr>
            <w:tcW w:w="549" w:type="dxa"/>
          </w:tcPr>
          <w:p w14:paraId="61C6756D" w14:textId="77777777" w:rsidR="00AC49F5" w:rsidRPr="001C24EA" w:rsidRDefault="00AC49F5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1593BDDA" w14:textId="5DB3A622" w:rsidR="00AC49F5" w:rsidRPr="001B401A" w:rsidRDefault="00446D84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446D84">
              <w:rPr>
                <w:rFonts w:asciiTheme="majorBidi" w:hAnsiTheme="majorBidi" w:cstheme="majorBidi"/>
                <w:spacing w:val="2"/>
                <w:sz w:val="24"/>
                <w:szCs w:val="24"/>
              </w:rPr>
              <w:t>Note the point on the gauge at which the first faint, but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46D84">
              <w:rPr>
                <w:rFonts w:asciiTheme="majorBidi" w:hAnsiTheme="majorBidi" w:cstheme="majorBidi"/>
                <w:spacing w:val="2"/>
                <w:sz w:val="24"/>
                <w:szCs w:val="24"/>
              </w:rPr>
              <w:t>clear, sound appears that slowly increases in intensity.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46D84">
              <w:rPr>
                <w:rFonts w:asciiTheme="majorBidi" w:hAnsiTheme="majorBidi" w:cstheme="majorBidi"/>
                <w:spacing w:val="2"/>
                <w:sz w:val="24"/>
                <w:szCs w:val="24"/>
              </w:rPr>
              <w:t>Note this number as the systolic pressure. Read the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446D84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essure to the closest 2 mm Hg.</w:t>
            </w:r>
          </w:p>
        </w:tc>
        <w:tc>
          <w:tcPr>
            <w:tcW w:w="903" w:type="dxa"/>
          </w:tcPr>
          <w:p w14:paraId="5FE71335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3ED8CF3E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1E934216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125B0130" w14:textId="77777777" w:rsidR="00AC49F5" w:rsidRPr="001C24EA" w:rsidRDefault="00AC49F5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451C" w:rsidRPr="001C24EA" w14:paraId="0A1DD85B" w14:textId="77777777" w:rsidTr="005A4616">
        <w:tc>
          <w:tcPr>
            <w:tcW w:w="549" w:type="dxa"/>
          </w:tcPr>
          <w:p w14:paraId="5DDB2AA3" w14:textId="77777777" w:rsidR="00D3451C" w:rsidRPr="001C24EA" w:rsidRDefault="00D3451C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3BFFA1A2" w14:textId="30F63F48" w:rsidR="00D3451C" w:rsidRPr="001B401A" w:rsidRDefault="0090382A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90382A">
              <w:rPr>
                <w:rFonts w:asciiTheme="majorBidi" w:hAnsiTheme="majorBidi" w:cstheme="majorBidi"/>
                <w:spacing w:val="2"/>
                <w:sz w:val="24"/>
                <w:szCs w:val="24"/>
              </w:rPr>
              <w:t>Do not reinflate the cuff once the air is being released to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90382A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check the systolic pressure reading.</w:t>
            </w:r>
          </w:p>
        </w:tc>
        <w:tc>
          <w:tcPr>
            <w:tcW w:w="903" w:type="dxa"/>
          </w:tcPr>
          <w:p w14:paraId="58E88556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6B502B00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7D8E9B61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62EBC628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451C" w:rsidRPr="001C24EA" w14:paraId="5D51A628" w14:textId="77777777" w:rsidTr="005A4616">
        <w:tc>
          <w:tcPr>
            <w:tcW w:w="549" w:type="dxa"/>
          </w:tcPr>
          <w:p w14:paraId="14043D29" w14:textId="77777777" w:rsidR="00D3451C" w:rsidRPr="001C24EA" w:rsidRDefault="00D3451C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01AAFD8E" w14:textId="25C3911A" w:rsidR="00D3451C" w:rsidRPr="001B401A" w:rsidRDefault="00BF4D88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BF4D88">
              <w:rPr>
                <w:rFonts w:asciiTheme="majorBidi" w:hAnsiTheme="majorBidi" w:cstheme="majorBidi"/>
                <w:spacing w:val="2"/>
                <w:sz w:val="24"/>
                <w:szCs w:val="24"/>
              </w:rPr>
              <w:t>Note the point at which the sound completely disappears.</w:t>
            </w:r>
          </w:p>
        </w:tc>
        <w:tc>
          <w:tcPr>
            <w:tcW w:w="903" w:type="dxa"/>
          </w:tcPr>
          <w:p w14:paraId="17CDD1C8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4DF5AB0B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64AF971E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3F4536BC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451C" w:rsidRPr="001C24EA" w14:paraId="416634CE" w14:textId="77777777" w:rsidTr="005A4616">
        <w:tc>
          <w:tcPr>
            <w:tcW w:w="549" w:type="dxa"/>
          </w:tcPr>
          <w:p w14:paraId="7913D6E6" w14:textId="77777777" w:rsidR="00D3451C" w:rsidRPr="001C24EA" w:rsidRDefault="00D3451C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092832FD" w14:textId="68A84D52" w:rsidR="00D3451C" w:rsidRPr="001B401A" w:rsidRDefault="000A51A2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0A51A2">
              <w:rPr>
                <w:rFonts w:asciiTheme="majorBidi" w:hAnsiTheme="majorBidi" w:cstheme="majorBidi"/>
                <w:spacing w:val="2"/>
                <w:sz w:val="24"/>
                <w:szCs w:val="24"/>
              </w:rPr>
              <w:t>Allow the remaining air to escape quickly. Repeat any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A51A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suspicious </w:t>
            </w:r>
            <w:r w:rsidR="00891B06" w:rsidRPr="000A51A2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ading but</w:t>
            </w:r>
            <w:r w:rsidRPr="000A51A2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wait at least 1 minute. Deflate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A51A2">
              <w:rPr>
                <w:rFonts w:asciiTheme="majorBidi" w:hAnsiTheme="majorBidi" w:cstheme="majorBidi"/>
                <w:spacing w:val="2"/>
                <w:sz w:val="24"/>
                <w:szCs w:val="24"/>
              </w:rPr>
              <w:t>the cuff completely between attempts to check the blood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0A51A2">
              <w:rPr>
                <w:rFonts w:asciiTheme="majorBidi" w:hAnsiTheme="majorBidi" w:cstheme="majorBidi"/>
                <w:spacing w:val="2"/>
                <w:sz w:val="24"/>
                <w:szCs w:val="24"/>
              </w:rPr>
              <w:t>pressure.</w:t>
            </w:r>
          </w:p>
        </w:tc>
        <w:tc>
          <w:tcPr>
            <w:tcW w:w="903" w:type="dxa"/>
          </w:tcPr>
          <w:p w14:paraId="6638CA15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2BAD6DFC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76114AB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2262BFD6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451C" w:rsidRPr="001C24EA" w14:paraId="44B8B865" w14:textId="77777777" w:rsidTr="005A4616">
        <w:tc>
          <w:tcPr>
            <w:tcW w:w="549" w:type="dxa"/>
          </w:tcPr>
          <w:p w14:paraId="4DFB02CE" w14:textId="77777777" w:rsidR="00D3451C" w:rsidRPr="001C24EA" w:rsidRDefault="00D3451C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31A78123" w14:textId="5EF1BBEE" w:rsidR="00D3451C" w:rsidRPr="001B401A" w:rsidRDefault="00C2535C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C2535C">
              <w:rPr>
                <w:rFonts w:asciiTheme="majorBidi" w:hAnsiTheme="majorBidi" w:cstheme="majorBidi"/>
                <w:spacing w:val="2"/>
                <w:sz w:val="24"/>
                <w:szCs w:val="24"/>
              </w:rPr>
              <w:t>When measurement is completed, remove the cuff. Remove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2535C">
              <w:rPr>
                <w:rFonts w:asciiTheme="majorBidi" w:hAnsiTheme="majorBidi" w:cstheme="majorBidi"/>
                <w:spacing w:val="2"/>
                <w:sz w:val="24"/>
                <w:szCs w:val="24"/>
              </w:rPr>
              <w:t>gloves, if worn. Cover the patient and help him or her to a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C2535C">
              <w:rPr>
                <w:rFonts w:asciiTheme="majorBidi" w:hAnsiTheme="majorBidi" w:cstheme="majorBidi"/>
                <w:spacing w:val="2"/>
                <w:sz w:val="24"/>
                <w:szCs w:val="24"/>
              </w:rPr>
              <w:t>position of comfort.</w:t>
            </w:r>
          </w:p>
        </w:tc>
        <w:tc>
          <w:tcPr>
            <w:tcW w:w="903" w:type="dxa"/>
          </w:tcPr>
          <w:p w14:paraId="0211EF90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520249C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3D29181E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6C8EFE25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451C" w:rsidRPr="001C24EA" w14:paraId="4E1CE48F" w14:textId="77777777" w:rsidTr="005A4616">
        <w:tc>
          <w:tcPr>
            <w:tcW w:w="549" w:type="dxa"/>
          </w:tcPr>
          <w:p w14:paraId="31B0A2FE" w14:textId="77777777" w:rsidR="00D3451C" w:rsidRPr="001C24EA" w:rsidRDefault="00D3451C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6069B580" w14:textId="2812E1E5" w:rsidR="00D3451C" w:rsidRPr="001B401A" w:rsidRDefault="00577989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577989">
              <w:rPr>
                <w:rFonts w:asciiTheme="majorBidi" w:hAnsiTheme="majorBidi" w:cstheme="majorBidi"/>
                <w:spacing w:val="2"/>
                <w:sz w:val="24"/>
                <w:szCs w:val="24"/>
              </w:rPr>
              <w:t>Remove additional PPE, if used. Perform hand hygiene.</w:t>
            </w:r>
          </w:p>
        </w:tc>
        <w:tc>
          <w:tcPr>
            <w:tcW w:w="903" w:type="dxa"/>
          </w:tcPr>
          <w:p w14:paraId="5264D76D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01A947F8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563AA0A0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2231086C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3451C" w:rsidRPr="001C24EA" w14:paraId="7C2B818B" w14:textId="77777777" w:rsidTr="005A4616">
        <w:tc>
          <w:tcPr>
            <w:tcW w:w="549" w:type="dxa"/>
          </w:tcPr>
          <w:p w14:paraId="49155CA7" w14:textId="77777777" w:rsidR="00D3451C" w:rsidRPr="001C24EA" w:rsidRDefault="00D3451C" w:rsidP="00C27AE5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247" w:type="dxa"/>
          </w:tcPr>
          <w:p w14:paraId="53904371" w14:textId="348588FA" w:rsidR="00D3451C" w:rsidRPr="001B401A" w:rsidRDefault="005A4616" w:rsidP="00CA3DE4">
            <w:pPr>
              <w:spacing w:line="276" w:lineRule="auto"/>
              <w:jc w:val="both"/>
              <w:rPr>
                <w:rFonts w:asciiTheme="majorBidi" w:hAnsiTheme="majorBidi" w:cstheme="majorBidi"/>
                <w:spacing w:val="2"/>
                <w:sz w:val="24"/>
                <w:szCs w:val="24"/>
              </w:rPr>
            </w:pPr>
            <w:r w:rsidRPr="005A4616">
              <w:rPr>
                <w:rFonts w:asciiTheme="majorBidi" w:hAnsiTheme="majorBidi" w:cstheme="majorBidi"/>
                <w:spacing w:val="2"/>
                <w:sz w:val="24"/>
                <w:szCs w:val="24"/>
              </w:rPr>
              <w:t>Clean the diaphragm of the stethoscope with the alcohol</w:t>
            </w:r>
            <w:r w:rsidR="00891B06">
              <w:rPr>
                <w:rFonts w:asciiTheme="majorBidi" w:hAnsiTheme="majorBidi" w:cstheme="majorBidi"/>
                <w:spacing w:val="2"/>
                <w:sz w:val="24"/>
                <w:szCs w:val="24"/>
              </w:rPr>
              <w:t xml:space="preserve"> </w:t>
            </w:r>
            <w:r w:rsidRPr="005A4616">
              <w:rPr>
                <w:rFonts w:asciiTheme="majorBidi" w:hAnsiTheme="majorBidi" w:cstheme="majorBidi"/>
                <w:spacing w:val="2"/>
                <w:sz w:val="24"/>
                <w:szCs w:val="24"/>
              </w:rPr>
              <w:t>wipe. Clean and store the sphygmomanometer</w:t>
            </w:r>
            <w:r w:rsidR="009C5BD6">
              <w:rPr>
                <w:rFonts w:asciiTheme="majorBidi" w:hAnsiTheme="majorBidi" w:cstheme="majorBidi"/>
                <w:spacing w:val="2"/>
                <w:sz w:val="24"/>
                <w:szCs w:val="24"/>
              </w:rPr>
              <w:t>.</w:t>
            </w:r>
          </w:p>
        </w:tc>
        <w:tc>
          <w:tcPr>
            <w:tcW w:w="903" w:type="dxa"/>
          </w:tcPr>
          <w:p w14:paraId="6078188C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4" w:type="dxa"/>
          </w:tcPr>
          <w:p w14:paraId="7A528C2C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3" w:type="dxa"/>
          </w:tcPr>
          <w:p w14:paraId="4BD8619B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5" w:type="dxa"/>
          </w:tcPr>
          <w:p w14:paraId="47254742" w14:textId="77777777" w:rsidR="00D3451C" w:rsidRPr="001C24EA" w:rsidRDefault="00D3451C" w:rsidP="00CA3DE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A3DE4" w:rsidRPr="001C24EA" w14:paraId="55847AA7" w14:textId="77777777" w:rsidTr="00AB53CC">
        <w:trPr>
          <w:trHeight w:val="454"/>
        </w:trPr>
        <w:tc>
          <w:tcPr>
            <w:tcW w:w="10411" w:type="dxa"/>
            <w:gridSpan w:val="6"/>
          </w:tcPr>
          <w:p w14:paraId="40693000" w14:textId="77777777" w:rsidR="00CA3DE4" w:rsidRPr="001C24EA" w:rsidRDefault="00CA3DE4" w:rsidP="00CA3DE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</w:t>
            </w:r>
          </w:p>
          <w:p w14:paraId="1E633C48" w14:textId="607FE921" w:rsidR="00CA3DE4" w:rsidRPr="001C24EA" w:rsidRDefault="00CA3DE4" w:rsidP="00CA3DE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Tota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aw</w:t>
            </w: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core                                                                           ……. /</w:t>
            </w:r>
            <w:r w:rsidR="00A8649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8</w:t>
            </w:r>
          </w:p>
          <w:p w14:paraId="6D3CEE07" w14:textId="600C462F" w:rsidR="00CA3DE4" w:rsidRPr="001C24EA" w:rsidRDefault="00CA3DE4" w:rsidP="00CA3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C24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</w:t>
            </w:r>
          </w:p>
        </w:tc>
      </w:tr>
      <w:tr w:rsidR="00CA3DE4" w:rsidRPr="001C24EA" w14:paraId="1C12F2A7" w14:textId="77777777" w:rsidTr="001E4D5D">
        <w:trPr>
          <w:trHeight w:val="454"/>
        </w:trPr>
        <w:tc>
          <w:tcPr>
            <w:tcW w:w="10411" w:type="dxa"/>
            <w:gridSpan w:val="6"/>
          </w:tcPr>
          <w:p w14:paraId="51ED6379" w14:textId="77777777" w:rsidR="00CA3DE4" w:rsidRDefault="00CA3DE4" w:rsidP="00CA3DE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B0DF01A" w14:textId="77777777" w:rsidR="00CA3DE4" w:rsidRDefault="00CA3DE4" w:rsidP="00CA3DE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             Final Score                                                                                ……. /10</w:t>
            </w:r>
          </w:p>
          <w:p w14:paraId="78D19A22" w14:textId="77777777" w:rsidR="00CA3DE4" w:rsidRPr="001C24EA" w:rsidRDefault="00CA3DE4" w:rsidP="00CA3DE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AE1C131" w14:textId="77777777" w:rsidR="00722D1B" w:rsidRDefault="00722D1B" w:rsidP="00CD39FB"/>
    <w:p w14:paraId="479A31A6" w14:textId="6B905803" w:rsidR="00270753" w:rsidRPr="00AE250E" w:rsidRDefault="00270753" w:rsidP="00AE250E"/>
    <w:sectPr w:rsidR="00270753" w:rsidRPr="00AE250E" w:rsidSect="006D0EB4">
      <w:headerReference w:type="default" r:id="rId8"/>
      <w:footerReference w:type="default" r:id="rId9"/>
      <w:pgSz w:w="11906" w:h="16838" w:code="9"/>
      <w:pgMar w:top="1110" w:right="296" w:bottom="426" w:left="1440" w:header="7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23D0F4" w14:textId="77777777" w:rsidR="0059611B" w:rsidRDefault="0059611B" w:rsidP="00A17437">
      <w:pPr>
        <w:spacing w:after="0" w:line="240" w:lineRule="auto"/>
      </w:pPr>
      <w:r>
        <w:separator/>
      </w:r>
    </w:p>
  </w:endnote>
  <w:endnote w:type="continuationSeparator" w:id="0">
    <w:p w14:paraId="503BFA64" w14:textId="77777777" w:rsidR="0059611B" w:rsidRDefault="0059611B" w:rsidP="00A17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4431" w:type="pct"/>
      <w:jc w:val="center"/>
      <w:tblBorders>
        <w:top w:val="single" w:sz="4" w:space="0" w:color="85AF3E"/>
        <w:left w:val="single" w:sz="4" w:space="0" w:color="85AF3E"/>
        <w:bottom w:val="single" w:sz="4" w:space="0" w:color="85AF3E"/>
        <w:right w:val="single" w:sz="4" w:space="0" w:color="85AF3E"/>
        <w:insideH w:val="single" w:sz="4" w:space="0" w:color="85AF3E"/>
        <w:insideV w:val="single" w:sz="4" w:space="0" w:color="85AF3E"/>
      </w:tblBorders>
      <w:tblCellMar>
        <w:top w:w="144" w:type="dxa"/>
        <w:left w:w="115" w:type="dxa"/>
        <w:bottom w:w="144" w:type="dxa"/>
        <w:right w:w="115" w:type="dxa"/>
      </w:tblCellMar>
      <w:tblLook w:val="04A0" w:firstRow="1" w:lastRow="0" w:firstColumn="1" w:lastColumn="0" w:noHBand="0" w:noVBand="1"/>
    </w:tblPr>
    <w:tblGrid>
      <w:gridCol w:w="8550"/>
      <w:gridCol w:w="463"/>
    </w:tblGrid>
    <w:tr w:rsidR="00EB2F62" w:rsidRPr="000C6AE3" w14:paraId="77351D5F" w14:textId="77777777" w:rsidTr="00587CA1">
      <w:trPr>
        <w:trHeight w:val="144"/>
        <w:jc w:val="center"/>
      </w:trPr>
      <w:tc>
        <w:tcPr>
          <w:tcW w:w="8549" w:type="dxa"/>
          <w:tcBorders>
            <w:top w:val="single" w:sz="18" w:space="0" w:color="85AF3E"/>
            <w:left w:val="nil"/>
            <w:bottom w:val="nil"/>
            <w:right w:val="single" w:sz="18" w:space="0" w:color="85AF3E"/>
          </w:tcBorders>
          <w:shd w:val="clear" w:color="auto" w:fill="auto"/>
          <w:vAlign w:val="center"/>
        </w:tcPr>
        <w:p w14:paraId="0C2F3D78" w14:textId="073D52D9" w:rsidR="00EB2F62" w:rsidRPr="00EB2F62" w:rsidRDefault="00EB2F62" w:rsidP="002440C6">
          <w:pPr>
            <w:tabs>
              <w:tab w:val="center" w:pos="4153"/>
              <w:tab w:val="right" w:pos="8306"/>
            </w:tabs>
            <w:spacing w:after="0" w:line="240" w:lineRule="auto"/>
            <w:rPr>
              <w:rFonts w:ascii="Roboto" w:hAnsi="Roboto"/>
              <w:color w:val="444746"/>
              <w:spacing w:val="2"/>
              <w:sz w:val="18"/>
              <w:szCs w:val="18"/>
              <w:shd w:val="clear" w:color="auto" w:fill="FFFFFF"/>
            </w:rPr>
          </w:pPr>
          <w:r w:rsidRPr="000C6AE3">
            <w:rPr>
              <w:rFonts w:ascii="Calibri" w:eastAsia="Calibri" w:hAnsi="Calibri" w:cs="Arial"/>
              <w:caps/>
              <w:color w:val="808080"/>
              <w:sz w:val="16"/>
              <w:szCs w:val="16"/>
            </w:rPr>
            <w:t xml:space="preserve">eMAIL: </w:t>
          </w:r>
          <w:hyperlink r:id="rId1" w:history="1">
            <w:r w:rsidR="002440C6" w:rsidRPr="00202FE7">
              <w:rPr>
                <w:rStyle w:val="Hyperlink"/>
                <w:rFonts w:ascii="Roboto" w:hAnsi="Roboto"/>
                <w:spacing w:val="2"/>
                <w:sz w:val="18"/>
                <w:szCs w:val="18"/>
                <w:shd w:val="clear" w:color="auto" w:fill="FFFFFF"/>
              </w:rPr>
              <w:t>nursing@kku.edu.sa</w:t>
            </w:r>
          </w:hyperlink>
          <w:r w:rsidR="00587CA1">
            <w:rPr>
              <w:rFonts w:ascii="Roboto" w:hAnsi="Roboto"/>
              <w:spacing w:val="2"/>
              <w:sz w:val="18"/>
              <w:szCs w:val="18"/>
              <w:shd w:val="clear" w:color="auto" w:fill="FFFFFF"/>
            </w:rPr>
            <w:t xml:space="preserve"> </w:t>
          </w:r>
          <w:r w:rsidRPr="000C6AE3">
            <w:rPr>
              <w:rFonts w:ascii="Calibri" w:eastAsia="Calibri" w:hAnsi="Calibri" w:cs="Arial"/>
              <w:caps/>
              <w:color w:val="808080"/>
              <w:sz w:val="16"/>
              <w:szCs w:val="16"/>
            </w:rPr>
            <w:t xml:space="preserve"> i   tEL: 0172417576    i   fAX: 017241</w:t>
          </w:r>
          <w:r w:rsidRPr="000C6AE3">
            <w:rPr>
              <w:rFonts w:ascii="Calibri" w:eastAsia="Calibri" w:hAnsi="Calibri" w:cs="Arial" w:hint="cs"/>
              <w:caps/>
              <w:color w:val="808080"/>
              <w:sz w:val="16"/>
              <w:szCs w:val="16"/>
              <w:rtl/>
            </w:rPr>
            <w:t>8257</w:t>
          </w:r>
          <w:r w:rsidRPr="000C6AE3">
            <w:rPr>
              <w:rFonts w:ascii="Calibri" w:eastAsia="Calibri" w:hAnsi="Calibri" w:cs="Arial"/>
              <w:caps/>
              <w:color w:val="808080"/>
              <w:sz w:val="16"/>
              <w:szCs w:val="16"/>
            </w:rPr>
            <w:t xml:space="preserve">    i   </w:t>
          </w:r>
          <w:r w:rsidRPr="000C6AE3">
            <w:rPr>
              <w:rFonts w:ascii="Calibri" w:eastAsia="Calibri" w:hAnsi="Calibri" w:cs="Arial"/>
              <w:caps/>
              <w:noProof/>
              <w:color w:val="808080"/>
              <w:sz w:val="16"/>
              <w:szCs w:val="16"/>
            </w:rPr>
            <w:drawing>
              <wp:inline distT="0" distB="0" distL="0" distR="0" wp14:anchorId="4BB4C3FE" wp14:editId="70CFB220">
                <wp:extent cx="109728" cy="109728"/>
                <wp:effectExtent l="0" t="0" r="5080" b="5080"/>
                <wp:docPr id="27" name="Picture 30" descr="A picture containing drawing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0" name="th.jpg"/>
                        <pic:cNvPicPr/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12513" cy="112513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 w:rsidRPr="000C6AE3">
            <w:rPr>
              <w:rFonts w:ascii="Calibri" w:eastAsia="Calibri" w:hAnsi="Calibri" w:cs="Arial"/>
              <w:caps/>
              <w:color w:val="808080"/>
              <w:sz w:val="16"/>
              <w:szCs w:val="16"/>
            </w:rPr>
            <w:t xml:space="preserve"> @nursingassamer   i   </w:t>
          </w:r>
          <w:r w:rsidRPr="000C6AE3">
            <w:rPr>
              <w:rFonts w:ascii="Calibri" w:eastAsia="Calibri" w:hAnsi="Calibri" w:cs="Arial"/>
              <w:caps/>
              <w:noProof/>
              <w:color w:val="808080"/>
              <w:sz w:val="16"/>
              <w:szCs w:val="16"/>
            </w:rPr>
            <w:drawing>
              <wp:inline distT="0" distB="0" distL="0" distR="0" wp14:anchorId="6AF16112" wp14:editId="4925DBA9">
                <wp:extent cx="109220" cy="109220"/>
                <wp:effectExtent l="0" t="0" r="5080" b="5080"/>
                <wp:docPr id="28" name="Picture 31" descr="A picture containing drawing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1" name="th (1).jpg"/>
                        <pic:cNvPicPr/>
                      </pic:nvPicPr>
                      <pic:blipFill>
                        <a:blip r:embed="rId3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12409" cy="112409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 w:rsidRPr="000C6AE3">
            <w:rPr>
              <w:rFonts w:ascii="Calibri" w:eastAsia="Calibri" w:hAnsi="Calibri" w:cs="Arial"/>
              <w:caps/>
              <w:color w:val="808080"/>
              <w:sz w:val="16"/>
              <w:szCs w:val="16"/>
            </w:rPr>
            <w:t xml:space="preserve">  </w:t>
          </w:r>
          <w:r w:rsidRPr="000C6AE3">
            <w:rPr>
              <w:rFonts w:ascii="Calibri" w:eastAsia="Calibri" w:hAnsi="Calibri" w:cs="Arial"/>
              <w:color w:val="808080"/>
              <w:sz w:val="14"/>
              <w:szCs w:val="14"/>
            </w:rPr>
            <w:t>https://nursing.kku.edu.sa/ar/homepage</w:t>
          </w:r>
        </w:p>
      </w:tc>
      <w:tc>
        <w:tcPr>
          <w:tcW w:w="463" w:type="dxa"/>
          <w:tcBorders>
            <w:top w:val="single" w:sz="18" w:space="0" w:color="85AF3E"/>
            <w:left w:val="single" w:sz="18" w:space="0" w:color="85AF3E"/>
            <w:bottom w:val="nil"/>
            <w:right w:val="nil"/>
          </w:tcBorders>
          <w:shd w:val="clear" w:color="auto" w:fill="auto"/>
          <w:vAlign w:val="center"/>
        </w:tcPr>
        <w:p w14:paraId="0B55D766" w14:textId="4ACAD4E2" w:rsidR="00EB2F62" w:rsidRPr="000C6AE3" w:rsidRDefault="00EB2F62" w:rsidP="00EB2F62">
          <w:pPr>
            <w:tabs>
              <w:tab w:val="center" w:pos="4153"/>
              <w:tab w:val="right" w:pos="8306"/>
            </w:tabs>
            <w:spacing w:after="0" w:line="240" w:lineRule="auto"/>
            <w:rPr>
              <w:rFonts w:ascii="Calibri" w:eastAsia="Calibri" w:hAnsi="Calibri" w:cs="Arial"/>
              <w:caps/>
              <w:color w:val="808080"/>
              <w:sz w:val="18"/>
              <w:szCs w:val="18"/>
            </w:rPr>
          </w:pPr>
          <w:r w:rsidRPr="000C6AE3">
            <w:rPr>
              <w:rFonts w:ascii="Calibri" w:eastAsia="Calibri" w:hAnsi="Calibri" w:cs="Arial"/>
              <w:caps/>
              <w:color w:val="808080"/>
              <w:sz w:val="24"/>
              <w:szCs w:val="24"/>
            </w:rPr>
            <w:fldChar w:fldCharType="begin"/>
          </w:r>
          <w:r w:rsidRPr="000C6AE3">
            <w:rPr>
              <w:rFonts w:ascii="Calibri" w:eastAsia="Calibri" w:hAnsi="Calibri" w:cs="Arial"/>
              <w:caps/>
              <w:color w:val="808080"/>
              <w:sz w:val="24"/>
              <w:szCs w:val="24"/>
            </w:rPr>
            <w:instrText xml:space="preserve"> PAGE   \* MERGEFORMAT </w:instrText>
          </w:r>
          <w:r w:rsidRPr="000C6AE3">
            <w:rPr>
              <w:rFonts w:ascii="Calibri" w:eastAsia="Calibri" w:hAnsi="Calibri" w:cs="Arial"/>
              <w:caps/>
              <w:color w:val="808080"/>
              <w:sz w:val="24"/>
              <w:szCs w:val="24"/>
            </w:rPr>
            <w:fldChar w:fldCharType="separate"/>
          </w:r>
          <w:r w:rsidR="00AE250E">
            <w:rPr>
              <w:rFonts w:ascii="Calibri" w:eastAsia="Calibri" w:hAnsi="Calibri" w:cs="Arial"/>
              <w:caps/>
              <w:noProof/>
              <w:color w:val="808080"/>
              <w:sz w:val="24"/>
              <w:szCs w:val="24"/>
            </w:rPr>
            <w:t>1</w:t>
          </w:r>
          <w:r w:rsidRPr="000C6AE3">
            <w:rPr>
              <w:rFonts w:ascii="Calibri" w:eastAsia="Calibri" w:hAnsi="Calibri" w:cs="Arial"/>
              <w:caps/>
              <w:noProof/>
              <w:color w:val="808080"/>
              <w:sz w:val="24"/>
              <w:szCs w:val="24"/>
            </w:rPr>
            <w:fldChar w:fldCharType="end"/>
          </w:r>
        </w:p>
      </w:tc>
    </w:tr>
  </w:tbl>
  <w:p w14:paraId="74F81C0B" w14:textId="0F1F2E43" w:rsidR="009C1C48" w:rsidRDefault="009C1C4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442EB02" wp14:editId="363E7C33">
              <wp:simplePos x="0" y="0"/>
              <wp:positionH relativeFrom="rightMargin">
                <wp:posOffset>245110</wp:posOffset>
              </wp:positionH>
              <wp:positionV relativeFrom="margin">
                <wp:posOffset>4178300</wp:posOffset>
              </wp:positionV>
              <wp:extent cx="472440" cy="2171700"/>
              <wp:effectExtent l="0" t="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472440" cy="2171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ADA5242" w14:textId="0F1D7275" w:rsidR="009C1C48" w:rsidRPr="00487AF3" w:rsidRDefault="009C1C48" w:rsidP="00C96155">
                          <w:pPr>
                            <w:pStyle w:val="Footer"/>
                            <w:rPr>
                              <w:rFonts w:ascii="Calibri Light" w:eastAsia="Times New Roman" w:hAnsi="Calibri Light" w:cs="Times New Roman"/>
                              <w:sz w:val="32"/>
                              <w:szCs w:val="44"/>
                            </w:rPr>
                          </w:pPr>
                          <w:r w:rsidRPr="00487AF3">
                            <w:rPr>
                              <w:rFonts w:ascii="Calibri Light" w:eastAsia="Times New Roman" w:hAnsi="Calibri Light" w:cs="Times New Roman"/>
                              <w:sz w:val="16"/>
                            </w:rPr>
                            <w:t xml:space="preserve">Page  </w:t>
                          </w:r>
                          <w:r w:rsidRPr="00487AF3">
                            <w:rPr>
                              <w:rFonts w:eastAsia="Times New Roman" w:cs="Times New Roman"/>
                              <w:sz w:val="16"/>
                            </w:rPr>
                            <w:fldChar w:fldCharType="begin"/>
                          </w:r>
                          <w:r w:rsidRPr="00754293">
                            <w:rPr>
                              <w:sz w:val="16"/>
                            </w:rPr>
                            <w:instrText xml:space="preserve"> PAGE    \* MERGEFORMAT </w:instrText>
                          </w:r>
                          <w:r w:rsidRPr="00487AF3">
                            <w:rPr>
                              <w:rFonts w:eastAsia="Times New Roman" w:cs="Times New Roman"/>
                              <w:sz w:val="16"/>
                            </w:rPr>
                            <w:fldChar w:fldCharType="separate"/>
                          </w:r>
                          <w:r w:rsidR="00AE250E" w:rsidRPr="00487AF3">
                            <w:rPr>
                              <w:rFonts w:ascii="Calibri Light" w:eastAsia="Times New Roman" w:hAnsi="Calibri Light" w:cs="Times New Roman"/>
                              <w:noProof/>
                              <w:sz w:val="32"/>
                              <w:szCs w:val="44"/>
                            </w:rPr>
                            <w:t>1</w:t>
                          </w:r>
                          <w:r w:rsidRPr="00487AF3">
                            <w:rPr>
                              <w:rFonts w:ascii="Calibri Light" w:eastAsia="Times New Roman" w:hAnsi="Calibri Light" w:cs="Times New Roman"/>
                              <w:noProof/>
                              <w:sz w:val="32"/>
                              <w:szCs w:val="44"/>
                            </w:rPr>
                            <w:fldChar w:fldCharType="end"/>
                          </w:r>
                          <w:r w:rsidRPr="00487AF3">
                            <w:rPr>
                              <w:rFonts w:ascii="Calibri Light" w:eastAsia="Times New Roman" w:hAnsi="Calibri Light" w:cs="Times New Roman"/>
                              <w:noProof/>
                              <w:sz w:val="32"/>
                              <w:szCs w:val="44"/>
                            </w:rPr>
                            <w:t xml:space="preserve"> </w:t>
                          </w:r>
                          <w:r w:rsidRPr="00487AF3">
                            <w:rPr>
                              <w:rFonts w:ascii="Calibri Light" w:eastAsia="Times New Roman" w:hAnsi="Calibri Light" w:cs="Times New Roman"/>
                              <w:noProof/>
                              <w:szCs w:val="44"/>
                            </w:rPr>
                            <w:t xml:space="preserve"> </w:t>
                          </w:r>
                          <w:r w:rsidRPr="00487AF3">
                            <w:rPr>
                              <w:rFonts w:ascii="Calibri Light" w:eastAsia="Times New Roman" w:hAnsi="Calibri Light" w:cs="Times New Roman"/>
                              <w:noProof/>
                              <w:sz w:val="20"/>
                              <w:szCs w:val="20"/>
                            </w:rPr>
                            <w:t xml:space="preserve">of  </w:t>
                          </w:r>
                          <w:r w:rsidRPr="00487AF3">
                            <w:rPr>
                              <w:rFonts w:ascii="Calibri Light" w:eastAsia="Times New Roman" w:hAnsi="Calibri Light" w:cs="Times New Roman"/>
                              <w:noProof/>
                              <w:szCs w:val="44"/>
                            </w:rPr>
                            <w:t xml:space="preserve"> </w:t>
                          </w:r>
                          <w:r w:rsidR="00C96155" w:rsidRPr="00487AF3">
                            <w:rPr>
                              <w:rFonts w:ascii="Calibri Light" w:eastAsia="Times New Roman" w:hAnsi="Calibri Light" w:cs="Times New Roman"/>
                              <w:noProof/>
                              <w:sz w:val="32"/>
                              <w:szCs w:val="44"/>
                            </w:rPr>
                            <w:t>5</w:t>
                          </w:r>
                        </w:p>
                      </w:txbxContent>
                    </wps:txbx>
                    <wps:bodyPr rot="0" vert="vert270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442EB02" id="Rectangle 1" o:spid="_x0000_s1026" style="position:absolute;margin-left:19.3pt;margin-top:329pt;width:37.2pt;height:171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" o:allowincell="f" filled="f" stroked="f">
              <v:textbox style="layout-flow:vertical;mso-layout-flow-alt:bottom-to-top">
                <w:txbxContent>
                  <w:p w14:paraId="0ADA5242" w14:textId="0F1D7275" w:rsidR="009C1C48" w:rsidRPr="00487AF3" w:rsidRDefault="009C1C48" w:rsidP="00C96155">
                    <w:pPr>
                      <w:pStyle w:val="Footer"/>
                      <w:rPr>
                        <w:rFonts w:ascii="Calibri Light" w:eastAsia="Times New Roman" w:hAnsi="Calibri Light" w:cs="Times New Roman"/>
                        <w:sz w:val="32"/>
                        <w:szCs w:val="44"/>
                      </w:rPr>
                    </w:pPr>
                    <w:r w:rsidRPr="00487AF3">
                      <w:rPr>
                        <w:rFonts w:ascii="Calibri Light" w:eastAsia="Times New Roman" w:hAnsi="Calibri Light" w:cs="Times New Roman"/>
                        <w:sz w:val="16"/>
                      </w:rPr>
                      <w:t xml:space="preserve">Page  </w:t>
                    </w:r>
                    <w:r w:rsidRPr="00487AF3">
                      <w:rPr>
                        <w:rFonts w:eastAsia="Times New Roman" w:cs="Times New Roman"/>
                        <w:sz w:val="16"/>
                      </w:rPr>
                      <w:fldChar w:fldCharType="begin"/>
                    </w:r>
                    <w:r w:rsidRPr="00754293">
                      <w:rPr>
                        <w:sz w:val="16"/>
                      </w:rPr>
                      <w:instrText xml:space="preserve"> PAGE    \* MERGEFORMAT </w:instrText>
                    </w:r>
                    <w:r w:rsidRPr="00487AF3">
                      <w:rPr>
                        <w:rFonts w:eastAsia="Times New Roman" w:cs="Times New Roman"/>
                        <w:sz w:val="16"/>
                      </w:rPr>
                      <w:fldChar w:fldCharType="separate"/>
                    </w:r>
                    <w:r w:rsidR="00AE250E" w:rsidRPr="00487AF3">
                      <w:rPr>
                        <w:rFonts w:ascii="Calibri Light" w:eastAsia="Times New Roman" w:hAnsi="Calibri Light" w:cs="Times New Roman"/>
                        <w:noProof/>
                        <w:sz w:val="32"/>
                        <w:szCs w:val="44"/>
                      </w:rPr>
                      <w:t>1</w:t>
                    </w:r>
                    <w:r w:rsidRPr="00487AF3">
                      <w:rPr>
                        <w:rFonts w:ascii="Calibri Light" w:eastAsia="Times New Roman" w:hAnsi="Calibri Light" w:cs="Times New Roman"/>
                        <w:noProof/>
                        <w:sz w:val="32"/>
                        <w:szCs w:val="44"/>
                      </w:rPr>
                      <w:fldChar w:fldCharType="end"/>
                    </w:r>
                    <w:r w:rsidRPr="00487AF3">
                      <w:rPr>
                        <w:rFonts w:ascii="Calibri Light" w:eastAsia="Times New Roman" w:hAnsi="Calibri Light" w:cs="Times New Roman"/>
                        <w:noProof/>
                        <w:sz w:val="32"/>
                        <w:szCs w:val="44"/>
                      </w:rPr>
                      <w:t xml:space="preserve"> </w:t>
                    </w:r>
                    <w:r w:rsidRPr="00487AF3">
                      <w:rPr>
                        <w:rFonts w:ascii="Calibri Light" w:eastAsia="Times New Roman" w:hAnsi="Calibri Light" w:cs="Times New Roman"/>
                        <w:noProof/>
                        <w:szCs w:val="44"/>
                      </w:rPr>
                      <w:t xml:space="preserve"> </w:t>
                    </w:r>
                    <w:r w:rsidRPr="00487AF3">
                      <w:rPr>
                        <w:rFonts w:ascii="Calibri Light" w:eastAsia="Times New Roman" w:hAnsi="Calibri Light" w:cs="Times New Roman"/>
                        <w:noProof/>
                        <w:sz w:val="20"/>
                        <w:szCs w:val="20"/>
                      </w:rPr>
                      <w:t xml:space="preserve">of  </w:t>
                    </w:r>
                    <w:r w:rsidRPr="00487AF3">
                      <w:rPr>
                        <w:rFonts w:ascii="Calibri Light" w:eastAsia="Times New Roman" w:hAnsi="Calibri Light" w:cs="Times New Roman"/>
                        <w:noProof/>
                        <w:szCs w:val="44"/>
                      </w:rPr>
                      <w:t xml:space="preserve"> </w:t>
                    </w:r>
                    <w:r w:rsidR="00C96155" w:rsidRPr="00487AF3">
                      <w:rPr>
                        <w:rFonts w:ascii="Calibri Light" w:eastAsia="Times New Roman" w:hAnsi="Calibri Light" w:cs="Times New Roman"/>
                        <w:noProof/>
                        <w:sz w:val="32"/>
                        <w:szCs w:val="44"/>
                      </w:rPr>
                      <w:t>5</w:t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F51674" w14:textId="77777777" w:rsidR="0059611B" w:rsidRDefault="0059611B" w:rsidP="00A17437">
      <w:pPr>
        <w:spacing w:after="0" w:line="240" w:lineRule="auto"/>
      </w:pPr>
      <w:r>
        <w:separator/>
      </w:r>
    </w:p>
  </w:footnote>
  <w:footnote w:type="continuationSeparator" w:id="0">
    <w:p w14:paraId="03ED79CA" w14:textId="77777777" w:rsidR="0059611B" w:rsidRDefault="0059611B" w:rsidP="00A174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49FC70" w14:textId="1FF90C14" w:rsidR="00DA77D3" w:rsidRPr="00C42427" w:rsidRDefault="00DA77D3" w:rsidP="00DA77D3">
    <w:pPr>
      <w:pStyle w:val="Header"/>
      <w:ind w:left="-993"/>
      <w:jc w:val="center"/>
      <w:rPr>
        <w:noProof/>
        <w:sz w:val="2"/>
      </w:rPr>
    </w:pPr>
  </w:p>
  <w:p w14:paraId="5EB7D270" w14:textId="031277BC" w:rsidR="00C42427" w:rsidRDefault="002440C6" w:rsidP="006D0EB4">
    <w:pPr>
      <w:pStyle w:val="Header"/>
      <w:ind w:left="-1350" w:firstLine="180"/>
      <w:jc w:val="center"/>
    </w:pPr>
    <w:r>
      <w:rPr>
        <w:noProof/>
      </w:rPr>
      <w:drawing>
        <wp:inline distT="0" distB="0" distL="0" distR="0" wp14:anchorId="76880830" wp14:editId="5752CE50">
          <wp:extent cx="6454191" cy="1028211"/>
          <wp:effectExtent l="0" t="0" r="3810" b="635"/>
          <wp:docPr id="26" name="Picture 2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etterhead abha con - Copy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454191" cy="102821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tbl>
    <w:tblPr>
      <w:tblStyle w:val="TableGrid"/>
      <w:tblW w:w="11336" w:type="dxa"/>
      <w:tblInd w:w="-993" w:type="dxa"/>
      <w:tblBorders>
        <w:top w:val="single" w:sz="4" w:space="0" w:color="000000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11336"/>
    </w:tblGrid>
    <w:tr w:rsidR="00587CA1" w:rsidRPr="00587CA1" w14:paraId="7BE84ED8" w14:textId="77777777" w:rsidTr="00487AF3">
      <w:tc>
        <w:tcPr>
          <w:tcW w:w="11336" w:type="dxa"/>
          <w:tcBorders>
            <w:top w:val="dashed" w:sz="12" w:space="0" w:color="525252"/>
          </w:tcBorders>
        </w:tcPr>
        <w:p w14:paraId="397C9837" w14:textId="6086ECA6" w:rsidR="000A1052" w:rsidRPr="00487AF3" w:rsidRDefault="000A1052" w:rsidP="00DA77D3">
          <w:pPr>
            <w:pStyle w:val="Header"/>
            <w:jc w:val="center"/>
            <w:rPr>
              <w:color w:val="808080"/>
              <w:sz w:val="10"/>
              <w:szCs w:val="10"/>
            </w:rPr>
          </w:pPr>
        </w:p>
      </w:tc>
    </w:tr>
  </w:tbl>
  <w:p w14:paraId="51719753" w14:textId="11863B62" w:rsidR="00C42427" w:rsidRPr="00487AF3" w:rsidRDefault="00C42427" w:rsidP="002E10DB">
    <w:pPr>
      <w:pStyle w:val="Header"/>
      <w:rPr>
        <w:color w:val="808080"/>
        <w:sz w:val="6"/>
        <w:szCs w:val="6"/>
      </w:rPr>
    </w:pPr>
  </w:p>
  <w:p w14:paraId="2DB5402A" w14:textId="6D61EC50" w:rsidR="00C42427" w:rsidRDefault="00C42427" w:rsidP="002E10DB">
    <w:pPr>
      <w:pStyle w:val="Header"/>
      <w:rPr>
        <w:sz w:val="2"/>
        <w:szCs w:val="2"/>
      </w:rPr>
    </w:pPr>
  </w:p>
  <w:p w14:paraId="60B3A5EF" w14:textId="77777777" w:rsidR="00C42427" w:rsidRPr="002E10DB" w:rsidRDefault="00C42427" w:rsidP="002E10DB">
    <w:pPr>
      <w:pStyle w:val="Header"/>
      <w:rPr>
        <w:sz w:val="2"/>
        <w:szCs w:val="2"/>
      </w:rPr>
    </w:pPr>
  </w:p>
  <w:p w14:paraId="333C0929" w14:textId="715EE479" w:rsidR="009C1C48" w:rsidRPr="00683098" w:rsidRDefault="009C1C48">
    <w:pPr>
      <w:pStyle w:val="Header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8696B"/>
    <w:multiLevelType w:val="hybridMultilevel"/>
    <w:tmpl w:val="07964E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5084E"/>
    <w:multiLevelType w:val="hybridMultilevel"/>
    <w:tmpl w:val="4D8E8FD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1E38B1D8">
      <w:start w:val="1"/>
      <w:numFmt w:val="lowerLetter"/>
      <w:lvlText w:val="%2."/>
      <w:lvlJc w:val="left"/>
      <w:pPr>
        <w:ind w:left="117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0A6F7FD2"/>
    <w:multiLevelType w:val="hybridMultilevel"/>
    <w:tmpl w:val="B56451F0"/>
    <w:lvl w:ilvl="0" w:tplc="BC94045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45580"/>
    <w:multiLevelType w:val="hybridMultilevel"/>
    <w:tmpl w:val="B10E13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75FAA"/>
    <w:multiLevelType w:val="hybridMultilevel"/>
    <w:tmpl w:val="4D8E8FD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17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1A1E3248"/>
    <w:multiLevelType w:val="hybridMultilevel"/>
    <w:tmpl w:val="28FA46AE"/>
    <w:lvl w:ilvl="0" w:tplc="F0D0F7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5C7A0F"/>
    <w:multiLevelType w:val="hybridMultilevel"/>
    <w:tmpl w:val="AB08F9F8"/>
    <w:lvl w:ilvl="0" w:tplc="DEBC76DE">
      <w:start w:val="1"/>
      <w:numFmt w:val="lowerLetter"/>
      <w:lvlText w:val="%1."/>
      <w:lvlJc w:val="left"/>
      <w:pPr>
        <w:ind w:left="720" w:hanging="360"/>
      </w:pPr>
      <w:rPr>
        <w:rFonts w:ascii="Verdana" w:hAnsi="Verdana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9004B"/>
    <w:multiLevelType w:val="hybridMultilevel"/>
    <w:tmpl w:val="4D8E8FD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17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20865D2E"/>
    <w:multiLevelType w:val="hybridMultilevel"/>
    <w:tmpl w:val="D484756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E11E4"/>
    <w:multiLevelType w:val="hybridMultilevel"/>
    <w:tmpl w:val="20025D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2D2BCC"/>
    <w:multiLevelType w:val="hybridMultilevel"/>
    <w:tmpl w:val="DCC6596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3C3A0D"/>
    <w:multiLevelType w:val="hybridMultilevel"/>
    <w:tmpl w:val="0C765A5C"/>
    <w:lvl w:ilvl="0" w:tplc="1710FE1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6408F9"/>
    <w:multiLevelType w:val="hybridMultilevel"/>
    <w:tmpl w:val="BC6E7C6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570B57"/>
    <w:multiLevelType w:val="hybridMultilevel"/>
    <w:tmpl w:val="6B66C82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CA3ED3"/>
    <w:multiLevelType w:val="hybridMultilevel"/>
    <w:tmpl w:val="858CD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82282B"/>
    <w:multiLevelType w:val="hybridMultilevel"/>
    <w:tmpl w:val="B664B5A8"/>
    <w:lvl w:ilvl="0" w:tplc="4686D9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1321BD"/>
    <w:multiLevelType w:val="hybridMultilevel"/>
    <w:tmpl w:val="EA86B6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29072D"/>
    <w:multiLevelType w:val="hybridMultilevel"/>
    <w:tmpl w:val="FA4245A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BF5C95"/>
    <w:multiLevelType w:val="hybridMultilevel"/>
    <w:tmpl w:val="B10E13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87E02"/>
    <w:multiLevelType w:val="hybridMultilevel"/>
    <w:tmpl w:val="B10E13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DB1BFE"/>
    <w:multiLevelType w:val="hybridMultilevel"/>
    <w:tmpl w:val="2044359E"/>
    <w:lvl w:ilvl="0" w:tplc="7730EC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1F0B9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C2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54B8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9E82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2B034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2E9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6367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9C0E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22C33D0"/>
    <w:multiLevelType w:val="hybridMultilevel"/>
    <w:tmpl w:val="CAA0E1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F968CC"/>
    <w:multiLevelType w:val="hybridMultilevel"/>
    <w:tmpl w:val="2EE67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E466F8"/>
    <w:multiLevelType w:val="hybridMultilevel"/>
    <w:tmpl w:val="122EE3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A659AE"/>
    <w:multiLevelType w:val="hybridMultilevel"/>
    <w:tmpl w:val="EA8A6694"/>
    <w:lvl w:ilvl="0" w:tplc="DEBC76DE">
      <w:start w:val="1"/>
      <w:numFmt w:val="lowerLetter"/>
      <w:lvlText w:val="%1."/>
      <w:lvlJc w:val="left"/>
      <w:pPr>
        <w:ind w:left="720" w:hanging="360"/>
      </w:pPr>
      <w:rPr>
        <w:rFonts w:ascii="Verdana" w:hAnsi="Verdana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B46B30"/>
    <w:multiLevelType w:val="hybridMultilevel"/>
    <w:tmpl w:val="B1E4F0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586B98"/>
    <w:multiLevelType w:val="multilevel"/>
    <w:tmpl w:val="0F3A7A9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D26084C"/>
    <w:multiLevelType w:val="hybridMultilevel"/>
    <w:tmpl w:val="4D8E8FD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17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8" w15:restartNumberingAfterBreak="0">
    <w:nsid w:val="76723351"/>
    <w:multiLevelType w:val="hybridMultilevel"/>
    <w:tmpl w:val="EA8A6694"/>
    <w:lvl w:ilvl="0" w:tplc="DEBC76DE">
      <w:start w:val="1"/>
      <w:numFmt w:val="lowerLetter"/>
      <w:lvlText w:val="%1."/>
      <w:lvlJc w:val="left"/>
      <w:pPr>
        <w:ind w:left="720" w:hanging="360"/>
      </w:pPr>
      <w:rPr>
        <w:rFonts w:ascii="Verdana" w:hAnsi="Verdana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9416D0"/>
    <w:multiLevelType w:val="hybridMultilevel"/>
    <w:tmpl w:val="BD8637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1C709D"/>
    <w:multiLevelType w:val="hybridMultilevel"/>
    <w:tmpl w:val="4D8E8FD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17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793A081B"/>
    <w:multiLevelType w:val="hybridMultilevel"/>
    <w:tmpl w:val="276CA2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6F794C"/>
    <w:multiLevelType w:val="hybridMultilevel"/>
    <w:tmpl w:val="4D8E8FD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17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3" w15:restartNumberingAfterBreak="0">
    <w:nsid w:val="7FCC123E"/>
    <w:multiLevelType w:val="hybridMultilevel"/>
    <w:tmpl w:val="F31299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801988">
    <w:abstractNumId w:val="22"/>
  </w:num>
  <w:num w:numId="2" w16cid:durableId="1536382626">
    <w:abstractNumId w:val="5"/>
  </w:num>
  <w:num w:numId="3" w16cid:durableId="513618762">
    <w:abstractNumId w:val="2"/>
  </w:num>
  <w:num w:numId="4" w16cid:durableId="534660589">
    <w:abstractNumId w:val="26"/>
  </w:num>
  <w:num w:numId="5" w16cid:durableId="50884141">
    <w:abstractNumId w:val="21"/>
  </w:num>
  <w:num w:numId="6" w16cid:durableId="1748723670">
    <w:abstractNumId w:val="0"/>
  </w:num>
  <w:num w:numId="7" w16cid:durableId="858395544">
    <w:abstractNumId w:val="10"/>
  </w:num>
  <w:num w:numId="8" w16cid:durableId="1519806954">
    <w:abstractNumId w:val="16"/>
  </w:num>
  <w:num w:numId="9" w16cid:durableId="885026695">
    <w:abstractNumId w:val="6"/>
  </w:num>
  <w:num w:numId="10" w16cid:durableId="362706253">
    <w:abstractNumId w:val="17"/>
  </w:num>
  <w:num w:numId="11" w16cid:durableId="1693070597">
    <w:abstractNumId w:val="23"/>
  </w:num>
  <w:num w:numId="12" w16cid:durableId="1279988016">
    <w:abstractNumId w:val="3"/>
  </w:num>
  <w:num w:numId="13" w16cid:durableId="672530566">
    <w:abstractNumId w:val="19"/>
  </w:num>
  <w:num w:numId="14" w16cid:durableId="2055426393">
    <w:abstractNumId w:val="18"/>
  </w:num>
  <w:num w:numId="15" w16cid:durableId="1624001377">
    <w:abstractNumId w:val="28"/>
  </w:num>
  <w:num w:numId="16" w16cid:durableId="81226317">
    <w:abstractNumId w:val="24"/>
  </w:num>
  <w:num w:numId="17" w16cid:durableId="857692960">
    <w:abstractNumId w:val="9"/>
  </w:num>
  <w:num w:numId="18" w16cid:durableId="1995064280">
    <w:abstractNumId w:val="31"/>
  </w:num>
  <w:num w:numId="19" w16cid:durableId="1303267242">
    <w:abstractNumId w:val="25"/>
  </w:num>
  <w:num w:numId="20" w16cid:durableId="2127381792">
    <w:abstractNumId w:val="8"/>
  </w:num>
  <w:num w:numId="21" w16cid:durableId="761031187">
    <w:abstractNumId w:val="15"/>
  </w:num>
  <w:num w:numId="22" w16cid:durableId="1691881556">
    <w:abstractNumId w:val="20"/>
  </w:num>
  <w:num w:numId="23" w16cid:durableId="1869369816">
    <w:abstractNumId w:val="13"/>
  </w:num>
  <w:num w:numId="24" w16cid:durableId="1592934822">
    <w:abstractNumId w:val="14"/>
  </w:num>
  <w:num w:numId="25" w16cid:durableId="2011986856">
    <w:abstractNumId w:val="11"/>
  </w:num>
  <w:num w:numId="26" w16cid:durableId="755514144">
    <w:abstractNumId w:val="1"/>
  </w:num>
  <w:num w:numId="27" w16cid:durableId="2103182263">
    <w:abstractNumId w:val="12"/>
  </w:num>
  <w:num w:numId="28" w16cid:durableId="1818834153">
    <w:abstractNumId w:val="27"/>
  </w:num>
  <w:num w:numId="29" w16cid:durableId="600262736">
    <w:abstractNumId w:val="32"/>
  </w:num>
  <w:num w:numId="30" w16cid:durableId="1585528922">
    <w:abstractNumId w:val="33"/>
  </w:num>
  <w:num w:numId="31" w16cid:durableId="784809927">
    <w:abstractNumId w:val="29"/>
  </w:num>
  <w:num w:numId="32" w16cid:durableId="391200261">
    <w:abstractNumId w:val="30"/>
  </w:num>
  <w:num w:numId="33" w16cid:durableId="1132289163">
    <w:abstractNumId w:val="4"/>
  </w:num>
  <w:num w:numId="34" w16cid:durableId="19174012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437"/>
    <w:rsid w:val="00005B6E"/>
    <w:rsid w:val="000103EE"/>
    <w:rsid w:val="000133B8"/>
    <w:rsid w:val="000169D2"/>
    <w:rsid w:val="00041B88"/>
    <w:rsid w:val="0004249A"/>
    <w:rsid w:val="0004341B"/>
    <w:rsid w:val="0004552F"/>
    <w:rsid w:val="00051802"/>
    <w:rsid w:val="000532AD"/>
    <w:rsid w:val="00054BE9"/>
    <w:rsid w:val="0007130C"/>
    <w:rsid w:val="00072D59"/>
    <w:rsid w:val="00080DF9"/>
    <w:rsid w:val="00090688"/>
    <w:rsid w:val="0009541A"/>
    <w:rsid w:val="000A1052"/>
    <w:rsid w:val="000A2786"/>
    <w:rsid w:val="000A45AF"/>
    <w:rsid w:val="000A51A2"/>
    <w:rsid w:val="000A6BFC"/>
    <w:rsid w:val="000A6BFE"/>
    <w:rsid w:val="000A746A"/>
    <w:rsid w:val="000B42A8"/>
    <w:rsid w:val="000C0033"/>
    <w:rsid w:val="000C5128"/>
    <w:rsid w:val="000E0D3B"/>
    <w:rsid w:val="000F58C5"/>
    <w:rsid w:val="00100274"/>
    <w:rsid w:val="0010211E"/>
    <w:rsid w:val="0010726E"/>
    <w:rsid w:val="001127AB"/>
    <w:rsid w:val="00117263"/>
    <w:rsid w:val="001307B0"/>
    <w:rsid w:val="00130E2F"/>
    <w:rsid w:val="00137599"/>
    <w:rsid w:val="00170F18"/>
    <w:rsid w:val="00175B3B"/>
    <w:rsid w:val="0017735A"/>
    <w:rsid w:val="0018421B"/>
    <w:rsid w:val="001A1934"/>
    <w:rsid w:val="001A666D"/>
    <w:rsid w:val="001B225B"/>
    <w:rsid w:val="001B401A"/>
    <w:rsid w:val="001B5D6E"/>
    <w:rsid w:val="001C24EA"/>
    <w:rsid w:val="001D196E"/>
    <w:rsid w:val="001E06E4"/>
    <w:rsid w:val="001E3914"/>
    <w:rsid w:val="001E4601"/>
    <w:rsid w:val="001F591F"/>
    <w:rsid w:val="002064CE"/>
    <w:rsid w:val="00211142"/>
    <w:rsid w:val="002239FC"/>
    <w:rsid w:val="00232BFA"/>
    <w:rsid w:val="00233F36"/>
    <w:rsid w:val="00235861"/>
    <w:rsid w:val="00241ABF"/>
    <w:rsid w:val="002440C6"/>
    <w:rsid w:val="0024641D"/>
    <w:rsid w:val="00252883"/>
    <w:rsid w:val="00256F01"/>
    <w:rsid w:val="002612F7"/>
    <w:rsid w:val="00270753"/>
    <w:rsid w:val="00272B2A"/>
    <w:rsid w:val="00275469"/>
    <w:rsid w:val="00287000"/>
    <w:rsid w:val="002A3A5E"/>
    <w:rsid w:val="002A505D"/>
    <w:rsid w:val="002B4779"/>
    <w:rsid w:val="002C675E"/>
    <w:rsid w:val="002D4210"/>
    <w:rsid w:val="002E10DB"/>
    <w:rsid w:val="002F4024"/>
    <w:rsid w:val="003227F2"/>
    <w:rsid w:val="00332D80"/>
    <w:rsid w:val="00337BC1"/>
    <w:rsid w:val="0034093E"/>
    <w:rsid w:val="00346ADA"/>
    <w:rsid w:val="00351206"/>
    <w:rsid w:val="00383732"/>
    <w:rsid w:val="003916E9"/>
    <w:rsid w:val="00396042"/>
    <w:rsid w:val="003B41E0"/>
    <w:rsid w:val="003C2A11"/>
    <w:rsid w:val="003D6CC9"/>
    <w:rsid w:val="003F351C"/>
    <w:rsid w:val="00401476"/>
    <w:rsid w:val="00404ACB"/>
    <w:rsid w:val="004161FF"/>
    <w:rsid w:val="00432EA7"/>
    <w:rsid w:val="00444B84"/>
    <w:rsid w:val="00445049"/>
    <w:rsid w:val="00446141"/>
    <w:rsid w:val="00446D84"/>
    <w:rsid w:val="004529CF"/>
    <w:rsid w:val="004531F5"/>
    <w:rsid w:val="00454777"/>
    <w:rsid w:val="00454847"/>
    <w:rsid w:val="00455C35"/>
    <w:rsid w:val="00456B50"/>
    <w:rsid w:val="00471996"/>
    <w:rsid w:val="004725AF"/>
    <w:rsid w:val="00483FC0"/>
    <w:rsid w:val="00484770"/>
    <w:rsid w:val="00487AF3"/>
    <w:rsid w:val="00496255"/>
    <w:rsid w:val="004C5308"/>
    <w:rsid w:val="004E3FB0"/>
    <w:rsid w:val="004F1E7D"/>
    <w:rsid w:val="004F289F"/>
    <w:rsid w:val="004F29DA"/>
    <w:rsid w:val="00517B05"/>
    <w:rsid w:val="005252AA"/>
    <w:rsid w:val="005257C2"/>
    <w:rsid w:val="005357D5"/>
    <w:rsid w:val="00544FA8"/>
    <w:rsid w:val="005453D4"/>
    <w:rsid w:val="00546742"/>
    <w:rsid w:val="00551751"/>
    <w:rsid w:val="00551A14"/>
    <w:rsid w:val="00563501"/>
    <w:rsid w:val="0057774E"/>
    <w:rsid w:val="00577989"/>
    <w:rsid w:val="00581E19"/>
    <w:rsid w:val="00585E74"/>
    <w:rsid w:val="00587CA1"/>
    <w:rsid w:val="0059611B"/>
    <w:rsid w:val="005A22ED"/>
    <w:rsid w:val="005A4616"/>
    <w:rsid w:val="005A72B2"/>
    <w:rsid w:val="005B7A76"/>
    <w:rsid w:val="005D78E3"/>
    <w:rsid w:val="005F4B42"/>
    <w:rsid w:val="00630265"/>
    <w:rsid w:val="00632AFB"/>
    <w:rsid w:val="00632C79"/>
    <w:rsid w:val="00635F9A"/>
    <w:rsid w:val="0064078F"/>
    <w:rsid w:val="0064296E"/>
    <w:rsid w:val="006446CE"/>
    <w:rsid w:val="0064506B"/>
    <w:rsid w:val="00645AA5"/>
    <w:rsid w:val="006466D1"/>
    <w:rsid w:val="006522EB"/>
    <w:rsid w:val="006525DD"/>
    <w:rsid w:val="00660A1E"/>
    <w:rsid w:val="00680990"/>
    <w:rsid w:val="00683098"/>
    <w:rsid w:val="0069624C"/>
    <w:rsid w:val="006B3130"/>
    <w:rsid w:val="006D0EB4"/>
    <w:rsid w:val="006D7FD6"/>
    <w:rsid w:val="006E1C38"/>
    <w:rsid w:val="006E53D7"/>
    <w:rsid w:val="006F199F"/>
    <w:rsid w:val="006F50C9"/>
    <w:rsid w:val="00701FEC"/>
    <w:rsid w:val="007042E0"/>
    <w:rsid w:val="007054E5"/>
    <w:rsid w:val="00711C0A"/>
    <w:rsid w:val="00722D1B"/>
    <w:rsid w:val="00725332"/>
    <w:rsid w:val="007255F7"/>
    <w:rsid w:val="00754293"/>
    <w:rsid w:val="007603FA"/>
    <w:rsid w:val="00761136"/>
    <w:rsid w:val="00771C6F"/>
    <w:rsid w:val="00774A27"/>
    <w:rsid w:val="0077643F"/>
    <w:rsid w:val="007916C9"/>
    <w:rsid w:val="0079452E"/>
    <w:rsid w:val="0079651A"/>
    <w:rsid w:val="00796B50"/>
    <w:rsid w:val="00796BF6"/>
    <w:rsid w:val="007A09BE"/>
    <w:rsid w:val="007A2031"/>
    <w:rsid w:val="007B3863"/>
    <w:rsid w:val="007B3867"/>
    <w:rsid w:val="007B51C7"/>
    <w:rsid w:val="007B673D"/>
    <w:rsid w:val="007C352F"/>
    <w:rsid w:val="007C6BD2"/>
    <w:rsid w:val="007D1394"/>
    <w:rsid w:val="007D1B76"/>
    <w:rsid w:val="007D7DE9"/>
    <w:rsid w:val="007E28C3"/>
    <w:rsid w:val="007F0749"/>
    <w:rsid w:val="007F2A8C"/>
    <w:rsid w:val="007F2FAB"/>
    <w:rsid w:val="00801567"/>
    <w:rsid w:val="00802C5F"/>
    <w:rsid w:val="008032BC"/>
    <w:rsid w:val="00812596"/>
    <w:rsid w:val="00817FE6"/>
    <w:rsid w:val="00830AC8"/>
    <w:rsid w:val="0083174D"/>
    <w:rsid w:val="00853AD1"/>
    <w:rsid w:val="008576C8"/>
    <w:rsid w:val="00861F96"/>
    <w:rsid w:val="00875BE5"/>
    <w:rsid w:val="00877EE4"/>
    <w:rsid w:val="00882DF5"/>
    <w:rsid w:val="00883C1C"/>
    <w:rsid w:val="0088738E"/>
    <w:rsid w:val="00891B06"/>
    <w:rsid w:val="00892096"/>
    <w:rsid w:val="0089254A"/>
    <w:rsid w:val="008A38E1"/>
    <w:rsid w:val="008B5852"/>
    <w:rsid w:val="008C3643"/>
    <w:rsid w:val="008C4B01"/>
    <w:rsid w:val="008E42D7"/>
    <w:rsid w:val="0090176C"/>
    <w:rsid w:val="0090382A"/>
    <w:rsid w:val="00922450"/>
    <w:rsid w:val="0092527E"/>
    <w:rsid w:val="00931EE9"/>
    <w:rsid w:val="00936863"/>
    <w:rsid w:val="009400A0"/>
    <w:rsid w:val="009402BB"/>
    <w:rsid w:val="009407EF"/>
    <w:rsid w:val="00945019"/>
    <w:rsid w:val="00953C06"/>
    <w:rsid w:val="00956801"/>
    <w:rsid w:val="00961390"/>
    <w:rsid w:val="009631CC"/>
    <w:rsid w:val="009634CD"/>
    <w:rsid w:val="0096742F"/>
    <w:rsid w:val="0097717A"/>
    <w:rsid w:val="00981528"/>
    <w:rsid w:val="00982BC4"/>
    <w:rsid w:val="009878CD"/>
    <w:rsid w:val="00994DD7"/>
    <w:rsid w:val="0099520E"/>
    <w:rsid w:val="00996860"/>
    <w:rsid w:val="009A6337"/>
    <w:rsid w:val="009C1C48"/>
    <w:rsid w:val="009C310A"/>
    <w:rsid w:val="009C5BD6"/>
    <w:rsid w:val="009D5198"/>
    <w:rsid w:val="009E0A2F"/>
    <w:rsid w:val="009E1A8D"/>
    <w:rsid w:val="009F4334"/>
    <w:rsid w:val="00A17437"/>
    <w:rsid w:val="00A24CEB"/>
    <w:rsid w:val="00A2535E"/>
    <w:rsid w:val="00A45BBE"/>
    <w:rsid w:val="00A57404"/>
    <w:rsid w:val="00A7432A"/>
    <w:rsid w:val="00A753AA"/>
    <w:rsid w:val="00A86497"/>
    <w:rsid w:val="00AA230D"/>
    <w:rsid w:val="00AA3150"/>
    <w:rsid w:val="00AA4308"/>
    <w:rsid w:val="00AB29A0"/>
    <w:rsid w:val="00AB446C"/>
    <w:rsid w:val="00AB46A5"/>
    <w:rsid w:val="00AC49F5"/>
    <w:rsid w:val="00AE250E"/>
    <w:rsid w:val="00AE294B"/>
    <w:rsid w:val="00AF1BA0"/>
    <w:rsid w:val="00B05A56"/>
    <w:rsid w:val="00B05FE9"/>
    <w:rsid w:val="00B117BF"/>
    <w:rsid w:val="00B20D43"/>
    <w:rsid w:val="00B22B49"/>
    <w:rsid w:val="00B23155"/>
    <w:rsid w:val="00B30457"/>
    <w:rsid w:val="00B31348"/>
    <w:rsid w:val="00B35477"/>
    <w:rsid w:val="00B4711A"/>
    <w:rsid w:val="00B51F4C"/>
    <w:rsid w:val="00B5247C"/>
    <w:rsid w:val="00B60DC4"/>
    <w:rsid w:val="00B64BA2"/>
    <w:rsid w:val="00B66E88"/>
    <w:rsid w:val="00B70935"/>
    <w:rsid w:val="00B809D4"/>
    <w:rsid w:val="00B81131"/>
    <w:rsid w:val="00B85940"/>
    <w:rsid w:val="00B8752C"/>
    <w:rsid w:val="00B95BEF"/>
    <w:rsid w:val="00BA10A1"/>
    <w:rsid w:val="00BB15FC"/>
    <w:rsid w:val="00BB3DEA"/>
    <w:rsid w:val="00BB3EE1"/>
    <w:rsid w:val="00BC6737"/>
    <w:rsid w:val="00BC6D8C"/>
    <w:rsid w:val="00BC7871"/>
    <w:rsid w:val="00BD6E70"/>
    <w:rsid w:val="00BD73C7"/>
    <w:rsid w:val="00BE0438"/>
    <w:rsid w:val="00BF04E3"/>
    <w:rsid w:val="00BF4D88"/>
    <w:rsid w:val="00BF6655"/>
    <w:rsid w:val="00BF6E3D"/>
    <w:rsid w:val="00C01952"/>
    <w:rsid w:val="00C21C00"/>
    <w:rsid w:val="00C23486"/>
    <w:rsid w:val="00C2535C"/>
    <w:rsid w:val="00C27AE5"/>
    <w:rsid w:val="00C31E16"/>
    <w:rsid w:val="00C42427"/>
    <w:rsid w:val="00C43432"/>
    <w:rsid w:val="00C44200"/>
    <w:rsid w:val="00C55352"/>
    <w:rsid w:val="00C56BB3"/>
    <w:rsid w:val="00C64A94"/>
    <w:rsid w:val="00C655E6"/>
    <w:rsid w:val="00C67AAD"/>
    <w:rsid w:val="00C70DDA"/>
    <w:rsid w:val="00C716C6"/>
    <w:rsid w:val="00C764FD"/>
    <w:rsid w:val="00C85A36"/>
    <w:rsid w:val="00C945E7"/>
    <w:rsid w:val="00C94EA3"/>
    <w:rsid w:val="00C96155"/>
    <w:rsid w:val="00CA1A77"/>
    <w:rsid w:val="00CA1EC4"/>
    <w:rsid w:val="00CA3DE4"/>
    <w:rsid w:val="00CB272B"/>
    <w:rsid w:val="00CB2DE0"/>
    <w:rsid w:val="00CC2B8F"/>
    <w:rsid w:val="00CC7C43"/>
    <w:rsid w:val="00CC7D5E"/>
    <w:rsid w:val="00CD36E8"/>
    <w:rsid w:val="00CD39FB"/>
    <w:rsid w:val="00CE5B89"/>
    <w:rsid w:val="00CE5E4B"/>
    <w:rsid w:val="00CF083B"/>
    <w:rsid w:val="00D01CCB"/>
    <w:rsid w:val="00D0286B"/>
    <w:rsid w:val="00D12FB1"/>
    <w:rsid w:val="00D141B2"/>
    <w:rsid w:val="00D23848"/>
    <w:rsid w:val="00D24E69"/>
    <w:rsid w:val="00D3451C"/>
    <w:rsid w:val="00D402DA"/>
    <w:rsid w:val="00D60C6C"/>
    <w:rsid w:val="00D61DF9"/>
    <w:rsid w:val="00D66BDB"/>
    <w:rsid w:val="00D71971"/>
    <w:rsid w:val="00D71C1C"/>
    <w:rsid w:val="00D733A2"/>
    <w:rsid w:val="00D77F22"/>
    <w:rsid w:val="00D950AF"/>
    <w:rsid w:val="00DA77D3"/>
    <w:rsid w:val="00DB406B"/>
    <w:rsid w:val="00DB6819"/>
    <w:rsid w:val="00DE322A"/>
    <w:rsid w:val="00DE49D1"/>
    <w:rsid w:val="00DF3A0C"/>
    <w:rsid w:val="00DF458F"/>
    <w:rsid w:val="00DF5486"/>
    <w:rsid w:val="00E01E91"/>
    <w:rsid w:val="00E0482E"/>
    <w:rsid w:val="00E05A93"/>
    <w:rsid w:val="00E15BB9"/>
    <w:rsid w:val="00E359A9"/>
    <w:rsid w:val="00E44281"/>
    <w:rsid w:val="00E53F23"/>
    <w:rsid w:val="00E562C8"/>
    <w:rsid w:val="00E61768"/>
    <w:rsid w:val="00E6790A"/>
    <w:rsid w:val="00E71ED0"/>
    <w:rsid w:val="00E74FA8"/>
    <w:rsid w:val="00E858A7"/>
    <w:rsid w:val="00EA271C"/>
    <w:rsid w:val="00EA3702"/>
    <w:rsid w:val="00EA7754"/>
    <w:rsid w:val="00EB2F62"/>
    <w:rsid w:val="00EC2882"/>
    <w:rsid w:val="00EC445E"/>
    <w:rsid w:val="00ED4E73"/>
    <w:rsid w:val="00EE18EE"/>
    <w:rsid w:val="00EF233D"/>
    <w:rsid w:val="00EF2C42"/>
    <w:rsid w:val="00EF2FB9"/>
    <w:rsid w:val="00F07661"/>
    <w:rsid w:val="00F10F46"/>
    <w:rsid w:val="00F31108"/>
    <w:rsid w:val="00F40298"/>
    <w:rsid w:val="00F43818"/>
    <w:rsid w:val="00F568D7"/>
    <w:rsid w:val="00F70489"/>
    <w:rsid w:val="00F731BC"/>
    <w:rsid w:val="00F81754"/>
    <w:rsid w:val="00F832A8"/>
    <w:rsid w:val="00F92773"/>
    <w:rsid w:val="00F92B88"/>
    <w:rsid w:val="00FA7B74"/>
    <w:rsid w:val="00FB5FC7"/>
    <w:rsid w:val="00FB7213"/>
    <w:rsid w:val="00FC127E"/>
    <w:rsid w:val="00FC4544"/>
    <w:rsid w:val="00FD4360"/>
    <w:rsid w:val="00FE115B"/>
    <w:rsid w:val="00FE40A7"/>
    <w:rsid w:val="00FF51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5FCAC"/>
  <w15:docId w15:val="{C61D7B08-9222-4415-9FE6-2984CEC4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4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437"/>
  </w:style>
  <w:style w:type="paragraph" w:styleId="Footer">
    <w:name w:val="footer"/>
    <w:basedOn w:val="Normal"/>
    <w:link w:val="FooterChar"/>
    <w:uiPriority w:val="99"/>
    <w:unhideWhenUsed/>
    <w:rsid w:val="00A174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437"/>
  </w:style>
  <w:style w:type="paragraph" w:styleId="BalloonText">
    <w:name w:val="Balloon Text"/>
    <w:basedOn w:val="Normal"/>
    <w:link w:val="BalloonTextChar"/>
    <w:uiPriority w:val="99"/>
    <w:semiHidden/>
    <w:unhideWhenUsed/>
    <w:rsid w:val="00A17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437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17437"/>
    <w:pPr>
      <w:bidi/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link w:val="NoSpacing"/>
    <w:uiPriority w:val="1"/>
    <w:rsid w:val="00A17437"/>
    <w:rPr>
      <w:rFonts w:ascii="Calibri" w:eastAsia="Calibri" w:hAnsi="Calibri" w:cs="Arial"/>
    </w:rPr>
  </w:style>
  <w:style w:type="table" w:styleId="TableGrid">
    <w:name w:val="Table Grid"/>
    <w:basedOn w:val="TableNormal"/>
    <w:uiPriority w:val="59"/>
    <w:rsid w:val="00A1743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E1A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1A8D"/>
    <w:rPr>
      <w:color w:val="800080"/>
      <w:u w:val="single"/>
    </w:rPr>
  </w:style>
  <w:style w:type="paragraph" w:customStyle="1" w:styleId="xl65">
    <w:name w:val="xl65"/>
    <w:basedOn w:val="Normal"/>
    <w:rsid w:val="009E1A8D"/>
    <w:pPr>
      <w:pBdr>
        <w:top w:val="double" w:sz="6" w:space="0" w:color="auto"/>
        <w:bottom w:val="double" w:sz="6" w:space="0" w:color="auto"/>
        <w:right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2060"/>
      <w:sz w:val="16"/>
      <w:szCs w:val="16"/>
    </w:rPr>
  </w:style>
  <w:style w:type="paragraph" w:customStyle="1" w:styleId="xl66">
    <w:name w:val="xl66"/>
    <w:basedOn w:val="Normal"/>
    <w:rsid w:val="009E1A8D"/>
    <w:pPr>
      <w:pBdr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70C0"/>
      <w:sz w:val="16"/>
      <w:szCs w:val="16"/>
    </w:rPr>
  </w:style>
  <w:style w:type="paragraph" w:customStyle="1" w:styleId="xl67">
    <w:name w:val="xl67"/>
    <w:basedOn w:val="Normal"/>
    <w:rsid w:val="009E1A8D"/>
    <w:pPr>
      <w:pBdr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808080"/>
      <w:sz w:val="16"/>
      <w:szCs w:val="16"/>
    </w:rPr>
  </w:style>
  <w:style w:type="paragraph" w:customStyle="1" w:styleId="xl68">
    <w:name w:val="xl68"/>
    <w:basedOn w:val="Normal"/>
    <w:rsid w:val="009E1A8D"/>
    <w:pPr>
      <w:pBdr>
        <w:top w:val="double" w:sz="6" w:space="0" w:color="auto"/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0000"/>
      <w:sz w:val="16"/>
      <w:szCs w:val="16"/>
    </w:rPr>
  </w:style>
  <w:style w:type="paragraph" w:customStyle="1" w:styleId="xl69">
    <w:name w:val="xl69"/>
    <w:basedOn w:val="Normal"/>
    <w:rsid w:val="009E1A8D"/>
    <w:pPr>
      <w:pBdr>
        <w:left w:val="double" w:sz="6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0000"/>
      <w:sz w:val="16"/>
      <w:szCs w:val="16"/>
    </w:rPr>
  </w:style>
  <w:style w:type="paragraph" w:customStyle="1" w:styleId="xl70">
    <w:name w:val="xl70"/>
    <w:basedOn w:val="Normal"/>
    <w:rsid w:val="009E1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7B51C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table" w:styleId="LightShading-Accent3">
    <w:name w:val="Light Shading Accent 3"/>
    <w:basedOn w:val="TableNormal"/>
    <w:uiPriority w:val="60"/>
    <w:rsid w:val="007B51C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7B51C7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7B51C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B51C7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3">
    <w:name w:val="Light List Accent 3"/>
    <w:basedOn w:val="TableNormal"/>
    <w:uiPriority w:val="61"/>
    <w:rsid w:val="007B51C7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msonormal0">
    <w:name w:val="msonormal"/>
    <w:basedOn w:val="Normal"/>
    <w:rsid w:val="004F2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2">
    <w:name w:val="xl72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3">
    <w:name w:val="xl73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0"/>
      <w:szCs w:val="20"/>
      <w:u w:val="single"/>
    </w:rPr>
  </w:style>
  <w:style w:type="paragraph" w:customStyle="1" w:styleId="xl74">
    <w:name w:val="xl74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0"/>
      <w:szCs w:val="20"/>
      <w:u w:val="single"/>
    </w:rPr>
  </w:style>
  <w:style w:type="paragraph" w:customStyle="1" w:styleId="xl77">
    <w:name w:val="xl77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0"/>
      <w:szCs w:val="20"/>
    </w:rPr>
  </w:style>
  <w:style w:type="paragraph" w:customStyle="1" w:styleId="xl80">
    <w:name w:val="xl80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sz w:val="20"/>
      <w:szCs w:val="20"/>
    </w:rPr>
  </w:style>
  <w:style w:type="paragraph" w:customStyle="1" w:styleId="xl81">
    <w:name w:val="xl81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color w:val="0563C1"/>
      <w:sz w:val="20"/>
      <w:szCs w:val="20"/>
      <w:u w:val="single"/>
    </w:rPr>
  </w:style>
  <w:style w:type="paragraph" w:customStyle="1" w:styleId="xl82">
    <w:name w:val="xl82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</w:rPr>
  </w:style>
  <w:style w:type="paragraph" w:customStyle="1" w:styleId="xl83">
    <w:name w:val="xl83"/>
    <w:basedOn w:val="Normal"/>
    <w:rsid w:val="004F2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4">
    <w:name w:val="xl84"/>
    <w:basedOn w:val="Normal"/>
    <w:rsid w:val="004F289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5">
    <w:name w:val="xl85"/>
    <w:basedOn w:val="Normal"/>
    <w:rsid w:val="004F289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6">
    <w:name w:val="xl86"/>
    <w:basedOn w:val="Normal"/>
    <w:rsid w:val="004F289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</w:rPr>
  </w:style>
  <w:style w:type="paragraph" w:customStyle="1" w:styleId="xl87">
    <w:name w:val="xl87"/>
    <w:basedOn w:val="Normal"/>
    <w:rsid w:val="004F289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52A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F08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4">
    <w:name w:val="Plain Table 4"/>
    <w:basedOn w:val="TableNormal"/>
    <w:uiPriority w:val="44"/>
    <w:rsid w:val="00332D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32D8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05A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59"/>
    <w:rsid w:val="001C24E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9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23815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2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7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7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42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42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2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54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7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hyperlink" Target="mailto:nursing@kku.edu.sa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45BEF0-99A8-482C-A370-536DC1471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8</Pages>
  <Words>4348</Words>
  <Characters>24785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dinand Mendoza Gonzales</dc:creator>
  <cp:lastModifiedBy>Jefferson Garcia Guerrero</cp:lastModifiedBy>
  <cp:revision>226</cp:revision>
  <cp:lastPrinted>2024-02-13T09:00:00Z</cp:lastPrinted>
  <dcterms:created xsi:type="dcterms:W3CDTF">2024-05-13T15:42:00Z</dcterms:created>
  <dcterms:modified xsi:type="dcterms:W3CDTF">2024-05-13T17:26:00Z</dcterms:modified>
</cp:coreProperties>
</file>